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CD2D6" w14:textId="7DCE2B9D" w:rsidR="00AE1DB9" w:rsidRPr="00315A02" w:rsidRDefault="008B5183" w:rsidP="00F844FD">
      <w:pPr>
        <w:spacing w:line="480" w:lineRule="auto"/>
        <w:jc w:val="both"/>
        <w:rPr>
          <w:b/>
          <w:bCs/>
          <w:u w:val="single"/>
        </w:rPr>
      </w:pPr>
      <w:r>
        <w:rPr>
          <w:b/>
          <w:bCs/>
          <w:u w:val="single"/>
        </w:rPr>
        <w:t xml:space="preserve">Supplementary </w:t>
      </w:r>
      <w:r w:rsidR="00315A02" w:rsidRPr="00315A02">
        <w:rPr>
          <w:b/>
          <w:bCs/>
          <w:u w:val="single"/>
        </w:rPr>
        <w:t xml:space="preserve">Methods </w:t>
      </w:r>
    </w:p>
    <w:p w14:paraId="2EAE64C6" w14:textId="62A37B58" w:rsidR="00315A02" w:rsidRDefault="00315A02" w:rsidP="00F844FD">
      <w:pPr>
        <w:spacing w:line="480" w:lineRule="auto"/>
        <w:jc w:val="both"/>
      </w:pPr>
    </w:p>
    <w:p w14:paraId="577101D2" w14:textId="77777777" w:rsidR="00FD6CFD" w:rsidRDefault="00315A02" w:rsidP="00F844FD">
      <w:pPr>
        <w:spacing w:line="480" w:lineRule="auto"/>
        <w:jc w:val="both"/>
        <w:rPr>
          <w:b/>
          <w:bCs/>
        </w:rPr>
      </w:pPr>
      <w:r w:rsidRPr="00315A02">
        <w:rPr>
          <w:b/>
          <w:bCs/>
        </w:rPr>
        <w:t>Culture conditions</w:t>
      </w:r>
      <w:r w:rsidR="00F82EB8">
        <w:rPr>
          <w:b/>
          <w:bCs/>
        </w:rPr>
        <w:t xml:space="preserve"> and strains</w:t>
      </w:r>
    </w:p>
    <w:p w14:paraId="34BFC805" w14:textId="1C8B4C3F" w:rsidR="00315A02" w:rsidRDefault="00F82EB8" w:rsidP="00F844FD">
      <w:pPr>
        <w:spacing w:line="480" w:lineRule="auto"/>
        <w:jc w:val="both"/>
      </w:pPr>
      <w:r>
        <w:t xml:space="preserve">Strains used in this study </w:t>
      </w:r>
      <w:r w:rsidR="00657F63">
        <w:t>are listed</w:t>
      </w:r>
      <w:r>
        <w:t xml:space="preserve"> in Table S1. </w:t>
      </w:r>
      <w:r w:rsidR="00315A02" w:rsidRPr="00315A02">
        <w:t xml:space="preserve">All fungal strains were stored in 25% glycerol in YPD medium (1% yeast extract, 2% peptone, and 2% D-glucose) and maintained at −80 °C. </w:t>
      </w:r>
      <w:r w:rsidR="00657F63" w:rsidRPr="00A52584">
        <w:rPr>
          <w:rFonts w:ascii="Calibri" w:hAnsi="Calibri" w:cs="Calibri"/>
        </w:rPr>
        <w:t xml:space="preserve">Strains were revived by streaking onto YPD agar plates (2% agar; </w:t>
      </w:r>
      <w:proofErr w:type="spellStart"/>
      <w:r w:rsidR="00657F63" w:rsidRPr="00A52584">
        <w:rPr>
          <w:rFonts w:ascii="Calibri" w:hAnsi="Calibri" w:cs="Calibri"/>
        </w:rPr>
        <w:t>Bioshop</w:t>
      </w:r>
      <w:proofErr w:type="spellEnd"/>
      <w:r w:rsidR="00657F63" w:rsidRPr="00A52584">
        <w:rPr>
          <w:rFonts w:ascii="Calibri" w:hAnsi="Calibri" w:cs="Calibri"/>
        </w:rPr>
        <w:t xml:space="preserve">) and incubating for 24 hours at </w:t>
      </w:r>
      <w:r w:rsidR="00657F63" w:rsidRPr="00A52584">
        <w:rPr>
          <w:rFonts w:ascii="Calibri" w:hAnsi="Calibri" w:cs="Calibri"/>
          <w:lang w:val="en-US"/>
        </w:rPr>
        <w:t xml:space="preserve">30 </w:t>
      </w:r>
      <w:r w:rsidR="00657F63" w:rsidRPr="00A52584">
        <w:rPr>
          <w:rFonts w:ascii="Calibri" w:eastAsia="Symbol" w:hAnsi="Calibri" w:cs="Calibri"/>
          <w:lang w:val="en-US"/>
        </w:rPr>
        <w:t>°</w:t>
      </w:r>
      <w:r w:rsidR="00657F63" w:rsidRPr="00A52584">
        <w:rPr>
          <w:rFonts w:ascii="Calibri" w:hAnsi="Calibri" w:cs="Calibri"/>
          <w:lang w:val="en-US"/>
        </w:rPr>
        <w:t xml:space="preserve">C, before storage at 4 </w:t>
      </w:r>
      <w:r w:rsidR="00657F63" w:rsidRPr="00A52584">
        <w:rPr>
          <w:rFonts w:ascii="Calibri" w:eastAsia="Symbol" w:hAnsi="Calibri" w:cs="Calibri"/>
          <w:lang w:val="en-US"/>
        </w:rPr>
        <w:t>°</w:t>
      </w:r>
      <w:r w:rsidR="00657F63" w:rsidRPr="00A52584">
        <w:rPr>
          <w:rFonts w:ascii="Calibri" w:hAnsi="Calibri" w:cs="Calibri"/>
          <w:lang w:val="en-US"/>
        </w:rPr>
        <w:t xml:space="preserve">C for up to three weeks. </w:t>
      </w:r>
      <w:r w:rsidR="00657F63" w:rsidRPr="00435E9F">
        <w:rPr>
          <w:rFonts w:ascii="Calibri" w:hAnsi="Calibri" w:cs="Calibri"/>
          <w:lang w:val="en-US"/>
        </w:rPr>
        <w:t xml:space="preserve">Strains were always </w:t>
      </w:r>
      <w:r w:rsidR="00657F63" w:rsidRPr="00435E9F">
        <w:rPr>
          <w:rFonts w:ascii="Calibri" w:hAnsi="Calibri" w:cs="Calibri"/>
        </w:rPr>
        <w:t xml:space="preserve">grown overnight in YPD </w:t>
      </w:r>
      <w:r w:rsidR="00AF11EC">
        <w:rPr>
          <w:rFonts w:ascii="Calibri" w:hAnsi="Calibri" w:cs="Calibri"/>
        </w:rPr>
        <w:t xml:space="preserve">medium </w:t>
      </w:r>
      <w:r w:rsidR="00657F63" w:rsidRPr="00435E9F">
        <w:rPr>
          <w:rFonts w:ascii="Calibri" w:hAnsi="Calibri" w:cs="Calibri"/>
        </w:rPr>
        <w:t>prior to experimental use</w:t>
      </w:r>
      <w:r w:rsidR="00FB4AB9">
        <w:rPr>
          <w:rFonts w:ascii="Calibri" w:hAnsi="Calibri" w:cs="Calibri"/>
        </w:rPr>
        <w:t xml:space="preserve"> and s</w:t>
      </w:r>
      <w:r w:rsidR="00657F63">
        <w:rPr>
          <w:rFonts w:ascii="Calibri" w:hAnsi="Calibri" w:cs="Calibri"/>
        </w:rPr>
        <w:t>ubsequently</w:t>
      </w:r>
      <w:r w:rsidR="00FB4AB9">
        <w:rPr>
          <w:rFonts w:ascii="Calibri" w:hAnsi="Calibri" w:cs="Calibri"/>
        </w:rPr>
        <w:t xml:space="preserve"> </w:t>
      </w:r>
      <w:r w:rsidR="00315A02" w:rsidRPr="00315A02">
        <w:t>grown in YPD</w:t>
      </w:r>
      <w:r w:rsidR="00FB4AB9">
        <w:t xml:space="preserve"> unless otherwise indicated</w:t>
      </w:r>
      <w:r w:rsidR="00657F63">
        <w:t>.</w:t>
      </w:r>
    </w:p>
    <w:p w14:paraId="2B000C61" w14:textId="77777777" w:rsidR="00AB1C83" w:rsidRDefault="00AB1C83" w:rsidP="00F844FD">
      <w:pPr>
        <w:spacing w:line="480" w:lineRule="auto"/>
        <w:jc w:val="both"/>
        <w:rPr>
          <w:b/>
          <w:bCs/>
        </w:rPr>
      </w:pPr>
    </w:p>
    <w:p w14:paraId="7EF6DA5A" w14:textId="1A5480CB" w:rsidR="00FD6CFD" w:rsidRDefault="005E51D7" w:rsidP="00F844FD">
      <w:pPr>
        <w:spacing w:line="480" w:lineRule="auto"/>
        <w:jc w:val="both"/>
        <w:rPr>
          <w:b/>
          <w:bCs/>
        </w:rPr>
      </w:pPr>
      <w:r>
        <w:rPr>
          <w:b/>
          <w:bCs/>
        </w:rPr>
        <w:t>Chemical s</w:t>
      </w:r>
      <w:r w:rsidR="002E3679">
        <w:rPr>
          <w:b/>
          <w:bCs/>
        </w:rPr>
        <w:t>creen</w:t>
      </w:r>
      <w:r>
        <w:rPr>
          <w:b/>
          <w:bCs/>
        </w:rPr>
        <w:t xml:space="preserve"> of synthetic compounds</w:t>
      </w:r>
    </w:p>
    <w:p w14:paraId="36DDA60B" w14:textId="265777AE" w:rsidR="009B2DD1" w:rsidRPr="00D70F73" w:rsidRDefault="00D22A52" w:rsidP="00F844FD">
      <w:pPr>
        <w:spacing w:line="480" w:lineRule="auto"/>
        <w:jc w:val="both"/>
      </w:pPr>
      <w:r>
        <w:t xml:space="preserve">A screen for antifungal activity against the </w:t>
      </w:r>
      <w:r>
        <w:rPr>
          <w:i/>
          <w:iCs/>
        </w:rPr>
        <w:t xml:space="preserve">C. albicans </w:t>
      </w:r>
      <w:r>
        <w:t>CaSS1 strain was conducted with a 9,600-compound subset of the University of Tokyo Core Chemical Library</w:t>
      </w:r>
      <w:r w:rsidR="005052E7">
        <w:t xml:space="preserve"> as previously described</w:t>
      </w:r>
      <w:r>
        <w:t xml:space="preserve"> </w:t>
      </w:r>
      <w:r>
        <w:fldChar w:fldCharType="begin"/>
      </w:r>
      <w:r w:rsidR="001E2910">
        <w:instrText xml:space="preserve"> ADDIN ZOTERO_ITEM CSL_CITATION {"citationID":"HKnncYA0","properties":{"formattedCitation":"(2)","plainCitation":"(2)","noteIndex":0},"citationItems":[{"id":361,"uris":["http://zotero.org/users/7574276/items/BW6IRNBG"],"uri":["http://zotero.org/users/7574276/items/BW6IRNBG"],"itemData":{"id":361,"type":"article-journal","abstract":"Abstract\n            \n              Fungal pathogens pose a global threat to human health, with\n              Candida albicans\n              among the leading killers. Systematic analysis of essential genes provides a powerful strategy to discover potential antifungal targets. Here, we build a machine learning model to generate genome-wide gene essentiality predictions for\n              C. albicans\n              and expand the largest functional genomics resource in this pathogen (the GRACE collection) by 866 genes. Using this model and chemogenomic analyses, we define the function of three uncharacterized essential genes with roles in kinetochore function, mitochondrial integrity, and translation, and identify the glutaminyl-tRNA synthetase Gln4 as the target of N-pyrimidinyl-β-thiophenylacrylamide (NP-BTA), an antifungal compound.","container-title":"Nature Communications","DOI":"10.1038/s41467-021-26850-3","ISSN":"2041-1723","issue":"1","journalAbbreviation":"Nat Commun","language":"en","page":"6497","source":"DOI.org (Crossref)","title":"Leveraging machine learning essentiality predictions and chemogenomic interactions to identify antifungal targets","volume":"12","author":[{"family":"Fu","given":"Ci"},{"family":"Zhang","given":"Xiang"},{"family":"Veri","given":"Amanda O."},{"family":"Iyer","given":"Kali R."},{"family":"Lash","given":"Emma"},{"family":"Xue","given":"Alice"},{"family":"Yan","given":"Huijuan"},{"family":"Revie","given":"Nicole M."},{"family":"Wong","given":"Cassandra"},{"family":"Lin","given":"Zhen-Yuan"},{"family":"Polvi","given":"Elizabeth J."},{"family":"Liston","given":"Sean D."},{"family":"VanderSluis","given":"Benjamin"},{"family":"Hou","given":"Jing"},{"family":"Yashiroda","given":"Yoko"},{"family":"Gingras","given":"Anne-Claude"},{"family":"Boone","given":"Charles"},{"family":"O’Meara","given":"Teresa R."},{"family":"O’Meara","given":"Matthew J."},{"family":"Noble","given":"Suzanne"},{"family":"Robbins","given":"Nicole"},{"family":"Myers","given":"Chad L."},{"family":"Cowen","given":"Leah E."}],"issued":{"date-parts":[["2021",12]]}}}],"schema":"https://github.com/citation-style-language/schema/raw/master/csl-citation.json"} </w:instrText>
      </w:r>
      <w:r>
        <w:fldChar w:fldCharType="separate"/>
      </w:r>
      <w:r w:rsidR="001E2910">
        <w:rPr>
          <w:noProof/>
        </w:rPr>
        <w:t>(2)</w:t>
      </w:r>
      <w:r>
        <w:fldChar w:fldCharType="end"/>
      </w:r>
      <w:r>
        <w:t xml:space="preserve">. 0.2 µL of each 10 mM DMSO (Sigma) compound stock was transferred from original plates to a 384-well screening plate (Corning) using a </w:t>
      </w:r>
      <w:proofErr w:type="spellStart"/>
      <w:r>
        <w:t>BioTech</w:t>
      </w:r>
      <w:proofErr w:type="spellEnd"/>
      <w:r>
        <w:t xml:space="preserve"> ADS-384-8 compound dispenser. Dispenser </w:t>
      </w:r>
      <w:r w:rsidR="001F5136">
        <w:t>cartridges</w:t>
      </w:r>
      <w:r>
        <w:t xml:space="preserve"> were washed with DMSO and dried between each stock plate. A </w:t>
      </w:r>
      <w:r>
        <w:rPr>
          <w:i/>
          <w:iCs/>
        </w:rPr>
        <w:t xml:space="preserve">C. albicans </w:t>
      </w:r>
      <w:r>
        <w:t xml:space="preserve">saturated YPD overnight culture was used to inoculate YPD medium with </w:t>
      </w:r>
      <w:r w:rsidRPr="00B326AC">
        <w:t>~1x10</w:t>
      </w:r>
      <w:r>
        <w:rPr>
          <w:vertAlign w:val="superscript"/>
        </w:rPr>
        <w:t>3</w:t>
      </w:r>
      <w:r w:rsidRPr="00B326AC">
        <w:t xml:space="preserve"> cells/mL</w:t>
      </w:r>
      <w:r w:rsidR="00AA0A6B">
        <w:t xml:space="preserve">. A </w:t>
      </w:r>
      <w:proofErr w:type="spellStart"/>
      <w:r w:rsidR="00AA0A6B">
        <w:t>Rainin</w:t>
      </w:r>
      <w:proofErr w:type="spellEnd"/>
      <w:r w:rsidR="00AA0A6B">
        <w:t xml:space="preserve"> Liquidator™ 96 was then used to dispense 20 µL of this dilution into the wells of each plate resulting in a screening concentration of 10 µM. Plates were incubated for 24 hours at 30</w:t>
      </w:r>
      <w:r w:rsidR="00B07DB5">
        <w:t xml:space="preserve"> </w:t>
      </w:r>
      <w:r w:rsidR="00AA0A6B">
        <w:t xml:space="preserve">°C </w:t>
      </w:r>
      <w:r w:rsidR="00D70F73">
        <w:t>before</w:t>
      </w:r>
      <w:r w:rsidR="00AA0A6B">
        <w:t xml:space="preserve"> </w:t>
      </w:r>
      <w:r w:rsidR="00D70F73">
        <w:t>mixing</w:t>
      </w:r>
      <w:r w:rsidR="00AA0A6B">
        <w:t xml:space="preserve"> using an Eppendorf </w:t>
      </w:r>
      <w:proofErr w:type="spellStart"/>
      <w:r w:rsidR="004F65F9">
        <w:t>MixMate</w:t>
      </w:r>
      <w:proofErr w:type="spellEnd"/>
      <w:r w:rsidR="004F65F9">
        <w:t>™ (Fisher Scientific) for 15 seconds</w:t>
      </w:r>
      <w:r w:rsidR="00D70F73">
        <w:t>. Growth was quantified by reading optical density at 600 nm (OD</w:t>
      </w:r>
      <w:r w:rsidR="00D70F73">
        <w:rPr>
          <w:vertAlign w:val="subscript"/>
        </w:rPr>
        <w:t>600</w:t>
      </w:r>
      <w:r w:rsidR="00D70F73">
        <w:t xml:space="preserve">) with a </w:t>
      </w:r>
      <w:proofErr w:type="spellStart"/>
      <w:r w:rsidR="00D70F73">
        <w:t>SpectraMax</w:t>
      </w:r>
      <w:proofErr w:type="spellEnd"/>
      <w:r w:rsidR="00D70F73">
        <w:t xml:space="preserve"> M2 (Molecular Devices). The percentage growth of CaSS1</w:t>
      </w:r>
      <w:r w:rsidR="00D70F73">
        <w:rPr>
          <w:i/>
          <w:iCs/>
        </w:rPr>
        <w:t xml:space="preserve"> </w:t>
      </w:r>
      <w:r w:rsidR="00D70F73">
        <w:t xml:space="preserve">was calculated relative to the average growth in DMSO </w:t>
      </w:r>
      <w:r w:rsidR="00D70F73">
        <w:lastRenderedPageBreak/>
        <w:t>controls for each compound, and those compounds demonstrating ≥</w:t>
      </w:r>
      <w:r w:rsidR="006A6B7D">
        <w:t xml:space="preserve"> </w:t>
      </w:r>
      <w:r w:rsidR="00D70F73">
        <w:t xml:space="preserve">80% growth inhibition were ordered from an external supplier </w:t>
      </w:r>
      <w:r w:rsidR="00DE39F3">
        <w:t>for</w:t>
      </w:r>
      <w:r w:rsidR="00D70F73">
        <w:t xml:space="preserve"> subsequent analyses. </w:t>
      </w:r>
    </w:p>
    <w:p w14:paraId="6704AA60" w14:textId="77777777" w:rsidR="00B326AC" w:rsidRDefault="00B326AC" w:rsidP="00F844FD">
      <w:pPr>
        <w:spacing w:line="480" w:lineRule="auto"/>
        <w:jc w:val="both"/>
        <w:rPr>
          <w:b/>
          <w:bCs/>
        </w:rPr>
      </w:pPr>
    </w:p>
    <w:p w14:paraId="04652B74" w14:textId="68156964" w:rsidR="002E3679" w:rsidRDefault="00AF11EC" w:rsidP="00F844FD">
      <w:pPr>
        <w:spacing w:line="480" w:lineRule="auto"/>
        <w:jc w:val="both"/>
      </w:pPr>
      <w:r>
        <w:rPr>
          <w:b/>
          <w:bCs/>
        </w:rPr>
        <w:t>Chemical susceptibility</w:t>
      </w:r>
      <w:r w:rsidR="002E3679" w:rsidRPr="00315A02">
        <w:rPr>
          <w:b/>
          <w:bCs/>
        </w:rPr>
        <w:t xml:space="preserve"> assays </w:t>
      </w:r>
    </w:p>
    <w:p w14:paraId="3840A4BB" w14:textId="33690C3C" w:rsidR="002E3679" w:rsidRPr="00697949" w:rsidRDefault="002E3679" w:rsidP="00F844FD">
      <w:pPr>
        <w:spacing w:line="480" w:lineRule="auto"/>
        <w:jc w:val="both"/>
      </w:pPr>
      <w:r w:rsidRPr="00697949">
        <w:t>Compound potency was assessed by dose-response assays</w:t>
      </w:r>
      <w:r w:rsidR="00AF11EC">
        <w:t>, and chemical interactions w</w:t>
      </w:r>
      <w:r w:rsidR="000E527A">
        <w:t>ere</w:t>
      </w:r>
      <w:r w:rsidR="00AF11EC">
        <w:t xml:space="preserve"> assessed by </w:t>
      </w:r>
      <w:r w:rsidRPr="00697949">
        <w:t xml:space="preserve">dose-response </w:t>
      </w:r>
      <w:r w:rsidR="00DE39F3" w:rsidRPr="00697949">
        <w:t>matri</w:t>
      </w:r>
      <w:r w:rsidR="00DE39F3">
        <w:t>c</w:t>
      </w:r>
      <w:r w:rsidR="00DE39F3" w:rsidRPr="00697949">
        <w:t>es</w:t>
      </w:r>
      <w:r w:rsidR="00DE39F3">
        <w:t xml:space="preserve"> </w:t>
      </w:r>
      <w:r w:rsidRPr="00697949">
        <w:t>in 96-well plates</w:t>
      </w:r>
      <w:r w:rsidR="005052E7">
        <w:t xml:space="preserve"> as previously described</w:t>
      </w:r>
      <w:r w:rsidR="00E43568">
        <w:t xml:space="preserve"> </w:t>
      </w:r>
      <w:r w:rsidR="005E5AD8">
        <w:fldChar w:fldCharType="begin"/>
      </w:r>
      <w:r w:rsidR="001E2910">
        <w:instrText xml:space="preserve"> ADDIN ZOTERO_ITEM CSL_CITATION {"citationID":"fI4RQLGX","properties":{"formattedCitation":"(3)","plainCitation":"(3)","noteIndex":0},"citationItems":[{"id":53,"uris":["http://zotero.org/users/7574276/items/VEJ2G8FY"],"uri":["http://zotero.org/users/7574276/items/VEJ2G8FY"],"itemData":{"id":53,"type":"article-journal","container-title":"BIO-PROTOCOL","DOI":"10.21769/BioProtoc.252","ISSN":"2331-8325","issue":"20","journalAbbreviation":"Bio Protoc","language":"en","page":"e252","source":"DOI.org (Crossref)","title":"Minimum inhibitory concentration (MIC) assay for antifungal drugs","volume":"2","author":[{"family":"Xie","given":"Jinglin"},{"family":"Singh-Babak","given":"Sheena"},{"family":"Cowen","given":"Leah"}],"issued":{"date-parts":[["2012"]]}}}],"schema":"https://github.com/citation-style-language/schema/raw/master/csl-citation.json"} </w:instrText>
      </w:r>
      <w:r w:rsidR="005E5AD8">
        <w:fldChar w:fldCharType="separate"/>
      </w:r>
      <w:r w:rsidR="001E2910">
        <w:rPr>
          <w:noProof/>
        </w:rPr>
        <w:t>(3)</w:t>
      </w:r>
      <w:r w:rsidR="005E5AD8">
        <w:fldChar w:fldCharType="end"/>
      </w:r>
      <w:r w:rsidRPr="00697949">
        <w:t xml:space="preserve">. </w:t>
      </w:r>
      <w:r w:rsidR="00AF11EC">
        <w:t xml:space="preserve"> Wells were filled with</w:t>
      </w:r>
      <w:r w:rsidR="000F0266">
        <w:t xml:space="preserve"> 100</w:t>
      </w:r>
      <w:r w:rsidR="00DE39F3">
        <w:t xml:space="preserve"> </w:t>
      </w:r>
      <w:r w:rsidR="000F0266">
        <w:t>µL</w:t>
      </w:r>
      <w:r w:rsidR="00AF11EC">
        <w:t xml:space="preserve"> of YPD medium inoculated with ~</w:t>
      </w:r>
      <w:r w:rsidR="00F6741C">
        <w:t>1x</w:t>
      </w:r>
      <w:r w:rsidR="00AF11EC">
        <w:t>10</w:t>
      </w:r>
      <w:r w:rsidR="00AF11EC">
        <w:rPr>
          <w:vertAlign w:val="superscript"/>
        </w:rPr>
        <w:t>3</w:t>
      </w:r>
      <w:r w:rsidR="00AF11EC">
        <w:t xml:space="preserve"> cells/mL of the indicated strain from a saturated overnight culture. A </w:t>
      </w:r>
      <w:r w:rsidR="000A36DC">
        <w:t>two</w:t>
      </w:r>
      <w:r w:rsidR="000F0266">
        <w:t xml:space="preserve">-fold </w:t>
      </w:r>
      <w:r w:rsidR="00AF11EC">
        <w:t>gradient</w:t>
      </w:r>
      <w:r w:rsidR="000F0266">
        <w:t xml:space="preserve"> of</w:t>
      </w:r>
      <w:r w:rsidR="00D9773E">
        <w:t xml:space="preserve"> </w:t>
      </w:r>
      <w:r w:rsidR="006A6B7D">
        <w:t>fluconazole (</w:t>
      </w:r>
      <w:r w:rsidR="00F142D1">
        <w:t>Sequoia Research Products</w:t>
      </w:r>
      <w:r w:rsidR="006A6B7D">
        <w:t xml:space="preserve">), </w:t>
      </w:r>
      <w:r w:rsidR="00E44916">
        <w:t>CpdLC-2800</w:t>
      </w:r>
      <w:r w:rsidR="00C578E1">
        <w:t xml:space="preserve"> (</w:t>
      </w:r>
      <w:r w:rsidR="0056438A" w:rsidRPr="0056438A">
        <w:t>MCULE-9642413447</w:t>
      </w:r>
      <w:r w:rsidR="00C578E1">
        <w:t xml:space="preserve">), </w:t>
      </w:r>
      <w:r w:rsidR="00E44916">
        <w:t>CpdLC-376</w:t>
      </w:r>
      <w:r w:rsidR="00C578E1">
        <w:t xml:space="preserve"> (</w:t>
      </w:r>
      <w:r w:rsidR="00A317C0" w:rsidRPr="00A317C0">
        <w:t>MolPort-000-738-392</w:t>
      </w:r>
      <w:r w:rsidR="00C578E1">
        <w:t xml:space="preserve">), </w:t>
      </w:r>
      <w:r w:rsidR="00E44916">
        <w:rPr>
          <w:lang w:val="en-US"/>
        </w:rPr>
        <w:t>CpdLC-6888</w:t>
      </w:r>
      <w:r w:rsidR="006A6B7D">
        <w:rPr>
          <w:lang w:val="en-US"/>
        </w:rPr>
        <w:t xml:space="preserve"> (</w:t>
      </w:r>
      <w:r w:rsidR="00BC2E35" w:rsidRPr="00BC2E35">
        <w:rPr>
          <w:lang w:val="en-US"/>
        </w:rPr>
        <w:t>MolPort-002-731-528</w:t>
      </w:r>
      <w:r w:rsidR="006A6B7D">
        <w:rPr>
          <w:lang w:val="en-US"/>
        </w:rPr>
        <w:t>), or geldanamycin (</w:t>
      </w:r>
      <w:r w:rsidR="00853D98">
        <w:rPr>
          <w:lang w:val="en-US"/>
        </w:rPr>
        <w:t>Toronto Research Chemicals Inc.</w:t>
      </w:r>
      <w:r w:rsidR="006A6B7D">
        <w:rPr>
          <w:lang w:val="en-US"/>
        </w:rPr>
        <w:t>), as indicated,</w:t>
      </w:r>
      <w:r w:rsidR="006A6B7D">
        <w:t xml:space="preserve"> </w:t>
      </w:r>
      <w:r w:rsidR="00D9773E">
        <w:t>was</w:t>
      </w:r>
      <w:r w:rsidR="00AF11EC">
        <w:t xml:space="preserve"> </w:t>
      </w:r>
      <w:r w:rsidR="00953F96">
        <w:t xml:space="preserve">dispensed into </w:t>
      </w:r>
      <w:r w:rsidR="00AF11EC">
        <w:t xml:space="preserve">each </w:t>
      </w:r>
      <w:r w:rsidR="00953F96">
        <w:t xml:space="preserve">well with a </w:t>
      </w:r>
      <w:r w:rsidR="0039794F">
        <w:t>Tecan D300e compound dispenser</w:t>
      </w:r>
      <w:r w:rsidR="000F0266">
        <w:t>. Plates were</w:t>
      </w:r>
      <w:r w:rsidRPr="00697949">
        <w:t xml:space="preserve"> incubated at 30 °C for the indicated time. </w:t>
      </w:r>
      <w:r w:rsidR="001F5136">
        <w:t>A</w:t>
      </w:r>
      <w:r w:rsidR="000F0266">
        <w:t xml:space="preserve"> spectrophotometer (Molecular Devices</w:t>
      </w:r>
      <w:r w:rsidR="00A513EF">
        <w:t xml:space="preserve"> </w:t>
      </w:r>
      <w:proofErr w:type="spellStart"/>
      <w:r w:rsidR="00A513EF">
        <w:t>SpectraMax</w:t>
      </w:r>
      <w:proofErr w:type="spellEnd"/>
      <w:r w:rsidR="00A513EF">
        <w:t xml:space="preserve"> Plus 384</w:t>
      </w:r>
      <w:r w:rsidR="000F0266">
        <w:t>)</w:t>
      </w:r>
      <w:r w:rsidR="001F5136">
        <w:t xml:space="preserve"> was used to quantify growth by measuring OD</w:t>
      </w:r>
      <w:r w:rsidR="001F5136">
        <w:rPr>
          <w:vertAlign w:val="subscript"/>
        </w:rPr>
        <w:t>600</w:t>
      </w:r>
      <w:r w:rsidR="000F0266">
        <w:t xml:space="preserve">. </w:t>
      </w:r>
      <w:r w:rsidRPr="00697949">
        <w:t xml:space="preserve">All </w:t>
      </w:r>
      <w:r w:rsidR="00AF11EC">
        <w:t>assays</w:t>
      </w:r>
      <w:r w:rsidR="00AF11EC" w:rsidRPr="00697949">
        <w:t xml:space="preserve"> </w:t>
      </w:r>
      <w:r w:rsidRPr="00697949">
        <w:t xml:space="preserve">were </w:t>
      </w:r>
      <w:r w:rsidR="00AF11EC">
        <w:t>performed</w:t>
      </w:r>
      <w:r w:rsidR="00AF11EC" w:rsidRPr="00697949">
        <w:t xml:space="preserve"> </w:t>
      </w:r>
      <w:r w:rsidRPr="00697949">
        <w:t xml:space="preserve">in biological </w:t>
      </w:r>
      <w:r w:rsidR="004B0417">
        <w:t>and</w:t>
      </w:r>
      <w:r w:rsidR="004B0417" w:rsidRPr="00697949">
        <w:t xml:space="preserve"> </w:t>
      </w:r>
      <w:r w:rsidRPr="00697949">
        <w:t xml:space="preserve">technical duplicate. </w:t>
      </w:r>
      <w:r w:rsidR="00AF11EC">
        <w:t>Values were</w:t>
      </w:r>
      <w:r w:rsidR="00AF11EC" w:rsidRPr="00697949">
        <w:t xml:space="preserve"> corrected for medium backgroun</w:t>
      </w:r>
      <w:r w:rsidR="00AF11EC">
        <w:t>d, and g</w:t>
      </w:r>
      <w:r w:rsidRPr="00697949">
        <w:t xml:space="preserve">rowth was normalized to </w:t>
      </w:r>
      <w:r w:rsidR="00AF11EC">
        <w:t xml:space="preserve">respective </w:t>
      </w:r>
      <w:r w:rsidRPr="00697949">
        <w:t>untreated control</w:t>
      </w:r>
      <w:r w:rsidR="006A6B7D">
        <w:t xml:space="preserve"> wells</w:t>
      </w:r>
      <w:r w:rsidRPr="00697949">
        <w:t xml:space="preserve"> and plotted using </w:t>
      </w:r>
      <w:proofErr w:type="spellStart"/>
      <w:r w:rsidR="000F0266">
        <w:t>H</w:t>
      </w:r>
      <w:r w:rsidR="00E43568">
        <w:t>eatmapper</w:t>
      </w:r>
      <w:proofErr w:type="spellEnd"/>
      <w:r w:rsidR="000F0266">
        <w:t xml:space="preserve"> </w:t>
      </w:r>
      <w:r w:rsidR="005E5AD8">
        <w:fldChar w:fldCharType="begin"/>
      </w:r>
      <w:r w:rsidR="001E2910">
        <w:instrText xml:space="preserve"> ADDIN ZOTERO_ITEM CSL_CITATION {"citationID":"tOS8vIFi","properties":{"formattedCitation":"(4)","plainCitation":"(4)","noteIndex":0},"citationItems":[{"id":359,"uris":["http://zotero.org/users/7574276/items/KK9E9NQC"],"uri":["http://zotero.org/users/7574276/items/KK9E9NQC"],"itemData":{"id":359,"type":"article-journal","abstract":"Heatmapper is a freely available web server that allows users to interactively visualize their data in the form of heat maps through an easy-to-use graphical interface. Unlike existing non-commercial heat map packages, which either lack graphical interfaces or are specialized for only one or two kinds of heat maps, Heatmapper is a versatile tool that allows users to easily create a wide variety of heat maps for many different data types and applications. More speciﬁcally, Heatmapper allows users to generate, cluster and visualize: (i) expression-based heat maps from transcriptomic, proteomic and metabolomic experiments; (ii) pairwise distance maps; (iii) correlation maps; (iv) image overlay heat maps; (v) latitude and longitude heat maps and (vi) geopolitical (choropleth) heat maps. Heatmapper offers a number of simple and intuitive customization options for facile adjustments to each heat map’s appearance and plotting parameters. Heatmapper also allows users to interactively explore their numeric data values by hovering their cursor over each heat map cell, or by using a searchable/sortable data table view. Heat map data can be easily uploaded to Heatmapper in text, Excel or tab delimited formatted tables and the resulting heat map images can be easily downloaded in common formats including PNG, JPG and PDF. Heatmapper is designed to appeal to a wide range of users, including molecular biologists, structural biologists, microbiologists, epidemiologists, environmental scientists, agriculture/forestry scientists, ﬁsh and wildlife biologists, climatologists, geologists, educators and students. Heatmapper is available at http://www.heatmapper.ca.","container-title":"Nucleic Acids Research","DOI":"10.1093/nar/gkw419","ISSN":"0305-1048, 1362-4962","issue":"W1","journalAbbreviation":"Nucleic Acids Res","language":"en","page":"W147-W153","source":"DOI.org (Crossref)","title":"Heatmapper: web-enabled heat mapping for all","title-short":"Heatmapper","volume":"44","author":[{"family":"Babicki","given":"Sasha"},{"family":"Arndt","given":"David"},{"family":"Marcu","given":"Ana"},{"family":"Liang","given":"Yongjie"},{"family":"Grant","given":"Jason R."},{"family":"Maciejewski","given":"Adam"},{"family":"Wishart","given":"David S."}],"issued":{"date-parts":[["2016",7,8]]}}}],"schema":"https://github.com/citation-style-language/schema/raw/master/csl-citation.json"} </w:instrText>
      </w:r>
      <w:r w:rsidR="005E5AD8">
        <w:fldChar w:fldCharType="separate"/>
      </w:r>
      <w:r w:rsidR="001E2910">
        <w:rPr>
          <w:noProof/>
        </w:rPr>
        <w:t>(4)</w:t>
      </w:r>
      <w:r w:rsidR="005E5AD8">
        <w:fldChar w:fldCharType="end"/>
      </w:r>
      <w:r w:rsidRPr="00697949">
        <w:t>. For</w:t>
      </w:r>
      <w:r w:rsidR="000F0266">
        <w:t xml:space="preserve"> </w:t>
      </w:r>
      <w:r w:rsidR="006A6B7D" w:rsidRPr="00697949">
        <w:t xml:space="preserve">dose-response </w:t>
      </w:r>
      <w:r w:rsidR="00077770" w:rsidRPr="00697949">
        <w:t>matri</w:t>
      </w:r>
      <w:r w:rsidR="00077770">
        <w:t>c</w:t>
      </w:r>
      <w:r w:rsidR="00077770" w:rsidRPr="00697949">
        <w:t>es</w:t>
      </w:r>
      <w:r w:rsidR="000F0266">
        <w:t xml:space="preserve">, </w:t>
      </w:r>
      <w:r w:rsidRPr="00697949">
        <w:t>fractional inhibitory concentration index at 90% growth inhibition (FICI</w:t>
      </w:r>
      <w:r w:rsidR="000F0266">
        <w:rPr>
          <w:vertAlign w:val="subscript"/>
        </w:rPr>
        <w:t>90</w:t>
      </w:r>
      <w:r w:rsidRPr="00697949">
        <w:t>) was calculated using the formula</w:t>
      </w:r>
      <w:r w:rsidR="000E527A">
        <w:t xml:space="preserve"> </w:t>
      </w:r>
      <w:r w:rsidR="001F5136">
        <w:rPr>
          <w:rFonts w:eastAsiaTheme="minorEastAsia"/>
        </w:rPr>
        <w:fldChar w:fldCharType="begin"/>
      </w:r>
      <w:r w:rsidR="001E2910">
        <w:rPr>
          <w:rFonts w:eastAsiaTheme="minorEastAsia"/>
        </w:rPr>
        <w:instrText xml:space="preserve"> ADDIN ZOTERO_ITEM CSL_CITATION {"citationID":"EPzvJv9N","properties":{"formattedCitation":"(5)","plainCitation":"(5)","noteIndex":0},"citationItems":[{"id":318,"uris":["http://zotero.org/users/7574276/items/5H42AR3A"],"uri":["http://zotero.org/users/7574276/items/5H42AR3A"],"itemData":{"id":318,"type":"article-journal","container-title":"Journal of Antimicrobial Chemotherapy","DOI":"10.1093/jac/dkg301","ISSN":"1460-2091","issue":"1","journalAbbreviation":"J Antimicrob Chemother","language":"en","page":"1","source":"DOI.org (Crossref)","title":"Synergy, antagonism, and what the chequerboard puts between them","volume":"52","author":[{"family":"Odds","given":"F. C."}],"issued":{"date-parts":[["2003",6,12]]}}}],"schema":"https://github.com/citation-style-language/schema/raw/master/csl-citation.json"} </w:instrText>
      </w:r>
      <w:r w:rsidR="001F5136">
        <w:rPr>
          <w:rFonts w:eastAsiaTheme="minorEastAsia"/>
        </w:rPr>
        <w:fldChar w:fldCharType="separate"/>
      </w:r>
      <w:r w:rsidR="001E2910">
        <w:rPr>
          <w:rFonts w:eastAsiaTheme="minorEastAsia"/>
          <w:noProof/>
        </w:rPr>
        <w:t>(5)</w:t>
      </w:r>
      <w:r w:rsidR="001F5136">
        <w:rPr>
          <w:rFonts w:eastAsiaTheme="minorEastAsia"/>
        </w:rPr>
        <w:fldChar w:fldCharType="end"/>
      </w:r>
      <w:r w:rsidRPr="00697949">
        <w:t xml:space="preserve">: </w:t>
      </w:r>
    </w:p>
    <w:p w14:paraId="27C68466" w14:textId="4D22EE3E" w:rsidR="000E527A" w:rsidRPr="000D2399" w:rsidRDefault="002E3679" w:rsidP="00F844FD">
      <w:pPr>
        <w:spacing w:line="480" w:lineRule="auto"/>
        <w:jc w:val="both"/>
      </w:pPr>
      <w:r>
        <w:tab/>
      </w:r>
    </w:p>
    <w:p w14:paraId="22FC7E7D" w14:textId="16DF978E" w:rsidR="002E3679" w:rsidRDefault="002E3679" w:rsidP="00F844FD">
      <w:pPr>
        <w:spacing w:line="480" w:lineRule="auto"/>
        <w:jc w:val="both"/>
        <w:rPr>
          <w:rFonts w:eastAsiaTheme="minorEastAsia"/>
        </w:rPr>
      </w:pPr>
      <w:r>
        <w:tab/>
      </w:r>
      <w:r>
        <w:tab/>
      </w:r>
      <m:oMath>
        <m:r>
          <w:rPr>
            <w:rFonts w:ascii="Cambria Math" w:hAnsi="Cambria Math"/>
          </w:rPr>
          <m:t>FIC</m:t>
        </m:r>
        <m:sSub>
          <m:sSubPr>
            <m:ctrlPr>
              <w:rPr>
                <w:rFonts w:ascii="Cambria Math" w:hAnsi="Cambria Math"/>
                <w:i/>
              </w:rPr>
            </m:ctrlPr>
          </m:sSubPr>
          <m:e>
            <m:r>
              <w:rPr>
                <w:rFonts w:ascii="Cambria Math" w:hAnsi="Cambria Math"/>
              </w:rPr>
              <m:t>I</m:t>
            </m:r>
          </m:e>
          <m:sub>
            <m:r>
              <w:rPr>
                <w:rFonts w:ascii="Cambria Math" w:hAnsi="Cambria Math"/>
              </w:rPr>
              <m:t>90</m:t>
            </m:r>
          </m:sub>
        </m:sSub>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MI</m:t>
                </m:r>
                <m:sSub>
                  <m:sSubPr>
                    <m:ctrlPr>
                      <w:rPr>
                        <w:rFonts w:ascii="Cambria Math" w:hAnsi="Cambria Math"/>
                        <w:i/>
                      </w:rPr>
                    </m:ctrlPr>
                  </m:sSubPr>
                  <m:e>
                    <m:r>
                      <w:rPr>
                        <w:rFonts w:ascii="Cambria Math" w:hAnsi="Cambria Math"/>
                      </w:rPr>
                      <m:t>C</m:t>
                    </m:r>
                  </m:e>
                  <m:sub>
                    <m:r>
                      <w:rPr>
                        <w:rFonts w:ascii="Cambria Math" w:hAnsi="Cambria Math"/>
                      </w:rPr>
                      <m:t>Drug A Combo</m:t>
                    </m:r>
                  </m:sub>
                </m:sSub>
              </m:num>
              <m:den>
                <m:r>
                  <w:rPr>
                    <w:rFonts w:ascii="Cambria Math" w:hAnsi="Cambria Math"/>
                  </w:rPr>
                  <m:t>MI</m:t>
                </m:r>
                <m:sSub>
                  <m:sSubPr>
                    <m:ctrlPr>
                      <w:rPr>
                        <w:rFonts w:ascii="Cambria Math" w:hAnsi="Cambria Math"/>
                        <w:i/>
                      </w:rPr>
                    </m:ctrlPr>
                  </m:sSubPr>
                  <m:e>
                    <m:r>
                      <w:rPr>
                        <w:rFonts w:ascii="Cambria Math" w:hAnsi="Cambria Math"/>
                      </w:rPr>
                      <m:t>C</m:t>
                    </m:r>
                  </m:e>
                  <m:sub>
                    <m:r>
                      <w:rPr>
                        <w:rFonts w:ascii="Cambria Math" w:hAnsi="Cambria Math"/>
                      </w:rPr>
                      <m:t>Drug A Alone</m:t>
                    </m:r>
                  </m:sub>
                </m:sSub>
              </m:den>
            </m:f>
            <m:r>
              <w:rPr>
                <w:rFonts w:ascii="Cambria Math" w:hAnsi="Cambria Math"/>
              </w:rPr>
              <m:t>+</m:t>
            </m:r>
            <m:f>
              <m:fPr>
                <m:ctrlPr>
                  <w:rPr>
                    <w:rFonts w:ascii="Cambria Math" w:hAnsi="Cambria Math"/>
                    <w:i/>
                  </w:rPr>
                </m:ctrlPr>
              </m:fPr>
              <m:num>
                <m:r>
                  <w:rPr>
                    <w:rFonts w:ascii="Cambria Math" w:hAnsi="Cambria Math"/>
                  </w:rPr>
                  <m:t>MI</m:t>
                </m:r>
                <m:sSub>
                  <m:sSubPr>
                    <m:ctrlPr>
                      <w:rPr>
                        <w:rFonts w:ascii="Cambria Math" w:hAnsi="Cambria Math"/>
                        <w:i/>
                      </w:rPr>
                    </m:ctrlPr>
                  </m:sSubPr>
                  <m:e>
                    <m:r>
                      <w:rPr>
                        <w:rFonts w:ascii="Cambria Math" w:hAnsi="Cambria Math"/>
                      </w:rPr>
                      <m:t>C</m:t>
                    </m:r>
                  </m:e>
                  <m:sub>
                    <m:r>
                      <w:rPr>
                        <w:rFonts w:ascii="Cambria Math" w:hAnsi="Cambria Math"/>
                      </w:rPr>
                      <m:t>Drug B Combo</m:t>
                    </m:r>
                  </m:sub>
                </m:sSub>
              </m:num>
              <m:den>
                <m:r>
                  <w:rPr>
                    <w:rFonts w:ascii="Cambria Math" w:hAnsi="Cambria Math"/>
                  </w:rPr>
                  <m:t>MI</m:t>
                </m:r>
                <m:sSub>
                  <m:sSubPr>
                    <m:ctrlPr>
                      <w:rPr>
                        <w:rFonts w:ascii="Cambria Math" w:hAnsi="Cambria Math"/>
                        <w:i/>
                      </w:rPr>
                    </m:ctrlPr>
                  </m:sSubPr>
                  <m:e>
                    <m:r>
                      <w:rPr>
                        <w:rFonts w:ascii="Cambria Math" w:hAnsi="Cambria Math"/>
                      </w:rPr>
                      <m:t>C</m:t>
                    </m:r>
                  </m:e>
                  <m:sub>
                    <m:r>
                      <w:rPr>
                        <w:rFonts w:ascii="Cambria Math" w:hAnsi="Cambria Math"/>
                      </w:rPr>
                      <m:t>Drug B Alone</m:t>
                    </m:r>
                  </m:sub>
                </m:sSub>
              </m:den>
            </m:f>
          </m:e>
        </m:d>
      </m:oMath>
      <w:r w:rsidR="000F0266">
        <w:rPr>
          <w:rFonts w:eastAsiaTheme="minorEastAsia"/>
        </w:rPr>
        <w:t xml:space="preserve"> </w:t>
      </w:r>
    </w:p>
    <w:p w14:paraId="1AC5E221" w14:textId="77777777" w:rsidR="008343A7" w:rsidRDefault="008343A7" w:rsidP="00F844FD">
      <w:pPr>
        <w:spacing w:line="480" w:lineRule="auto"/>
        <w:jc w:val="both"/>
      </w:pPr>
    </w:p>
    <w:p w14:paraId="4CC5120D" w14:textId="23C78EC3" w:rsidR="00B013A2" w:rsidRDefault="00B013A2" w:rsidP="00F844FD">
      <w:pPr>
        <w:spacing w:line="480" w:lineRule="auto"/>
        <w:jc w:val="both"/>
      </w:pPr>
      <w:r>
        <w:t xml:space="preserve">For genetic depletion of </w:t>
      </w:r>
      <w:r w:rsidRPr="009E7156">
        <w:rPr>
          <w:i/>
          <w:iCs/>
        </w:rPr>
        <w:t>ERG11</w:t>
      </w:r>
      <w:r>
        <w:t xml:space="preserve"> </w:t>
      </w:r>
      <w:r w:rsidR="000B5D25">
        <w:t xml:space="preserve">with the </w:t>
      </w:r>
      <w:r w:rsidR="00C55334">
        <w:rPr>
          <w:i/>
          <w:iCs/>
        </w:rPr>
        <w:t xml:space="preserve">tetO-ERG11/erg11∆ </w:t>
      </w:r>
      <w:r w:rsidR="000B5D25">
        <w:t>strain</w:t>
      </w:r>
      <w:r w:rsidR="009D585C">
        <w:t>,</w:t>
      </w:r>
      <w:r w:rsidR="000B5D25">
        <w:t xml:space="preserve"> </w:t>
      </w:r>
      <w:r w:rsidR="00E46AB6">
        <w:t xml:space="preserve">saturated overnight cultures of the </w:t>
      </w:r>
      <w:r w:rsidR="00E46AB6">
        <w:rPr>
          <w:i/>
          <w:iCs/>
        </w:rPr>
        <w:t xml:space="preserve">tetO-ERG11/erg11∆ </w:t>
      </w:r>
      <w:r w:rsidR="00E46AB6">
        <w:t xml:space="preserve">strain and CaSS1 parent were diluted 1:100 into fresh YPD </w:t>
      </w:r>
      <w:r w:rsidR="00ED2190">
        <w:t>medium</w:t>
      </w:r>
      <w:r w:rsidR="00E46AB6">
        <w:t xml:space="preserve">. </w:t>
      </w:r>
      <w:r w:rsidR="00E46AB6">
        <w:lastRenderedPageBreak/>
        <w:t>0.01 µg/mL of doxycycline (DOX) was added to the drug</w:t>
      </w:r>
      <w:r w:rsidR="00D13E02">
        <w:t>-</w:t>
      </w:r>
      <w:r w:rsidR="00E46AB6">
        <w:t xml:space="preserve">treated samples and tubes were incubated overnight at 30 </w:t>
      </w:r>
      <w:r w:rsidR="00E46AB6" w:rsidRPr="000D2399">
        <w:t>°</w:t>
      </w:r>
      <w:r w:rsidR="00E46AB6" w:rsidRPr="004150D0">
        <w:t>C</w:t>
      </w:r>
      <w:r w:rsidR="00E46AB6">
        <w:t xml:space="preserve"> </w:t>
      </w:r>
      <w:r w:rsidR="00D13E02">
        <w:t xml:space="preserve">with </w:t>
      </w:r>
      <w:r w:rsidR="00E46AB6">
        <w:t>shaking</w:t>
      </w:r>
      <w:r w:rsidR="000B5D25">
        <w:t>. Cells were then used for dose response assays as described above</w:t>
      </w:r>
      <w:r w:rsidR="00207192">
        <w:t xml:space="preserve">, but with 0.01 µg/mL DOX </w:t>
      </w:r>
      <w:r w:rsidR="00634EC0">
        <w:t xml:space="preserve">supplementing </w:t>
      </w:r>
      <w:r w:rsidR="00207192">
        <w:t xml:space="preserve">the </w:t>
      </w:r>
      <w:r w:rsidR="00634EC0">
        <w:t>indicated</w:t>
      </w:r>
      <w:r w:rsidR="00207192">
        <w:t xml:space="preserve"> inoculum stocks</w:t>
      </w:r>
      <w:r w:rsidR="000B5D25">
        <w:t xml:space="preserve">. </w:t>
      </w:r>
    </w:p>
    <w:p w14:paraId="67326E09" w14:textId="77777777" w:rsidR="00E46AB6" w:rsidRDefault="00E46AB6" w:rsidP="00F844FD">
      <w:pPr>
        <w:spacing w:line="480" w:lineRule="auto"/>
        <w:jc w:val="both"/>
      </w:pPr>
    </w:p>
    <w:p w14:paraId="4858669C" w14:textId="1599CC40" w:rsidR="004150D0" w:rsidRDefault="008343A7" w:rsidP="00F844FD">
      <w:pPr>
        <w:spacing w:line="480" w:lineRule="auto"/>
        <w:jc w:val="both"/>
      </w:pPr>
      <w:r>
        <w:t>For kinetic growth assays, t</w:t>
      </w:r>
      <w:r w:rsidR="001B2774">
        <w:t xml:space="preserve">he parental </w:t>
      </w:r>
      <w:r w:rsidR="001B2774" w:rsidRPr="00B545DC">
        <w:rPr>
          <w:i/>
          <w:iCs/>
        </w:rPr>
        <w:t>C. albicans</w:t>
      </w:r>
      <w:r w:rsidR="001B2774">
        <w:t xml:space="preserve"> </w:t>
      </w:r>
      <w:r w:rsidR="00BF4B45">
        <w:t xml:space="preserve">CaSS1 </w:t>
      </w:r>
      <w:r w:rsidR="001B2774">
        <w:t>s</w:t>
      </w:r>
      <w:r w:rsidR="001B2774" w:rsidRPr="004150D0">
        <w:t>train</w:t>
      </w:r>
      <w:r w:rsidR="001B2774">
        <w:t xml:space="preserve"> along with heterozygous </w:t>
      </w:r>
      <w:r w:rsidR="005052E7">
        <w:t xml:space="preserve">mutants identified as </w:t>
      </w:r>
      <w:r w:rsidR="001B2774">
        <w:t>hit</w:t>
      </w:r>
      <w:r w:rsidR="005052E7">
        <w:t>s from the HIP analysis</w:t>
      </w:r>
      <w:r w:rsidR="001B2774">
        <w:t xml:space="preserve"> (Table S1)</w:t>
      </w:r>
      <w:r w:rsidR="005052E7">
        <w:t>,</w:t>
      </w:r>
      <w:r w:rsidR="001B2774" w:rsidRPr="004150D0">
        <w:t xml:space="preserve"> </w:t>
      </w:r>
      <w:r w:rsidR="005052E7">
        <w:t xml:space="preserve">were </w:t>
      </w:r>
      <w:r w:rsidR="001B2774">
        <w:t xml:space="preserve">assessed for hypersensitivity to </w:t>
      </w:r>
      <w:r w:rsidR="00E44916">
        <w:rPr>
          <w:lang w:val="en-US"/>
        </w:rPr>
        <w:t>CpdLC-6888</w:t>
      </w:r>
      <w:r w:rsidR="005052E7">
        <w:rPr>
          <w:lang w:val="en-US"/>
        </w:rPr>
        <w:t>.</w:t>
      </w:r>
      <w:r w:rsidR="00D40069">
        <w:rPr>
          <w:lang w:val="en-US"/>
        </w:rPr>
        <w:t xml:space="preserve"> </w:t>
      </w:r>
      <w:r w:rsidR="001B2774" w:rsidRPr="004150D0">
        <w:t xml:space="preserve">YPD medium </w:t>
      </w:r>
      <w:r w:rsidR="001B2774">
        <w:t>was inoculated with ~1x10</w:t>
      </w:r>
      <w:r w:rsidR="001B2774">
        <w:rPr>
          <w:vertAlign w:val="superscript"/>
        </w:rPr>
        <w:t>3</w:t>
      </w:r>
      <w:r w:rsidR="001B2774">
        <w:t xml:space="preserve"> cells/mL and</w:t>
      </w:r>
      <w:r w:rsidR="001B2774" w:rsidRPr="004150D0">
        <w:t xml:space="preserve"> </w:t>
      </w:r>
      <w:r w:rsidR="001B2774">
        <w:t>40</w:t>
      </w:r>
      <w:r w:rsidR="001B2774" w:rsidRPr="004150D0">
        <w:t xml:space="preserve"> </w:t>
      </w:r>
      <w:r w:rsidR="001B2774">
        <w:t>µ</w:t>
      </w:r>
      <w:r w:rsidR="001B2774" w:rsidRPr="004150D0">
        <w:t>L</w:t>
      </w:r>
      <w:r w:rsidR="001B2774">
        <w:t xml:space="preserve"> was dispensed into a 384</w:t>
      </w:r>
      <w:r w:rsidR="001B2774" w:rsidRPr="004150D0">
        <w:t xml:space="preserve">-well </w:t>
      </w:r>
      <w:r w:rsidR="001B2774">
        <w:t xml:space="preserve">microtiter </w:t>
      </w:r>
      <w:r w:rsidR="001B2774" w:rsidRPr="004150D0">
        <w:t>plat</w:t>
      </w:r>
      <w:r w:rsidR="001B2774">
        <w:t xml:space="preserve">e. Triplicate wells for each strain were left untreated or </w:t>
      </w:r>
      <w:r w:rsidR="005052E7">
        <w:t xml:space="preserve">treated with </w:t>
      </w:r>
      <w:r w:rsidR="001B2774">
        <w:t>0.8 µM</w:t>
      </w:r>
      <w:r w:rsidR="001B2774" w:rsidRPr="004150D0">
        <w:t xml:space="preserve"> </w:t>
      </w:r>
      <w:r w:rsidR="00E44916">
        <w:rPr>
          <w:lang w:val="en-US"/>
        </w:rPr>
        <w:t>CpdLC-6888</w:t>
      </w:r>
      <w:r w:rsidR="001B2774">
        <w:rPr>
          <w:lang w:val="en-US"/>
        </w:rPr>
        <w:t>.</w:t>
      </w:r>
      <w:r w:rsidR="001B2774">
        <w:t xml:space="preserve"> </w:t>
      </w:r>
      <w:r w:rsidR="001B2774" w:rsidRPr="004150D0">
        <w:t xml:space="preserve">Plates were grown </w:t>
      </w:r>
      <w:r w:rsidR="001B2774">
        <w:t xml:space="preserve">in static conditions </w:t>
      </w:r>
      <w:r w:rsidR="001B2774" w:rsidRPr="004150D0">
        <w:t>at 30</w:t>
      </w:r>
      <w:r w:rsidR="00B07DB5">
        <w:t xml:space="preserve"> </w:t>
      </w:r>
      <w:r w:rsidR="001B2774" w:rsidRPr="000D2399">
        <w:t>°</w:t>
      </w:r>
      <w:r w:rsidR="001B2774" w:rsidRPr="004150D0">
        <w:t>C and OD</w:t>
      </w:r>
      <w:r w:rsidR="001B2774">
        <w:rPr>
          <w:vertAlign w:val="subscript"/>
        </w:rPr>
        <w:t>600</w:t>
      </w:r>
      <w:r w:rsidR="001B2774" w:rsidRPr="004150D0">
        <w:t xml:space="preserve"> was measured every 15 minutes for </w:t>
      </w:r>
      <w:r w:rsidR="001B2774">
        <w:t>24</w:t>
      </w:r>
      <w:r w:rsidR="001B2774" w:rsidRPr="004150D0">
        <w:t xml:space="preserve"> hours using a</w:t>
      </w:r>
      <w:r w:rsidR="001B2774">
        <w:t xml:space="preserve"> growth curve robot (S&amp;P Robotics </w:t>
      </w:r>
      <w:r w:rsidR="005052E7">
        <w:t>Inc</w:t>
      </w:r>
      <w:r w:rsidR="001B2774">
        <w:t>.)</w:t>
      </w:r>
      <w:r w:rsidR="001B2774" w:rsidRPr="004150D0">
        <w:t xml:space="preserve">. Data were analyzed in </w:t>
      </w:r>
      <w:r w:rsidR="001B2774">
        <w:t>Microsoft Excel (Version 16.54)</w:t>
      </w:r>
      <w:r w:rsidR="001B2774" w:rsidRPr="004150D0">
        <w:t xml:space="preserve">. </w:t>
      </w:r>
      <w:r w:rsidR="001B2774">
        <w:t>Relative g</w:t>
      </w:r>
      <w:r w:rsidR="001B2774" w:rsidRPr="004150D0">
        <w:t xml:space="preserve">rowth of heterozygous deletion strains was </w:t>
      </w:r>
      <w:r w:rsidR="001B2774">
        <w:t>determined</w:t>
      </w:r>
      <w:r w:rsidR="001B2774" w:rsidRPr="004150D0">
        <w:t xml:space="preserve"> by calculating the ratio of the area under the curve (AUC) in the presence of </w:t>
      </w:r>
      <w:r w:rsidR="001B2774">
        <w:t>0.8 µM</w:t>
      </w:r>
      <w:r w:rsidR="001B2774" w:rsidRPr="004150D0">
        <w:t xml:space="preserve"> </w:t>
      </w:r>
      <w:r w:rsidR="00E44916">
        <w:rPr>
          <w:lang w:val="en-US"/>
        </w:rPr>
        <w:t xml:space="preserve">CpdLC-6888 </w:t>
      </w:r>
      <w:r w:rsidR="001B2774" w:rsidRPr="004150D0">
        <w:t>relative to the AUC in drug-free YPD</w:t>
      </w:r>
      <w:r w:rsidR="001B2774">
        <w:t xml:space="preserve"> medium</w:t>
      </w:r>
      <w:r w:rsidR="001B2774" w:rsidRPr="004150D0">
        <w:t xml:space="preserve">. </w:t>
      </w:r>
      <w:r w:rsidR="001B2774">
        <w:t>Strains were all assessed in biological duplicate and technical triplicate.</w:t>
      </w:r>
      <w:r w:rsidR="00BF4B45">
        <w:t xml:space="preserve"> </w:t>
      </w:r>
      <w:r w:rsidR="001B2774">
        <w:t xml:space="preserve"> </w:t>
      </w:r>
    </w:p>
    <w:p w14:paraId="7F6A93DA" w14:textId="77777777" w:rsidR="00026E41" w:rsidRDefault="00026E41" w:rsidP="00F844FD">
      <w:pPr>
        <w:spacing w:line="480" w:lineRule="auto"/>
        <w:jc w:val="both"/>
      </w:pPr>
    </w:p>
    <w:p w14:paraId="6860F75B" w14:textId="77777777" w:rsidR="00E53EFC" w:rsidRDefault="00E53EFC" w:rsidP="00E53EFC">
      <w:pPr>
        <w:spacing w:line="480" w:lineRule="auto"/>
        <w:jc w:val="both"/>
        <w:rPr>
          <w:b/>
          <w:bCs/>
        </w:rPr>
      </w:pPr>
      <w:proofErr w:type="spellStart"/>
      <w:r w:rsidRPr="00315A02">
        <w:rPr>
          <w:b/>
          <w:bCs/>
        </w:rPr>
        <w:t>Cidality</w:t>
      </w:r>
      <w:proofErr w:type="spellEnd"/>
      <w:r w:rsidRPr="00315A02">
        <w:rPr>
          <w:b/>
          <w:bCs/>
        </w:rPr>
        <w:t xml:space="preserve"> assays </w:t>
      </w:r>
    </w:p>
    <w:p w14:paraId="6AFE4DD9" w14:textId="5BC18759" w:rsidR="00E53EFC" w:rsidRPr="00315A02" w:rsidRDefault="00E53EFC" w:rsidP="00E53EFC">
      <w:pPr>
        <w:spacing w:line="480" w:lineRule="auto"/>
        <w:jc w:val="both"/>
      </w:pPr>
      <w:r>
        <w:t xml:space="preserve">Cells previously exposed to compounds for 48 hours in </w:t>
      </w:r>
      <w:r w:rsidR="00C76A6C">
        <w:t>dose-response matrices</w:t>
      </w:r>
      <w:r>
        <w:t xml:space="preserve"> were spotted for </w:t>
      </w:r>
      <w:proofErr w:type="spellStart"/>
      <w:r>
        <w:t>cidality</w:t>
      </w:r>
      <w:proofErr w:type="spellEnd"/>
      <w:r w:rsidRPr="00315A02">
        <w:t>.</w:t>
      </w:r>
      <w:r>
        <w:t xml:space="preserve"> 2.5 µL was extracted from each well with a multi-channel pipette and dispensed onto drug-free YPD agar plates.</w:t>
      </w:r>
      <w:r w:rsidRPr="00315A02">
        <w:t xml:space="preserve"> Plates were incubated at 30</w:t>
      </w:r>
      <w:r>
        <w:t xml:space="preserve"> </w:t>
      </w:r>
      <w:r w:rsidRPr="00315A02">
        <w:t xml:space="preserve">°C </w:t>
      </w:r>
      <w:r>
        <w:t xml:space="preserve">for 24 hours </w:t>
      </w:r>
      <w:r w:rsidRPr="00315A02">
        <w:t>and photographed</w:t>
      </w:r>
      <w:r>
        <w:t xml:space="preserve"> using a </w:t>
      </w:r>
      <w:proofErr w:type="spellStart"/>
      <w:r>
        <w:t>ChemiDoc</w:t>
      </w:r>
      <w:proofErr w:type="spellEnd"/>
      <w:r>
        <w:t xml:space="preserve"> Imaging System (</w:t>
      </w:r>
      <w:proofErr w:type="spellStart"/>
      <w:r>
        <w:t>BioRad</w:t>
      </w:r>
      <w:proofErr w:type="spellEnd"/>
      <w:r>
        <w:t>). All experiments were performed in biological and technical duplicate.</w:t>
      </w:r>
    </w:p>
    <w:p w14:paraId="37232729" w14:textId="77777777" w:rsidR="00E53EFC" w:rsidRPr="001B1564" w:rsidRDefault="00E53EFC" w:rsidP="00F844FD">
      <w:pPr>
        <w:spacing w:line="480" w:lineRule="auto"/>
        <w:jc w:val="both"/>
        <w:rPr>
          <w:b/>
          <w:bCs/>
        </w:rPr>
      </w:pPr>
    </w:p>
    <w:p w14:paraId="75CA4FD9" w14:textId="77777777" w:rsidR="000E527A" w:rsidRDefault="000E527A" w:rsidP="00F844FD">
      <w:pPr>
        <w:spacing w:line="480" w:lineRule="auto"/>
        <w:jc w:val="both"/>
      </w:pPr>
    </w:p>
    <w:p w14:paraId="79A3DD58" w14:textId="77777777" w:rsidR="000E527A" w:rsidRDefault="000E527A" w:rsidP="00F844FD">
      <w:pPr>
        <w:spacing w:line="480" w:lineRule="auto"/>
        <w:jc w:val="both"/>
        <w:rPr>
          <w:b/>
          <w:bCs/>
        </w:rPr>
      </w:pPr>
      <w:r>
        <w:rPr>
          <w:b/>
          <w:bCs/>
        </w:rPr>
        <w:t>Filamentation assay</w:t>
      </w:r>
    </w:p>
    <w:p w14:paraId="1E6F80D1" w14:textId="09535D57" w:rsidR="000E527A" w:rsidRDefault="000E527A" w:rsidP="00F844FD">
      <w:pPr>
        <w:spacing w:line="480" w:lineRule="auto"/>
        <w:jc w:val="both"/>
      </w:pPr>
      <w:r w:rsidRPr="000D2399">
        <w:t xml:space="preserve">To assess the effect of </w:t>
      </w:r>
      <w:r w:rsidR="0041323D">
        <w:rPr>
          <w:lang w:val="en-US"/>
        </w:rPr>
        <w:t xml:space="preserve">CpdLC-6888 </w:t>
      </w:r>
      <w:r w:rsidRPr="000D2399">
        <w:t>on filamentation</w:t>
      </w:r>
      <w:r w:rsidR="005052E7">
        <w:t>, we performed the protocol as previously described.</w:t>
      </w:r>
      <w:r w:rsidR="00C54F23">
        <w:t xml:space="preserve"> </w:t>
      </w:r>
      <w:r w:rsidR="00C54F23">
        <w:fldChar w:fldCharType="begin"/>
      </w:r>
      <w:r w:rsidR="001E2910">
        <w:instrText xml:space="preserve"> ADDIN ZOTERO_ITEM CSL_CITATION {"citationID":"oGvXAwTt","properties":{"formattedCitation":"(6)","plainCitation":"(6)","noteIndex":0},"citationItems":[{"id":177,"uris":["http://zotero.org/users/7574276/items/WBCNYPDS"],"uri":["http://zotero.org/users/7574276/items/WBCNYPDS"],"itemData":{"id":177,"type":"article-journal","container-title":"Nature Communications","DOI":"10.1038/ncomms7741","ISSN":"2041-1723","issue":"1","journalAbbreviation":"Nat Commun","language":"en","page":"6741","source":"DOI.org (Crossref)","title":"Global analysis of fungal morphology exposes mechanisms of host cell escape","volume":"6","author":[{"family":"O’Meara","given":"Teresa R."},{"family":"Veri","given":"Amanda O."},{"family":"Ketela","given":"Troy"},{"family":"Jiang","given":"Bo"},{"family":"Roemer","given":"Terry"},{"family":"Cowen","given":"Leah E."}],"issued":{"date-parts":[["2015",11]]}}}],"schema":"https://github.com/citation-style-language/schema/raw/master/csl-citation.json"} </w:instrText>
      </w:r>
      <w:r w:rsidR="00C54F23">
        <w:fldChar w:fldCharType="separate"/>
      </w:r>
      <w:r w:rsidR="001E2910">
        <w:rPr>
          <w:noProof/>
        </w:rPr>
        <w:t>(6)</w:t>
      </w:r>
      <w:r w:rsidR="00C54F23">
        <w:fldChar w:fldCharType="end"/>
      </w:r>
      <w:r w:rsidR="005052E7">
        <w:t xml:space="preserve"> In brief,</w:t>
      </w:r>
      <w:r w:rsidRPr="000D2399">
        <w:t xml:space="preserve"> </w:t>
      </w:r>
      <w:r>
        <w:rPr>
          <w:i/>
          <w:iCs/>
        </w:rPr>
        <w:t xml:space="preserve">C. albicans </w:t>
      </w:r>
      <w:r w:rsidR="00F75814">
        <w:t>CaSS1</w:t>
      </w:r>
      <w:r w:rsidRPr="000D2399">
        <w:t xml:space="preserve"> was transferred from a culture</w:t>
      </w:r>
      <w:r>
        <w:t xml:space="preserve"> grown overnight in a 96-well plate to a fresh plate with </w:t>
      </w:r>
      <w:r w:rsidRPr="000D2399">
        <w:t xml:space="preserve">100 </w:t>
      </w:r>
      <w:r>
        <w:rPr>
          <w:rFonts w:ascii="Calibri" w:hAnsi="Calibri" w:cs="Calibri"/>
        </w:rPr>
        <w:t>µ</w:t>
      </w:r>
      <w:r>
        <w:t>L</w:t>
      </w:r>
      <w:r w:rsidRPr="000D2399">
        <w:t xml:space="preserve"> of YPD</w:t>
      </w:r>
      <w:r>
        <w:t xml:space="preserve"> alone or containing </w:t>
      </w:r>
      <w:r w:rsidR="00F75814">
        <w:t>2.5</w:t>
      </w:r>
      <w:r w:rsidR="00B30B8A">
        <w:t xml:space="preserve"> </w:t>
      </w:r>
      <w:r w:rsidR="00F75814">
        <w:t>µM</w:t>
      </w:r>
      <w:r>
        <w:t xml:space="preserve"> of </w:t>
      </w:r>
      <w:r w:rsidR="0041323D">
        <w:rPr>
          <w:lang w:val="en-US"/>
        </w:rPr>
        <w:t xml:space="preserve">CpdLC-6888 </w:t>
      </w:r>
      <w:r>
        <w:t xml:space="preserve">using a </w:t>
      </w:r>
      <w:r w:rsidRPr="000D2399">
        <w:t>96-well replicator</w:t>
      </w:r>
      <w:r>
        <w:t>. The plate was incubated</w:t>
      </w:r>
      <w:r w:rsidRPr="000D2399">
        <w:t xml:space="preserve"> overnight at </w:t>
      </w:r>
      <w:r>
        <w:t xml:space="preserve">30 </w:t>
      </w:r>
      <w:r w:rsidRPr="000D2399">
        <w:t>°</w:t>
      </w:r>
      <w:r w:rsidR="00274F10" w:rsidRPr="000D2399">
        <w:t xml:space="preserve">C </w:t>
      </w:r>
      <w:r w:rsidR="00274F10">
        <w:t>or</w:t>
      </w:r>
      <w:r>
        <w:t xml:space="preserve"> </w:t>
      </w:r>
      <w:r w:rsidRPr="000D2399">
        <w:t>37 °C</w:t>
      </w:r>
      <w:r>
        <w:t xml:space="preserve">. This culture was </w:t>
      </w:r>
      <w:r w:rsidRPr="000D2399">
        <w:t xml:space="preserve">then pinned into 100 </w:t>
      </w:r>
      <w:r w:rsidR="00D04D8D">
        <w:sym w:font="Symbol" w:char="F06D"/>
      </w:r>
      <w:r w:rsidR="00D04D8D">
        <w:t>L</w:t>
      </w:r>
      <w:r w:rsidRPr="000D2399">
        <w:t xml:space="preserve"> of </w:t>
      </w:r>
      <w:r>
        <w:t xml:space="preserve">fresh </w:t>
      </w:r>
      <w:r w:rsidRPr="000D2399">
        <w:t>YPD with</w:t>
      </w:r>
      <w:r w:rsidR="00274F10">
        <w:t xml:space="preserve"> or without</w:t>
      </w:r>
      <w:r w:rsidRPr="000D2399">
        <w:t xml:space="preserve"> 10% </w:t>
      </w:r>
      <w:r w:rsidR="00612DF3">
        <w:t xml:space="preserve">heat-inactivated </w:t>
      </w:r>
      <w:r>
        <w:t xml:space="preserve">fetal bovine </w:t>
      </w:r>
      <w:r w:rsidRPr="000D2399">
        <w:t>serum</w:t>
      </w:r>
      <w:r>
        <w:t xml:space="preserve"> (</w:t>
      </w:r>
      <w:r w:rsidR="00612DF3">
        <w:t xml:space="preserve">HI </w:t>
      </w:r>
      <w:r>
        <w:t>FBS</w:t>
      </w:r>
      <w:r w:rsidR="00B013A2">
        <w:t xml:space="preserve">; </w:t>
      </w:r>
      <w:r w:rsidR="00DA0048">
        <w:t>Gibco</w:t>
      </w:r>
      <w:r>
        <w:t>)</w:t>
      </w:r>
      <w:r w:rsidRPr="000D2399">
        <w:t xml:space="preserve"> in the absence or presence </w:t>
      </w:r>
      <w:r w:rsidR="0087365B">
        <w:t>of 2.5</w:t>
      </w:r>
      <w:r w:rsidR="00B30B8A">
        <w:t xml:space="preserve"> </w:t>
      </w:r>
      <w:r w:rsidR="0087365B">
        <w:t xml:space="preserve">µM </w:t>
      </w:r>
      <w:r w:rsidR="0041323D">
        <w:rPr>
          <w:lang w:val="en-US"/>
        </w:rPr>
        <w:t xml:space="preserve">CpdLC-6888 </w:t>
      </w:r>
      <w:r w:rsidR="00274F10">
        <w:t xml:space="preserve">and plates were incubated for </w:t>
      </w:r>
      <w:r w:rsidR="00996DCC">
        <w:t>four</w:t>
      </w:r>
      <w:r w:rsidR="00274F10">
        <w:t xml:space="preserve"> hours at either 30</w:t>
      </w:r>
      <w:r w:rsidR="00B07DB5">
        <w:t xml:space="preserve"> </w:t>
      </w:r>
      <w:r w:rsidR="00274F10" w:rsidRPr="000D2399">
        <w:t>°</w:t>
      </w:r>
      <w:r w:rsidR="00274F10">
        <w:t xml:space="preserve">C or </w:t>
      </w:r>
      <w:r w:rsidR="00274F10" w:rsidRPr="000D2399">
        <w:t>37</w:t>
      </w:r>
      <w:r w:rsidR="00B07DB5">
        <w:t xml:space="preserve"> </w:t>
      </w:r>
      <w:r w:rsidR="00274F10" w:rsidRPr="000D2399">
        <w:t>°C</w:t>
      </w:r>
      <w:r w:rsidR="00274F10">
        <w:t>, consistent with the previous overnight</w:t>
      </w:r>
      <w:r w:rsidRPr="000D2399">
        <w:t>.</w:t>
      </w:r>
      <w:r w:rsidR="007B41F6">
        <w:t xml:space="preserve"> </w:t>
      </w:r>
      <w:r w:rsidR="00274F10">
        <w:t>C</w:t>
      </w:r>
      <w:r w:rsidRPr="000D2399">
        <w:t xml:space="preserve">ells were </w:t>
      </w:r>
      <w:r w:rsidR="00274F10">
        <w:t xml:space="preserve">imaged </w:t>
      </w:r>
      <w:r>
        <w:t xml:space="preserve">at 40X magnification using a Zeiss </w:t>
      </w:r>
      <w:proofErr w:type="spellStart"/>
      <w:r>
        <w:t>Axio</w:t>
      </w:r>
      <w:proofErr w:type="spellEnd"/>
      <w:r>
        <w:t xml:space="preserve"> </w:t>
      </w:r>
      <w:proofErr w:type="spellStart"/>
      <w:r>
        <w:t>Imager.MI</w:t>
      </w:r>
      <w:proofErr w:type="spellEnd"/>
      <w:r>
        <w:t xml:space="preserve"> (Carl Zeiss)</w:t>
      </w:r>
      <w:r w:rsidRPr="000D2399">
        <w:t xml:space="preserve">. </w:t>
      </w:r>
      <w:r>
        <w:t xml:space="preserve">Experiment </w:t>
      </w:r>
      <w:r w:rsidR="00D04D8D">
        <w:t xml:space="preserve">was </w:t>
      </w:r>
      <w:r>
        <w:t>conducted in biological and technical duplicate.</w:t>
      </w:r>
    </w:p>
    <w:p w14:paraId="7890A725" w14:textId="77777777" w:rsidR="000E527A" w:rsidRPr="000D2399" w:rsidRDefault="000E527A" w:rsidP="00F844FD">
      <w:pPr>
        <w:spacing w:line="480" w:lineRule="auto"/>
        <w:jc w:val="both"/>
      </w:pPr>
    </w:p>
    <w:p w14:paraId="75FC78E4" w14:textId="25C69022" w:rsidR="00FD6CFD" w:rsidRDefault="000E527A" w:rsidP="00F844FD">
      <w:pPr>
        <w:spacing w:line="480" w:lineRule="auto"/>
        <w:jc w:val="both"/>
        <w:rPr>
          <w:b/>
          <w:bCs/>
        </w:rPr>
      </w:pPr>
      <w:r>
        <w:rPr>
          <w:b/>
          <w:bCs/>
        </w:rPr>
        <w:t>Haploinsufficiency profiling (HIP)</w:t>
      </w:r>
    </w:p>
    <w:p w14:paraId="59A7EE9D" w14:textId="095F232D" w:rsidR="007B41F6" w:rsidRPr="00E44B11" w:rsidRDefault="00E44B11" w:rsidP="00F844FD">
      <w:pPr>
        <w:spacing w:line="480" w:lineRule="auto"/>
        <w:jc w:val="both"/>
      </w:pPr>
      <w:r>
        <w:t>Pooled h</w:t>
      </w:r>
      <w:r w:rsidRPr="004150D0">
        <w:t xml:space="preserve">eterozygous (HET) double-barcoded deletion mutant </w:t>
      </w:r>
      <w:r>
        <w:fldChar w:fldCharType="begin"/>
      </w:r>
      <w:r w:rsidR="001E2910">
        <w:instrText xml:space="preserve"> ADDIN ZOTERO_ITEM CSL_CITATION {"citationID":"sNUdaRl1","properties":{"formattedCitation":"(7)","plainCitation":"(7)","noteIndex":0},"citationItems":[{"id":10,"uris":["http://zotero.org/users/7574276/items/YCARD7GQ"],"uri":["http://zotero.org/users/7574276/items/YCARD7GQ"],"itemData":{"id":10,"type":"article-journal","container-title":"PLoS Pathogens","DOI":"10.1371/journal.ppat.0030092","ISSN":"1553-7374","issue":"6","journalAbbreviation":"PLoS Pathog","language":"en","page":"e92","source":"DOI.org (Crossref)","title":"Genome-wide fitness test and mechanism-of-action studies of inhibitory compounds in &lt;i&gt;Candida albicans&lt;/i&gt;","volume":"3","author":[{"family":"Xu","given":"Deming"},{"family":"Jiang","given":"Bo"},{"family":"Ketela","given":"Troy"},{"family":"Lemieux","given":"Sebastien"},{"family":"Veillette","given":"Karynn"},{"family":"Martel","given":"Nick"},{"family":"Davison","given":"John"},{"family":"Sillaots","given":"Susan"},{"family":"Trosok","given":"Steve"},{"family":"Bachewich","given":"Catherine"},{"family":"Bussey","given":"Howard"},{"family":"Youngman","given":"Phil"},{"family":"Roemer","given":"Terry"}],"editor":[{"family":"Cormack","given":"Brendan P"}],"issued":{"date-parts":[["2007",6,29]]}}}],"schema":"https://github.com/citation-style-language/schema/raw/master/csl-citation.json"} </w:instrText>
      </w:r>
      <w:r>
        <w:fldChar w:fldCharType="separate"/>
      </w:r>
      <w:r w:rsidR="001E2910">
        <w:rPr>
          <w:noProof/>
        </w:rPr>
        <w:t>(7)</w:t>
      </w:r>
      <w:r>
        <w:fldChar w:fldCharType="end"/>
      </w:r>
      <w:r>
        <w:t xml:space="preserve"> stocks in</w:t>
      </w:r>
      <w:r w:rsidR="009132B9">
        <w:t xml:space="preserve"> 25%</w:t>
      </w:r>
      <w:r>
        <w:t xml:space="preserve"> glycerol</w:t>
      </w:r>
      <w:r w:rsidR="009132B9">
        <w:t xml:space="preserve"> (stored at -80</w:t>
      </w:r>
      <w:r w:rsidR="00B07DB5">
        <w:t xml:space="preserve"> </w:t>
      </w:r>
      <w:r w:rsidR="009132B9" w:rsidRPr="000D2399">
        <w:t>°C</w:t>
      </w:r>
      <w:r w:rsidR="009132B9">
        <w:t>)</w:t>
      </w:r>
      <w:r>
        <w:t xml:space="preserve"> were thawed and diluted to an OD</w:t>
      </w:r>
      <w:r>
        <w:rPr>
          <w:vertAlign w:val="subscript"/>
        </w:rPr>
        <w:t>600</w:t>
      </w:r>
      <w:r>
        <w:t xml:space="preserve"> of 0.</w:t>
      </w:r>
      <w:r w:rsidR="008276E8">
        <w:t>1</w:t>
      </w:r>
      <w:r>
        <w:t xml:space="preserve"> in triplicate 60 mL YPD cultures. These were grown for 90 minutes in shaking conditions at 30</w:t>
      </w:r>
      <w:r w:rsidR="00B013A2">
        <w:t xml:space="preserve"> </w:t>
      </w:r>
      <w:r w:rsidRPr="000D2399">
        <w:t>°C</w:t>
      </w:r>
      <w:r>
        <w:t xml:space="preserve"> before being diluted two-fold in 5 mL YPD in the presence or absence of 0.6</w:t>
      </w:r>
      <w:r w:rsidRPr="004150D0">
        <w:t xml:space="preserve"> </w:t>
      </w:r>
      <w:r>
        <w:t>µ</w:t>
      </w:r>
      <w:r w:rsidRPr="004150D0">
        <w:t xml:space="preserve">M </w:t>
      </w:r>
      <w:r w:rsidR="0041323D">
        <w:rPr>
          <w:lang w:val="en-US"/>
        </w:rPr>
        <w:t>CpdLC-6888</w:t>
      </w:r>
      <w:r>
        <w:t>. Cultures were grown for 18 hours in shaking conditions at 30</w:t>
      </w:r>
      <w:r w:rsidR="00B013A2">
        <w:t xml:space="preserve"> </w:t>
      </w:r>
      <w:r w:rsidRPr="000D2399">
        <w:t>°C</w:t>
      </w:r>
      <w:r>
        <w:t xml:space="preserve"> before harvesting cells through centrifugation. Cell pellets </w:t>
      </w:r>
      <w:r w:rsidR="006C74CC">
        <w:t xml:space="preserve">were </w:t>
      </w:r>
      <w:r>
        <w:t>stored at -80</w:t>
      </w:r>
      <w:r w:rsidR="00B07DB5">
        <w:t xml:space="preserve"> </w:t>
      </w:r>
      <w:r w:rsidRPr="000D2399">
        <w:t>°C</w:t>
      </w:r>
      <w:r>
        <w:t xml:space="preserve">. </w:t>
      </w:r>
      <w:r w:rsidR="006C74CC">
        <w:t xml:space="preserve">Genomic </w:t>
      </w:r>
      <w:r w:rsidR="0006423B">
        <w:t xml:space="preserve">DNA was then extracted using a </w:t>
      </w:r>
      <w:proofErr w:type="spellStart"/>
      <w:r w:rsidR="0006423B">
        <w:t>PureLink</w:t>
      </w:r>
      <w:proofErr w:type="spellEnd"/>
      <w:r w:rsidR="0006423B">
        <w:t xml:space="preserve"> Genomic DNA Mini Kit (Invitrogen) and barcodes were amplified from </w:t>
      </w:r>
      <w:r w:rsidR="0081482A">
        <w:t xml:space="preserve">56 ng </w:t>
      </w:r>
      <w:r w:rsidR="0006423B">
        <w:t xml:space="preserve">of genomic DNA using PCR. </w:t>
      </w:r>
      <w:r w:rsidR="00255B04">
        <w:t xml:space="preserve">UP-TAG and DN-TAG pools were combined in equal quantities and sequenced using an Illumina NextSeq500 instrument (Mid-Output, V2 Chemistry). </w:t>
      </w:r>
      <w:r w:rsidR="00A92D03">
        <w:t>Amplification and s</w:t>
      </w:r>
      <w:r w:rsidR="00255B04">
        <w:t xml:space="preserve">equencing primers used are included in Table S2. Read </w:t>
      </w:r>
      <w:r w:rsidR="00255B04">
        <w:lastRenderedPageBreak/>
        <w:t xml:space="preserve">frequencies for </w:t>
      </w:r>
      <w:r w:rsidR="00B718CB">
        <w:t xml:space="preserve">both tags in </w:t>
      </w:r>
      <w:r w:rsidR="00255B04">
        <w:t xml:space="preserve">each </w:t>
      </w:r>
      <w:r w:rsidR="00B718CB">
        <w:t xml:space="preserve">indexed </w:t>
      </w:r>
      <w:r w:rsidR="00255B04">
        <w:t xml:space="preserve">sample were </w:t>
      </w:r>
      <w:r w:rsidR="00B718CB">
        <w:t xml:space="preserve">compiled for each strain. Those strains for which either the UP-TAG or DN-TAG in the solvent control was &lt;20% </w:t>
      </w:r>
      <w:r w:rsidR="00332418">
        <w:t>of</w:t>
      </w:r>
      <w:r w:rsidR="00B718CB">
        <w:t xml:space="preserve"> the median read frequency were excluded from further analysis. Log2 fold changes for the UP-TAG and DN-TAG of each strain were calculated. A strain was considered to be significantly reduced in abundance if the log2 fold change ratio of </w:t>
      </w:r>
      <w:proofErr w:type="spellStart"/>
      <w:r w:rsidR="00B718CB">
        <w:t>solvent:drug</w:t>
      </w:r>
      <w:proofErr w:type="spellEnd"/>
      <w:r w:rsidR="00B718CB">
        <w:t xml:space="preserve"> was </w:t>
      </w:r>
      <w:r w:rsidR="00B718CB" w:rsidRPr="004150D0">
        <w:t>&gt;</w:t>
      </w:r>
      <w:r w:rsidR="00B013A2">
        <w:t xml:space="preserve"> </w:t>
      </w:r>
      <w:r w:rsidR="00B718CB">
        <w:t>6</w:t>
      </w:r>
      <w:r w:rsidR="00B718CB" w:rsidRPr="004150D0">
        <w:t xml:space="preserve"> median absolute deviations (MADs)</w:t>
      </w:r>
      <w:r w:rsidR="008276E8">
        <w:t xml:space="preserve"> above the overall median</w:t>
      </w:r>
      <w:r w:rsidR="00B718CB" w:rsidRPr="004150D0">
        <w:t xml:space="preserve"> in both the UP-TAG and DOWN-TAG, or if one of the UP-TAG and DOWN-TAG was &gt;</w:t>
      </w:r>
      <w:r w:rsidR="00B718CB">
        <w:t>6</w:t>
      </w:r>
      <w:r w:rsidR="00B718CB" w:rsidRPr="004150D0">
        <w:t xml:space="preserve">MAD and the opposing TAG was </w:t>
      </w:r>
      <w:r w:rsidR="00B718CB">
        <w:t>o</w:t>
      </w:r>
      <w:r w:rsidR="00B718CB" w:rsidRPr="004150D0">
        <w:t xml:space="preserve">mitted due to </w:t>
      </w:r>
      <w:r w:rsidR="00B718CB">
        <w:t>failure to amplify</w:t>
      </w:r>
      <w:r w:rsidR="00B718CB" w:rsidRPr="004150D0">
        <w:t xml:space="preserve">. (UP-TAG </w:t>
      </w:r>
      <w:r w:rsidR="00B718CB">
        <w:t>6</w:t>
      </w:r>
      <w:r w:rsidR="00B718CB" w:rsidRPr="004150D0">
        <w:t>MAD = 0.</w:t>
      </w:r>
      <w:r w:rsidR="00B718CB">
        <w:t>877</w:t>
      </w:r>
      <w:r w:rsidR="00B718CB" w:rsidRPr="004150D0">
        <w:t xml:space="preserve">, DOWN-TAG </w:t>
      </w:r>
      <w:r w:rsidR="00B718CB">
        <w:t>6</w:t>
      </w:r>
      <w:r w:rsidR="00B718CB" w:rsidRPr="004150D0">
        <w:t>MAD=0.</w:t>
      </w:r>
      <w:r w:rsidR="00B718CB">
        <w:t>804</w:t>
      </w:r>
      <w:r w:rsidR="00B718CB" w:rsidRPr="004150D0">
        <w:t>).</w:t>
      </w:r>
    </w:p>
    <w:p w14:paraId="5F530F65" w14:textId="10826C76" w:rsidR="004612F2" w:rsidRDefault="004612F2" w:rsidP="00F844FD">
      <w:pPr>
        <w:spacing w:line="480" w:lineRule="auto"/>
        <w:jc w:val="both"/>
      </w:pPr>
    </w:p>
    <w:p w14:paraId="134EF3D7" w14:textId="79AD52B3" w:rsidR="00882C7D" w:rsidRDefault="004612F2" w:rsidP="00882C7D">
      <w:pPr>
        <w:spacing w:line="480" w:lineRule="auto"/>
        <w:jc w:val="both"/>
      </w:pPr>
      <w:r>
        <w:rPr>
          <w:b/>
          <w:bCs/>
        </w:rPr>
        <w:t>Computational Docking</w:t>
      </w:r>
    </w:p>
    <w:p w14:paraId="71E1F447" w14:textId="6B567ABC" w:rsidR="002E3679" w:rsidRDefault="00882C7D" w:rsidP="00F844FD">
      <w:pPr>
        <w:spacing w:line="480" w:lineRule="auto"/>
        <w:jc w:val="both"/>
        <w:rPr>
          <w:b/>
          <w:bCs/>
        </w:rPr>
      </w:pPr>
      <w:r>
        <w:t>To generate potential ligand binding modes, Rosetta was used with flexible XML protocols to simultaneously dock the molecule of interest with the heme cofactor</w:t>
      </w:r>
      <w:r w:rsidR="002922FA">
        <w:t xml:space="preserve"> </w:t>
      </w:r>
      <w:r w:rsidR="0016093D">
        <w:fldChar w:fldCharType="begin"/>
      </w:r>
      <w:r w:rsidR="001E2910">
        <w:instrText xml:space="preserve"> ADDIN ZOTERO_ITEM CSL_CITATION {"citationID":"3jHOfyfv","properties":{"formattedCitation":"(8, 9)","plainCitation":"(8, 9)","noteIndex":0},"citationItems":[{"id":385,"uris":["http://zotero.org/users/7574276/items/S9JLBFA6"],"uri":["http://zotero.org/users/7574276/items/S9JLBFA6"],"itemData":{"id":385,"type":"article-journal","abstract":"Macromolecular modeling and design are increasingly useful in basic research, biotechnology, and teaching. However, the absence of a user-friendly modeling framework that provides access to a wide range of modeling capabilities is hampering the wider adoption of computational methods by non-experts. RosettaScripts is an XML-like language for specifying modeling tasks in the Rosetta framework. RosettaScripts provides access to protocol-level functionalities, such as rigid-body docking and sequence redesign, and allows fast testing and deployment of complex protocols without need for modifying or recompiling the underlying C++ code. We illustrate these capabilities with RosettaScripts protocols for the stabilization of proteins, the generation of computationally constrained libraries for experimental selection of higher-affinity binding proteins, loop remodeling, small-molecule ligand docking, design of ligand-binding proteins, and specificity redesign in DNA-binding proteins.","container-title":"PLoS ONE","DOI":"10.1371/journal.pone.0020161","ISSN":"1932-6203","issue":"6","journalAbbreviation":"PLoS ONE","language":"en","page":"e20161","source":"DOI.org (Crossref)","title":"RosettaScripts: A scripting language interface to the rosetta macromolecular modeling suite","title-short":"RosettaScripts","volume":"6","author":[{"family":"Fleishman","given":"Sarel J."},{"family":"Leaver-Fay","given":"Andrew"},{"family":"Corn","given":"Jacob E."},{"family":"Strauch","given":"Eva-Maria"},{"family":"Khare","given":"Sagar D."},{"family":"Koga","given":"Nobuyasu"},{"family":"Ashworth","given":"Justin"},{"family":"Murphy","given":"Paul"},{"family":"Richter","given":"Florian"},{"family":"Lemmon","given":"Gordon"},{"family":"Meiler","given":"Jens"},{"family":"Baker","given":"David"}],"editor":[{"family":"Uversky","given":"Vladimir N."}],"issued":{"date-parts":[["2011",6,24]]}}},{"id":386,"uris":["http://zotero.org/users/7574276/items/2F9DQVNK"],"uri":["http://zotero.org/users/7574276/items/2F9DQVNK"],"itemData":{"id":386,"type":"article-journal","abstract":"RosettaLigand is premiere software for predicting how a protein and a small molecule interact. Benchmark studies demonstrate that 70% of the top scoring RosettaLigand predicted interfaces are within 2 Å RMSD from the crystal structure (). The latest release of Rosetta ligand software includes many new features, such as (1) docking of multiple ligands simultaneously, (2) representing ligands as fragments for greater flexibility, (3) redesign of the interface during docking, and (4) an XML script based interface that gives the user full control of the ligand docking protocol.","container-title":"Methods in molecular biology (Clifton, N.J.)","DOI":"10.1007/978-1-61779-465-0_10","ISSN":"1064-3745","journalAbbreviation":"Methods Mol Biol","note":"PMID: 22183535\nPMCID: PMC3749076","page":"143-155","source":"PubMed Central","title":"RosettaLigand docking with flexible XML protocols","volume":"819","author":[{"family":"Lemmon","given":"Gordon"},{"family":"Meiler","given":"Jens"}],"issued":{"date-parts":[["2012"]]}}}],"schema":"https://github.com/citation-style-language/schema/raw/master/csl-citation.json"} </w:instrText>
      </w:r>
      <w:r w:rsidR="0016093D">
        <w:fldChar w:fldCharType="separate"/>
      </w:r>
      <w:r w:rsidR="001E2910">
        <w:rPr>
          <w:noProof/>
        </w:rPr>
        <w:t>(8, 9)</w:t>
      </w:r>
      <w:r w:rsidR="0016093D">
        <w:fldChar w:fldCharType="end"/>
      </w:r>
      <w:r w:rsidR="001F1BBE">
        <w:t>.</w:t>
      </w:r>
      <w:r>
        <w:t xml:space="preserve"> Molecules were docked into the binding pocket of Erg11 using an existing structure (PDB: 5V5Z). The ligand and cofactor models were downloaded from the PubChem database</w:t>
      </w:r>
      <w:r w:rsidR="002922FA">
        <w:t xml:space="preserve"> </w:t>
      </w:r>
      <w:r w:rsidR="0016093D">
        <w:fldChar w:fldCharType="begin"/>
      </w:r>
      <w:r w:rsidR="001E2910">
        <w:instrText xml:space="preserve"> ADDIN ZOTERO_ITEM CSL_CITATION {"citationID":"f7Jmg6Ag","properties":{"formattedCitation":"(10)","plainCitation":"(10)","noteIndex":0},"citationItems":[{"id":389,"uris":["http://zotero.org/users/7574276/items/CC5ER5U8"],"uri":["http://zotero.org/users/7574276/items/CC5ER5U8"],"itemData":{"id":389,"type":"article-journal","abstract":"PubChem (https://pubchem.ncbi.nlm.nih.gov) is a popular chemical information resource that serves the scientific community as well as the general public, with millions of unique users per month. In the past two years, PubChem made substantial improvements. Data from more than 100 new data sources were added to PubChem, including chemical-literature links from Thieme Chemistry, chemical and physical property links from SpringerMaterials, and patent links from the World Intellectual Properties Organization (WIPO). PubChem's homepage and individual record pages were updated to help users find desired information faster. This update involved a data model change for the data objects used by these pages as well as by programmatic users. Several new services were introduced, including the PubChem Periodic Table and Element pages, Pathway pages, and Knowledge panels. Additionally, in response to the coronavirus disease 2019 (COVID-19) outbreak, PubChem created a special data collection that contains PubChem data related to COVID-19 and the severe acute respiratory syndrome coronavirus 2 (SARS-CoV-2).","container-title":"Nucleic Acids Research","DOI":"10.1093/nar/gkaa971","ISSN":"0305-1048","issue":"D1","journalAbbreviation":"Nucleic Acids Res","note":"PMID: 33151290\nPMCID: PMC7778930","page":"D1388-D1395","source":"PubMed Central","title":"PubChem in 2021: new data content and improved web interfaces","title-short":"PubChem in 2021","volume":"49","author":[{"family":"Kim","given":"Sunghwan"},{"family":"Chen","given":"Jie"},{"family":"Cheng","given":"Tiejun"},{"family":"Gindulyte","given":"Asta"},{"family":"He","given":"Jia"},{"family":"He","given":"Siqian"},{"family":"Li","given":"Qingliang"},{"family":"Shoemaker","given":"Benjamin A"},{"family":"Thiessen","given":"Paul A"},{"family":"Yu","given":"Bo"},{"family":"Zaslavsky","given":"Leonid"},{"family":"Zhang","given":"Jian"},{"family":"Bolton","given":"Evan E"}],"issued":{"date-parts":[["2020",11,5]]}}}],"schema":"https://github.com/citation-style-language/schema/raw/master/csl-citation.json"} </w:instrText>
      </w:r>
      <w:r w:rsidR="0016093D">
        <w:fldChar w:fldCharType="separate"/>
      </w:r>
      <w:r w:rsidR="001E2910">
        <w:rPr>
          <w:noProof/>
        </w:rPr>
        <w:t>(10)</w:t>
      </w:r>
      <w:r w:rsidR="0016093D">
        <w:fldChar w:fldCharType="end"/>
      </w:r>
      <w:r w:rsidR="0016093D">
        <w:t>.</w:t>
      </w:r>
      <w:r>
        <w:t xml:space="preserve"> The conformer ligand libraries were generated using BCL::Conformer</w:t>
      </w:r>
      <w:r w:rsidR="002922FA">
        <w:t xml:space="preserve"> </w:t>
      </w:r>
      <w:r w:rsidR="0016093D">
        <w:fldChar w:fldCharType="begin"/>
      </w:r>
      <w:r w:rsidR="001E2910">
        <w:instrText xml:space="preserve"> ADDIN ZOTERO_ITEM CSL_CITATION {"citationID":"1b8jDJft","properties":{"formattedCitation":"(11)","plainCitation":"(11)","noteIndex":0},"citationItems":[{"id":392,"uris":["http://zotero.org/users/7574276/items/PKJA3H9Y"],"uri":["http://zotero.org/users/7574276/items/PKJA3H9Y"],"itemData":{"id":392,"type":"article-journal","abstract":"The interaction of a small molecule with a protein target depends on its ability to adopt a three-dimensional structure that is complementary. Therefore, complete and rapid prediction of the conformational space a small molecule can sample is critical for both structure- and ligand-based drug discovery algorithms such as small molecule docking or three-dimensional quantitative structure–activity relationships. Here we have derived a database of small molecule fragments frequently sampled in experimental structures within the Cambridge Structure Database and the Protein Data Bank. Likely conformations of these fragments are stored as ‘rotamers’ in analogy to amino acid side chain rotamer libraries used for rapid sampling of protein conformational space. Explicit fragments take into account correlations between multiple torsion bonds and effect of substituents on torsional profiles. A conformational ensemble for small molecules can then be generated by recombining fragment rotamers with a Monte Carlo search strategy. BCL::Conf was benchmarked against other conformer generator methods including Confgen, Moe, Omega and RDKit in its ability to recover experimentally determined protein bound conformations of small molecules, diversity of conformational ensembles, and sampling rate. BCL::Conf recovers at least one conformation with a root mean square deviation of 2 Å or better to the experimental structure for 99 % of the small molecules in the Vernalis benchmark dataset. The ‘rotamer’ approach will allow integration of BCL::Conf into respective computational biology programs such as Rosetta.Graphical abstract:Conformation sampling is carried out using explicit fragment conformations derived from crystallographic structure databases. Molecules from the database are decomposed into fragments and most likely conformations/rotamers are used to sample correspondng sub-structure of a molecule of interest.","container-title":"Journal of Cheminformatics","DOI":"10.1186/s13321-015-0095-1","ISSN":"1758-2946","journalAbbreviation":"J Cheminform","note":"PMID: 26473018\nPMCID: PMC4607025","page":"47","source":"PubMed Central","title":"BCL::Conf: small molecule conformational sampling using a knowledge based rotamer library","title-short":"BCL","volume":"7","author":[{"family":"Kothiwale","given":"Sandeepkumar"},{"family":"Mendenhall","given":"Jeffrey L."},{"family":"Meiler","given":"Jens"}],"issued":{"date-parts":[["2015",9,30]]}}}],"schema":"https://github.com/citation-style-language/schema/raw/master/csl-citation.json"} </w:instrText>
      </w:r>
      <w:r w:rsidR="0016093D">
        <w:fldChar w:fldCharType="separate"/>
      </w:r>
      <w:r w:rsidR="001E2910">
        <w:rPr>
          <w:noProof/>
        </w:rPr>
        <w:t>(11)</w:t>
      </w:r>
      <w:r w:rsidR="0016093D">
        <w:fldChar w:fldCharType="end"/>
      </w:r>
      <w:r w:rsidR="0016093D">
        <w:t>.</w:t>
      </w:r>
      <w:r>
        <w:t xml:space="preserve"> The protein structure was minimized using Rosetta Relax. The Rosetta docking protocol incorporates ligand and sidechain flexibility, random perturbation of the ligands through rotation and translation, and optimization through Monte Carlo minimization. 500 docking trials were completed for each molecule and the top 200 models were filtered based on the Rosetta Total Score and were further clustered and sorted based on the ligand interface energy. The model with the highest interface energy was selected for reference. Figures of the docking poses were generated with </w:t>
      </w:r>
      <w:proofErr w:type="spellStart"/>
      <w:r>
        <w:t>PyMOL</w:t>
      </w:r>
      <w:proofErr w:type="spellEnd"/>
      <w:r w:rsidR="002922FA">
        <w:t xml:space="preserve"> </w:t>
      </w:r>
      <w:r w:rsidR="0016093D">
        <w:fldChar w:fldCharType="begin"/>
      </w:r>
      <w:r w:rsidR="001E2910">
        <w:instrText xml:space="preserve"> ADDIN ZOTERO_ITEM CSL_CITATION {"citationID":"4HEXGGht","properties":{"formattedCitation":"(12)","plainCitation":"(12)","noteIndex":0},"citationItems":[{"id":397,"uris":["http://zotero.org/users/7574276/items/8FEMBEWV"],"uri":["http://zotero.org/users/7574276/items/8FEMBEWV"],"itemData":{"id":397,"type":"manuscript","title":"The PyMOL Molecular Graphics System, Version 1.8","author":[{"literal":"Schrödinger, LLC"}],"issued":{"date-parts":[["2015",11]]}}}],"schema":"https://github.com/citation-style-language/schema/raw/master/csl-citation.json"} </w:instrText>
      </w:r>
      <w:r w:rsidR="0016093D">
        <w:fldChar w:fldCharType="separate"/>
      </w:r>
      <w:r w:rsidR="001E2910">
        <w:rPr>
          <w:noProof/>
        </w:rPr>
        <w:t>(12)</w:t>
      </w:r>
      <w:r w:rsidR="0016093D">
        <w:fldChar w:fldCharType="end"/>
      </w:r>
      <w:r>
        <w:t>. The Protein-Ligand Interaction Profiler was used to characterize the receptor interactions</w:t>
      </w:r>
      <w:r w:rsidR="002922FA">
        <w:t xml:space="preserve"> </w:t>
      </w:r>
      <w:r w:rsidR="0016093D">
        <w:fldChar w:fldCharType="begin"/>
      </w:r>
      <w:r w:rsidR="001E2910">
        <w:instrText xml:space="preserve"> ADDIN ZOTERO_ITEM CSL_CITATION {"citationID":"3FXxGVJu","properties":{"formattedCitation":"(13)","plainCitation":"(13)","noteIndex":0},"citationItems":[{"id":400,"uris":["http://zotero.org/users/7574276/items/FZUVCB4C"],"uri":["http://zotero.org/users/7574276/items/FZUVCB4C"],"itemData":{"id":400,"type":"article-journal","abstract":"With the growth of protein structure data, the analysis of molecular interactions between ligands and their target molecules is gaining importance. PLIP, the protein–ligand interaction proﬁler, detects and visualises these interactions and provides data in formats suitable for further processing. PLIP has proven very successful in applications ranging from the characterisation of docking experiments to the assessment of novel ligand–protein complexes. Besides ligand–protein interactions, interactions with DNA and RNA play a vital role in many applications, such as drugs targeting DNA or RNA-binding proteins. To date, over 7% of all 3D structures in the Protein Data Bank include DNA or RNA. Therefore, we extended PLIP to encompass these important molecules. We demonstrate the power of this extension with examples of a cancer drug binding to a DNA target, and an RNA–protein complex central to a neurological disease. PLIP is available online at https://plip-tool.biotec.tu-dresden.de and as open source code. So far, the engine has served over a million queries and the source code has been downloaded several thousand times.","container-title":"Nucleic Acids Research","DOI":"10.1093/nar/gkab294","ISSN":"0305-1048, 1362-4962","issue":"W1","language":"en","page":"W530-W534","source":"DOI.org (Crossref)","title":"PLIP 2021: expanding the scope of the protein–ligand interaction profiler to DNA and RNA","title-short":"PLIP 2021","volume":"49","author":[{"family":"Adasme","given":"Melissa F"},{"family":"Linnemann","given":"Katja L"},{"family":"Bolz","given":"Sarah Naomi"},{"family":"Kaiser","given":"Florian"},{"family":"Salentin","given":"Sebastian"},{"family":"Haupt","given":"V Joachim"},{"family":"Schroeder","given":"Michael"}],"issued":{"date-parts":[["2021",7,2]]}}}],"schema":"https://github.com/citation-style-language/schema/raw/master/csl-citation.json"} </w:instrText>
      </w:r>
      <w:r w:rsidR="0016093D">
        <w:fldChar w:fldCharType="separate"/>
      </w:r>
      <w:r w:rsidR="001E2910">
        <w:rPr>
          <w:noProof/>
        </w:rPr>
        <w:t>(13)</w:t>
      </w:r>
      <w:r w:rsidR="0016093D">
        <w:fldChar w:fldCharType="end"/>
      </w:r>
      <w:r>
        <w:t>.</w:t>
      </w:r>
      <w:r w:rsidDel="00882C7D">
        <w:t xml:space="preserve"> </w:t>
      </w:r>
    </w:p>
    <w:p w14:paraId="675D2626" w14:textId="77777777" w:rsidR="00882C7D" w:rsidRDefault="00882C7D" w:rsidP="00F844FD">
      <w:pPr>
        <w:spacing w:line="480" w:lineRule="auto"/>
        <w:jc w:val="both"/>
        <w:rPr>
          <w:b/>
          <w:bCs/>
        </w:rPr>
      </w:pPr>
    </w:p>
    <w:p w14:paraId="0518053D" w14:textId="100693B4" w:rsidR="00FD6CFD" w:rsidRDefault="002E3679" w:rsidP="00F844FD">
      <w:pPr>
        <w:spacing w:line="480" w:lineRule="auto"/>
        <w:jc w:val="both"/>
        <w:rPr>
          <w:b/>
          <w:bCs/>
        </w:rPr>
      </w:pPr>
      <w:r w:rsidRPr="00B545DC">
        <w:rPr>
          <w:b/>
          <w:bCs/>
        </w:rPr>
        <w:t xml:space="preserve">Extraction and quantification of sterols </w:t>
      </w:r>
    </w:p>
    <w:p w14:paraId="35C5A37C" w14:textId="7DABFE75" w:rsidR="00E74130" w:rsidRPr="00F72798" w:rsidRDefault="002E3679" w:rsidP="008E563B">
      <w:pPr>
        <w:spacing w:line="480" w:lineRule="auto"/>
        <w:jc w:val="both"/>
        <w:rPr>
          <w:rFonts w:ascii="Calibri" w:hAnsi="Calibri" w:cs="Calibri"/>
        </w:rPr>
      </w:pPr>
      <w:r w:rsidRPr="002E3679">
        <w:t xml:space="preserve">To quantify the abundance of sterols in </w:t>
      </w:r>
      <w:r w:rsidR="005B3DB3">
        <w:rPr>
          <w:i/>
          <w:iCs/>
        </w:rPr>
        <w:t>C. albicans</w:t>
      </w:r>
      <w:r w:rsidR="001C19F9">
        <w:rPr>
          <w:i/>
          <w:iCs/>
        </w:rPr>
        <w:t>,</w:t>
      </w:r>
      <w:r w:rsidR="00584835">
        <w:rPr>
          <w:i/>
          <w:iCs/>
        </w:rPr>
        <w:t xml:space="preserve"> </w:t>
      </w:r>
      <w:r w:rsidRPr="002E3679">
        <w:t xml:space="preserve">targeted metabolomics profiling </w:t>
      </w:r>
      <w:r w:rsidR="00B013A2">
        <w:t>was used</w:t>
      </w:r>
      <w:r w:rsidR="001C19F9">
        <w:t xml:space="preserve"> as described previously</w:t>
      </w:r>
      <w:r w:rsidR="008C0B6A">
        <w:t xml:space="preserve"> </w:t>
      </w:r>
      <w:r w:rsidR="000E608E" w:rsidRPr="00CC6640">
        <w:fldChar w:fldCharType="begin"/>
      </w:r>
      <w:r w:rsidR="001E2910">
        <w:instrText xml:space="preserve"> ADDIN ZOTERO_ITEM CSL_CITATION {"citationID":"WkNbHvAq","properties":{"formattedCitation":"(14, 15)","plainCitation":"(14, 15)","noteIndex":0},"citationItems":[{"id":277,"uris":["http://zotero.org/users/7574276/items/49XQ62VR"],"uri":["http://zotero.org/users/7574276/items/49XQ62VR"],"itemData":{"id":277,"type":"article-journal","abstract":"ABSTRACT\n            \n              Systemic life-threatening fungal infections represent a significant unmet medical need. Cell-based, phenotypic screening can be an effective means of discovering potential novel antifungal compounds, but it does not address target identification, normally required for compound optimization by medicinal chemistry. Here, we demonstrate a combination of screening, genetic, and biochemical approaches to identify and characterize novel antifungal compounds. We isolated a set of novel non-azole antifungal compounds for which no target or mechanism of action is known, using a screen for inhibition of\n              Saccharomyces cerevisiae\n              proliferation. Haploinsufficiency profiling of these compounds in\n              S. cerevisiae\n              suggests that they target Erg11p, a cytochrome P450 family member, which is the target of azoles. Consistent with this, metabolic profiling in\n              S. cerevisiae\n              revealed a buildup of the metabolic intermediates prior to Erg11p activity, following compound treatment. Further, human cytochrome P450 is also inhibited in\n              in vitro\n              assays by these compounds. We modeled the Erg11p protein based on the human CYP51 crystal structure, and\n              in silico\n              docking of these compounds suggests that they interact with the heme center in a manner similar to that of azoles. Consistent with these docking observations,\n              Candida\n              strains carrying azole-resistant alleles of\n              ERG11\n              are also resistant to the compounds in this study. Thus, we have identified non-azole Erg11p inhibitors, using a systematic approach for ligand and target characterization.","container-title":"Antimicrobial Agents and Chemotherapy","DOI":"10.1128/AAC.06332-11","ISSN":"0066-4804, 1098-6596","issue":"8","journalAbbreviation":"Antimicrob. Agents Chemother.","language":"en","page":"4233-4240","source":"DOI.org (Crossref)","title":"An integrated approach for identification and target validation of antifungal compounds active against Erg11p","volume":"56","author":[{"family":"Hoepfner","given":"Dominic"},{"family":"Karkare","given":"Shantanu"},{"family":"Helliwell","given":"Stephen B."},{"family":"Pfeifer","given":"Martin"},{"family":"Trunzer","given":"Markus"},{"family":"De Bonnechose","given":"Sophie"},{"family":"Zimmerlin","given":"Alfred"},{"family":"Tao","given":"Jianshi"},{"family":"Richie","given":"Daryl"},{"family":"Hofmann","given":"Andreas"},{"family":"Reinker","given":"Stefan"},{"family":"Frederiksen","given":"Mathias"},{"family":"Movva","given":"N. Rao"},{"family":"Porter","given":"Jeffrey A."},{"family":"Ryder","given":"Neil S."},{"family":"Parker","given":"Christian N."}],"issued":{"date-parts":[["2012",8]]}}},{"id":35,"uris":["http://zotero.org/users/7574276/items/MNWERUGL"],"uri":["http://zotero.org/users/7574276/items/MNWERUGL"],"itemData":{"id":35,"type":"article-journal","abstract":"Abstract\n            \n              Candida auris\n              is an emerging fungal pathogen that exhibits resistance to multiple drugs, including the most commonly prescribed antifungal, fluconazole. Here, we use a combinatorial screening approach to identify a\n              bis\n              -benzodioxolylindolinone (azoffluxin) that synergizes with fluconazole against\n              C. auris\n              . Azoffluxin enhances fluconazole activity through the inhibition of efflux pump Cdr1, thus increasing intracellular fluconazole levels. This activity is conserved across most\n              C. auris\n              clades, with the exception of clade III. Azoffluxin also inhibits efflux in highly azole-resistant strains of\n              Candida albicans\n              , another human fungal pathogen, increasing their susceptibility to fluconazole. Furthermore, azoffluxin enhances fluconazole activity in mice infected with\n              C. auris\n              , reducing fungal burden. Our findings suggest that pharmacologically targeting Cdr1 in combination with azoles may be an effective strategy to control infection caused by azole-resistant isolates of\n              C. auris\n              .","container-title":"Nature Communications","DOI":"10.1038/s41467-020-20183-3","ISSN":"2041-1723","issue":"1","journalAbbreviation":"Nat Commun","language":"en","page":"6429","source":"DOI.org (Crossref)","title":"An oxindole efflux inhibitor potentiates azoles and impairs virulence in the fungal pathogen Candida auris","volume":"11","author":[{"family":"Iyer","given":"Kali R."},{"family":"Camara","given":"Kaddy"},{"family":"Daniel-Ivad","given":"Martin"},{"family":"Trilles","given":"Richard"},{"family":"Pimentel-Elardo","given":"Sheila M."},{"family":"Fossen","given":"Jen L."},{"family":"Marchillo","given":"Karen"},{"family":"Liu","given":"Zhongle"},{"family":"Singh","given":"Shakti"},{"family":"Muñoz","given":"José F."},{"family":"Kim","given":"Sang Hu"},{"family":"Porco","given":"John A."},{"family":"Cuomo","given":"Christina A."},{"family":"Williams","given":"Noelle S."},{"family":"Ibrahim","given":"Ashraf S."},{"family":"Edwards","given":"John E."},{"family":"Andes","given":"David R."},{"family":"Nodwell","given":"Justin R."},{"family":"Brown","given":"Lauren E."},{"family":"Whitesell","given":"Luke"},{"family":"Robbins","given":"Nicole"},{"family":"Cowen","given":"Leah E."}],"issued":{"date-parts":[["2020",12]]}}}],"schema":"https://github.com/citation-style-language/schema/raw/master/csl-citation.json"} </w:instrText>
      </w:r>
      <w:r w:rsidR="000E608E" w:rsidRPr="00CC6640">
        <w:fldChar w:fldCharType="separate"/>
      </w:r>
      <w:r w:rsidR="001E2910">
        <w:rPr>
          <w:noProof/>
        </w:rPr>
        <w:t>(14, 15)</w:t>
      </w:r>
      <w:r w:rsidR="000E608E" w:rsidRPr="00CC6640">
        <w:rPr>
          <w:i/>
          <w:iCs/>
        </w:rPr>
        <w:fldChar w:fldCharType="end"/>
      </w:r>
      <w:r w:rsidRPr="00CC6640">
        <w:rPr>
          <w:i/>
          <w:iCs/>
        </w:rPr>
        <w:t>.</w:t>
      </w:r>
      <w:r w:rsidRPr="002E3679">
        <w:t xml:space="preserve"> </w:t>
      </w:r>
      <w:r w:rsidR="00B532E0">
        <w:rPr>
          <w:i/>
          <w:iCs/>
        </w:rPr>
        <w:t xml:space="preserve">C. </w:t>
      </w:r>
      <w:r w:rsidR="00B532E0" w:rsidRPr="009E7156">
        <w:rPr>
          <w:i/>
          <w:iCs/>
        </w:rPr>
        <w:t>albicans</w:t>
      </w:r>
      <w:r w:rsidR="00B532E0">
        <w:rPr>
          <w:i/>
          <w:iCs/>
        </w:rPr>
        <w:t xml:space="preserve"> </w:t>
      </w:r>
      <w:r w:rsidR="00B532E0">
        <w:t>(SN95)</w:t>
      </w:r>
      <w:r w:rsidR="00C17BF2">
        <w:t xml:space="preserve"> saturated overnight cultures were diluted to an </w:t>
      </w:r>
      <w:r w:rsidR="00C17BF2" w:rsidRPr="00C17BF2">
        <w:t>OD</w:t>
      </w:r>
      <w:r w:rsidR="00BB1A35">
        <w:rPr>
          <w:vertAlign w:val="subscript"/>
        </w:rPr>
        <w:t>600</w:t>
      </w:r>
      <w:r w:rsidR="00C17BF2">
        <w:t xml:space="preserve"> of 0.1</w:t>
      </w:r>
      <w:r w:rsidRPr="002E3679">
        <w:t xml:space="preserve"> in 10 mL of </w:t>
      </w:r>
      <w:r w:rsidR="00BB41DE">
        <w:t>minimal medium (</w:t>
      </w:r>
      <w:r w:rsidR="008C0B6A">
        <w:t>0.1</w:t>
      </w:r>
      <w:r w:rsidR="00BB41DE">
        <w:t xml:space="preserve">7% yeast nitrogen base without amino acids, without ammonium sulfate, 2% D-glucose, 0.1% monosodium glutamate, 1X histidine, 1X arginine) </w:t>
      </w:r>
      <w:r w:rsidR="00C17BF2">
        <w:t xml:space="preserve">in the presence or absence of </w:t>
      </w:r>
      <w:r w:rsidRPr="002E3679">
        <w:t>the indicated compound concentration for 18 h</w:t>
      </w:r>
      <w:r w:rsidR="00932D90">
        <w:t>ours</w:t>
      </w:r>
      <w:r w:rsidRPr="002E3679">
        <w:t xml:space="preserve"> </w:t>
      </w:r>
      <w:r w:rsidR="00BB4BDA">
        <w:t>at 30</w:t>
      </w:r>
      <w:r w:rsidR="000B5D25">
        <w:t xml:space="preserve"> </w:t>
      </w:r>
      <w:r w:rsidR="00BB4BDA" w:rsidRPr="00315A02">
        <w:t>°C</w:t>
      </w:r>
      <w:r w:rsidR="00BB4BDA">
        <w:t xml:space="preserve"> </w:t>
      </w:r>
      <w:r w:rsidRPr="002E3679">
        <w:t>with agitation.</w:t>
      </w:r>
      <w:r w:rsidR="00A26105">
        <w:t xml:space="preserve"> Cells were then pelleted and washed with 1X PBS.</w:t>
      </w:r>
      <w:r w:rsidRPr="002E3679">
        <w:t xml:space="preserve"> OD</w:t>
      </w:r>
      <w:r w:rsidRPr="00B545DC">
        <w:rPr>
          <w:vertAlign w:val="subscript"/>
        </w:rPr>
        <w:t>600</w:t>
      </w:r>
      <w:r w:rsidR="005565EB">
        <w:t xml:space="preserve"> was measured </w:t>
      </w:r>
      <w:r w:rsidR="005565EB" w:rsidRPr="00F72798">
        <w:rPr>
          <w:rFonts w:ascii="Calibri" w:hAnsi="Calibri" w:cs="Calibri"/>
        </w:rPr>
        <w:t xml:space="preserve">and used to </w:t>
      </w:r>
      <w:r w:rsidRPr="00F72798">
        <w:rPr>
          <w:rFonts w:ascii="Calibri" w:hAnsi="Calibri" w:cs="Calibri"/>
        </w:rPr>
        <w:t xml:space="preserve">normalize </w:t>
      </w:r>
      <w:r w:rsidR="005565EB" w:rsidRPr="00F72798">
        <w:rPr>
          <w:rFonts w:ascii="Calibri" w:hAnsi="Calibri" w:cs="Calibri"/>
        </w:rPr>
        <w:t>cultures</w:t>
      </w:r>
      <w:r w:rsidR="008B6B60" w:rsidRPr="00F72798">
        <w:rPr>
          <w:rFonts w:ascii="Calibri" w:hAnsi="Calibri" w:cs="Calibri"/>
        </w:rPr>
        <w:t xml:space="preserve"> </w:t>
      </w:r>
      <w:r w:rsidR="001C19F9" w:rsidRPr="00F72798">
        <w:rPr>
          <w:rFonts w:ascii="Calibri" w:hAnsi="Calibri" w:cs="Calibri"/>
        </w:rPr>
        <w:t xml:space="preserve">at which point </w:t>
      </w:r>
      <w:r w:rsidR="008B6B60" w:rsidRPr="00F72798">
        <w:rPr>
          <w:rFonts w:ascii="Calibri" w:hAnsi="Calibri" w:cs="Calibri"/>
        </w:rPr>
        <w:t>pellets were resuspended to a final volume of 100 µL 1X PBS.</w:t>
      </w:r>
      <w:r w:rsidR="005565EB" w:rsidRPr="00F72798">
        <w:rPr>
          <w:rFonts w:ascii="Calibri" w:hAnsi="Calibri" w:cs="Calibri"/>
        </w:rPr>
        <w:t xml:space="preserve"> </w:t>
      </w:r>
      <w:r w:rsidRPr="00F72798">
        <w:rPr>
          <w:rFonts w:ascii="Calibri" w:hAnsi="Calibri" w:cs="Calibri"/>
        </w:rPr>
        <w:t>Cell suspension was treated with 1 mL methanol/CHCl3 (2:1 v/v)</w:t>
      </w:r>
      <w:r w:rsidR="005565EB" w:rsidRPr="00F72798">
        <w:rPr>
          <w:rFonts w:ascii="Calibri" w:hAnsi="Calibri" w:cs="Calibri"/>
        </w:rPr>
        <w:t xml:space="preserve"> </w:t>
      </w:r>
      <w:r w:rsidRPr="00F72798">
        <w:rPr>
          <w:rFonts w:ascii="Calibri" w:hAnsi="Calibri" w:cs="Calibri"/>
        </w:rPr>
        <w:t>supplemented with 0.01% w/v butylated hydroxytoluene</w:t>
      </w:r>
      <w:r w:rsidR="008B6B60" w:rsidRPr="00F72798">
        <w:rPr>
          <w:rFonts w:ascii="Calibri" w:hAnsi="Calibri" w:cs="Calibri"/>
        </w:rPr>
        <w:t xml:space="preserve"> before adding</w:t>
      </w:r>
      <w:r w:rsidRPr="00F72798">
        <w:rPr>
          <w:rFonts w:ascii="Calibri" w:hAnsi="Calibri" w:cs="Calibri"/>
        </w:rPr>
        <w:t xml:space="preserve"> </w:t>
      </w:r>
      <w:r w:rsidR="008B6B60" w:rsidRPr="00F72798">
        <w:rPr>
          <w:rFonts w:ascii="Calibri" w:hAnsi="Calibri" w:cs="Calibri"/>
        </w:rPr>
        <w:t>a</w:t>
      </w:r>
      <w:r w:rsidRPr="00F72798">
        <w:rPr>
          <w:rFonts w:ascii="Calibri" w:hAnsi="Calibri" w:cs="Calibri"/>
        </w:rPr>
        <w:t xml:space="preserve">cid washed glass beads </w:t>
      </w:r>
      <w:r w:rsidR="008B6B60" w:rsidRPr="00F72798">
        <w:rPr>
          <w:rFonts w:ascii="Calibri" w:hAnsi="Calibri" w:cs="Calibri"/>
        </w:rPr>
        <w:t>to each sample and</w:t>
      </w:r>
      <w:r w:rsidRPr="00F72798">
        <w:rPr>
          <w:rFonts w:ascii="Calibri" w:hAnsi="Calibri" w:cs="Calibri"/>
        </w:rPr>
        <w:t xml:space="preserve"> </w:t>
      </w:r>
      <w:proofErr w:type="spellStart"/>
      <w:r w:rsidRPr="00F72798">
        <w:rPr>
          <w:rFonts w:ascii="Calibri" w:hAnsi="Calibri" w:cs="Calibri"/>
        </w:rPr>
        <w:t>vortex</w:t>
      </w:r>
      <w:r w:rsidR="008B6B60" w:rsidRPr="00F72798">
        <w:rPr>
          <w:rFonts w:ascii="Calibri" w:hAnsi="Calibri" w:cs="Calibri"/>
        </w:rPr>
        <w:t>ing</w:t>
      </w:r>
      <w:proofErr w:type="spellEnd"/>
      <w:r w:rsidRPr="00F72798">
        <w:rPr>
          <w:rFonts w:ascii="Calibri" w:hAnsi="Calibri" w:cs="Calibri"/>
        </w:rPr>
        <w:t xml:space="preserve"> for 10 min</w:t>
      </w:r>
      <w:r w:rsidR="00932D90" w:rsidRPr="00F72798">
        <w:rPr>
          <w:rFonts w:ascii="Calibri" w:hAnsi="Calibri" w:cs="Calibri"/>
        </w:rPr>
        <w:t>utes</w:t>
      </w:r>
      <w:r w:rsidRPr="00F72798">
        <w:rPr>
          <w:rFonts w:ascii="Calibri" w:hAnsi="Calibri" w:cs="Calibri"/>
        </w:rPr>
        <w:t>. Samples were pelleted by centrifugation for at 16,000</w:t>
      </w:r>
      <w:r w:rsidR="001C19F9" w:rsidRPr="00F72798">
        <w:rPr>
          <w:rFonts w:ascii="Calibri" w:hAnsi="Calibri" w:cs="Calibri"/>
        </w:rPr>
        <w:t xml:space="preserve"> </w:t>
      </w:r>
      <w:r w:rsidRPr="00F72798">
        <w:rPr>
          <w:rFonts w:ascii="Calibri" w:hAnsi="Calibri" w:cs="Calibri"/>
        </w:rPr>
        <w:t>×g</w:t>
      </w:r>
      <w:r w:rsidR="000A0D98" w:rsidRPr="00F72798">
        <w:rPr>
          <w:rFonts w:ascii="Calibri" w:hAnsi="Calibri" w:cs="Calibri"/>
        </w:rPr>
        <w:t xml:space="preserve"> for five minutes</w:t>
      </w:r>
      <w:r w:rsidRPr="00F72798">
        <w:rPr>
          <w:rFonts w:ascii="Calibri" w:hAnsi="Calibri" w:cs="Calibri"/>
        </w:rPr>
        <w:t xml:space="preserve">. </w:t>
      </w:r>
      <w:r w:rsidR="000B5D25" w:rsidRPr="00F72798">
        <w:rPr>
          <w:rFonts w:ascii="Calibri" w:hAnsi="Calibri" w:cs="Calibri"/>
        </w:rPr>
        <w:t>T</w:t>
      </w:r>
      <w:r w:rsidRPr="00F72798">
        <w:rPr>
          <w:rFonts w:ascii="Calibri" w:hAnsi="Calibri" w:cs="Calibri"/>
        </w:rPr>
        <w:t>he supernatant</w:t>
      </w:r>
      <w:r w:rsidR="000B5D25" w:rsidRPr="00F72798">
        <w:rPr>
          <w:rFonts w:ascii="Calibri" w:hAnsi="Calibri" w:cs="Calibri"/>
        </w:rPr>
        <w:t xml:space="preserve"> was transferred</w:t>
      </w:r>
      <w:r w:rsidRPr="00F72798">
        <w:rPr>
          <w:rFonts w:ascii="Calibri" w:hAnsi="Calibri" w:cs="Calibri"/>
        </w:rPr>
        <w:t xml:space="preserve"> to a new vial</w:t>
      </w:r>
      <w:r w:rsidR="001C19F9" w:rsidRPr="00F72798">
        <w:rPr>
          <w:rFonts w:ascii="Calibri" w:hAnsi="Calibri" w:cs="Calibri"/>
        </w:rPr>
        <w:t>.</w:t>
      </w:r>
      <w:r w:rsidR="000B5D25" w:rsidRPr="00F72798">
        <w:rPr>
          <w:rFonts w:ascii="Calibri" w:hAnsi="Calibri" w:cs="Calibri"/>
        </w:rPr>
        <w:t xml:space="preserve"> </w:t>
      </w:r>
      <w:r w:rsidRPr="00F72798">
        <w:rPr>
          <w:rFonts w:ascii="Calibri" w:hAnsi="Calibri" w:cs="Calibri"/>
        </w:rPr>
        <w:t xml:space="preserve">400 </w:t>
      </w:r>
      <w:proofErr w:type="spellStart"/>
      <w:r w:rsidRPr="00F72798">
        <w:rPr>
          <w:rFonts w:ascii="Calibri" w:hAnsi="Calibri" w:cs="Calibri"/>
        </w:rPr>
        <w:t>μL</w:t>
      </w:r>
      <w:proofErr w:type="spellEnd"/>
      <w:r w:rsidR="00AD227F" w:rsidRPr="00F72798">
        <w:rPr>
          <w:rFonts w:ascii="Calibri" w:hAnsi="Calibri" w:cs="Calibri"/>
        </w:rPr>
        <w:t xml:space="preserve"> of</w:t>
      </w:r>
      <w:r w:rsidRPr="00F72798">
        <w:rPr>
          <w:rFonts w:ascii="Calibri" w:hAnsi="Calibri" w:cs="Calibri"/>
        </w:rPr>
        <w:t xml:space="preserve"> 50 mM citric acid in H</w:t>
      </w:r>
      <w:r w:rsidRPr="00F72798">
        <w:rPr>
          <w:rFonts w:ascii="Calibri" w:hAnsi="Calibri" w:cs="Calibri"/>
          <w:vertAlign w:val="subscript"/>
        </w:rPr>
        <w:t>2</w:t>
      </w:r>
      <w:r w:rsidRPr="00F72798">
        <w:rPr>
          <w:rFonts w:ascii="Calibri" w:hAnsi="Calibri" w:cs="Calibri"/>
        </w:rPr>
        <w:t xml:space="preserve">O, and 600 </w:t>
      </w:r>
      <w:proofErr w:type="spellStart"/>
      <w:r w:rsidRPr="00F72798">
        <w:rPr>
          <w:rFonts w:ascii="Calibri" w:hAnsi="Calibri" w:cs="Calibri"/>
        </w:rPr>
        <w:t>μL</w:t>
      </w:r>
      <w:proofErr w:type="spellEnd"/>
      <w:r w:rsidRPr="00F72798">
        <w:rPr>
          <w:rFonts w:ascii="Calibri" w:hAnsi="Calibri" w:cs="Calibri"/>
        </w:rPr>
        <w:t xml:space="preserve"> CHCl</w:t>
      </w:r>
      <w:r w:rsidRPr="00F72798">
        <w:rPr>
          <w:rFonts w:ascii="Calibri" w:hAnsi="Calibri" w:cs="Calibri"/>
          <w:vertAlign w:val="subscript"/>
        </w:rPr>
        <w:t>3</w:t>
      </w:r>
      <w:r w:rsidRPr="00F72798">
        <w:rPr>
          <w:rFonts w:ascii="Calibri" w:hAnsi="Calibri" w:cs="Calibri"/>
        </w:rPr>
        <w:t xml:space="preserve"> was added</w:t>
      </w:r>
      <w:r w:rsidR="00AD227F" w:rsidRPr="00F72798">
        <w:rPr>
          <w:rFonts w:ascii="Calibri" w:hAnsi="Calibri" w:cs="Calibri"/>
        </w:rPr>
        <w:t xml:space="preserve"> </w:t>
      </w:r>
      <w:r w:rsidRPr="00F72798">
        <w:rPr>
          <w:rFonts w:ascii="Calibri" w:hAnsi="Calibri" w:cs="Calibri"/>
        </w:rPr>
        <w:t xml:space="preserve">and </w:t>
      </w:r>
      <w:r w:rsidR="000B5D25" w:rsidRPr="00F72798">
        <w:rPr>
          <w:rFonts w:ascii="Calibri" w:hAnsi="Calibri" w:cs="Calibri"/>
        </w:rPr>
        <w:t xml:space="preserve">vials were </w:t>
      </w:r>
      <w:r w:rsidRPr="00F72798">
        <w:rPr>
          <w:rFonts w:ascii="Calibri" w:hAnsi="Calibri" w:cs="Calibri"/>
        </w:rPr>
        <w:t>vortexed for 10 min</w:t>
      </w:r>
      <w:r w:rsidR="00932D90" w:rsidRPr="00F72798">
        <w:rPr>
          <w:rFonts w:ascii="Calibri" w:hAnsi="Calibri" w:cs="Calibri"/>
        </w:rPr>
        <w:t>utes</w:t>
      </w:r>
      <w:r w:rsidR="00AD227F" w:rsidRPr="00F72798">
        <w:rPr>
          <w:rFonts w:ascii="Calibri" w:hAnsi="Calibri" w:cs="Calibri"/>
        </w:rPr>
        <w:t xml:space="preserve"> before centrifuging at </w:t>
      </w:r>
      <w:r w:rsidRPr="00F72798">
        <w:rPr>
          <w:rFonts w:ascii="Calibri" w:hAnsi="Calibri" w:cs="Calibri"/>
        </w:rPr>
        <w:t>16,000</w:t>
      </w:r>
      <w:r w:rsidR="001C19F9" w:rsidRPr="00F72798">
        <w:rPr>
          <w:rFonts w:ascii="Calibri" w:hAnsi="Calibri" w:cs="Calibri"/>
        </w:rPr>
        <w:t xml:space="preserve"> </w:t>
      </w:r>
      <w:r w:rsidRPr="00F72798">
        <w:rPr>
          <w:rFonts w:ascii="Calibri" w:hAnsi="Calibri" w:cs="Calibri"/>
        </w:rPr>
        <w:t>×g</w:t>
      </w:r>
      <w:r w:rsidR="00AD227F" w:rsidRPr="00F72798">
        <w:rPr>
          <w:rFonts w:ascii="Calibri" w:hAnsi="Calibri" w:cs="Calibri"/>
        </w:rPr>
        <w:t xml:space="preserve"> for five minutes</w:t>
      </w:r>
      <w:r w:rsidRPr="00F72798">
        <w:rPr>
          <w:rFonts w:ascii="Calibri" w:hAnsi="Calibri" w:cs="Calibri"/>
        </w:rPr>
        <w:t>. The organic phase was collected and dried</w:t>
      </w:r>
      <w:r w:rsidR="000B5D25" w:rsidRPr="00F72798">
        <w:rPr>
          <w:rFonts w:ascii="Calibri" w:hAnsi="Calibri" w:cs="Calibri"/>
        </w:rPr>
        <w:t xml:space="preserve"> in borosilicate glass tubes and dried by </w:t>
      </w:r>
      <w:proofErr w:type="spellStart"/>
      <w:r w:rsidR="000B5D25" w:rsidRPr="00F72798">
        <w:rPr>
          <w:rFonts w:ascii="Calibri" w:hAnsi="Calibri" w:cs="Calibri"/>
        </w:rPr>
        <w:t>Genevac</w:t>
      </w:r>
      <w:proofErr w:type="spellEnd"/>
      <w:r w:rsidR="000B5D25" w:rsidRPr="00F72798">
        <w:rPr>
          <w:rFonts w:ascii="Calibri" w:hAnsi="Calibri" w:cs="Calibri"/>
        </w:rPr>
        <w:t xml:space="preserve"> (EZ-2 Series SP Scientific)</w:t>
      </w:r>
      <w:r w:rsidRPr="00F72798">
        <w:rPr>
          <w:rFonts w:ascii="Calibri" w:hAnsi="Calibri" w:cs="Calibri"/>
        </w:rPr>
        <w:t xml:space="preserve">. </w:t>
      </w:r>
    </w:p>
    <w:p w14:paraId="5A6415D2" w14:textId="77777777" w:rsidR="00E74130" w:rsidRPr="00F72798" w:rsidRDefault="00E74130" w:rsidP="008E563B">
      <w:pPr>
        <w:spacing w:line="480" w:lineRule="auto"/>
        <w:jc w:val="both"/>
        <w:rPr>
          <w:rFonts w:ascii="Calibri" w:hAnsi="Calibri" w:cs="Calibri"/>
        </w:rPr>
      </w:pPr>
    </w:p>
    <w:p w14:paraId="54E57A80" w14:textId="2795AE97" w:rsidR="000871DA" w:rsidRPr="00846C68" w:rsidRDefault="002E3679" w:rsidP="00F844FD">
      <w:pPr>
        <w:spacing w:line="480" w:lineRule="auto"/>
        <w:jc w:val="both"/>
        <w:rPr>
          <w:i/>
          <w:iCs/>
        </w:rPr>
      </w:pPr>
      <w:r w:rsidRPr="00F72798">
        <w:rPr>
          <w:rFonts w:ascii="Calibri" w:hAnsi="Calibri" w:cs="Calibri"/>
        </w:rPr>
        <w:t xml:space="preserve">For LC-MS analysis, samples were resuspended in </w:t>
      </w:r>
      <w:r w:rsidR="004F1146" w:rsidRPr="00F72798">
        <w:rPr>
          <w:rFonts w:ascii="Calibri" w:hAnsi="Calibri" w:cs="Calibri"/>
        </w:rPr>
        <w:t xml:space="preserve">100 µL </w:t>
      </w:r>
      <w:r w:rsidRPr="00F72798">
        <w:rPr>
          <w:rFonts w:ascii="Calibri" w:hAnsi="Calibri" w:cs="Calibri"/>
        </w:rPr>
        <w:t>ethanol with</w:t>
      </w:r>
      <w:r w:rsidR="00E74130" w:rsidRPr="00F72798">
        <w:rPr>
          <w:rFonts w:ascii="Calibri" w:hAnsi="Calibri" w:cs="Calibri"/>
        </w:rPr>
        <w:t xml:space="preserve"> an internal </w:t>
      </w:r>
      <w:r w:rsidRPr="00F72798">
        <w:rPr>
          <w:rFonts w:ascii="Calibri" w:hAnsi="Calibri" w:cs="Calibri"/>
        </w:rPr>
        <w:t xml:space="preserve">cholesterol </w:t>
      </w:r>
      <w:r w:rsidR="00E74130" w:rsidRPr="00F72798">
        <w:rPr>
          <w:rFonts w:ascii="Calibri" w:hAnsi="Calibri" w:cs="Calibri"/>
        </w:rPr>
        <w:t xml:space="preserve">standard </w:t>
      </w:r>
      <w:r w:rsidR="004F1146" w:rsidRPr="00F72798">
        <w:rPr>
          <w:rFonts w:ascii="Calibri" w:hAnsi="Calibri" w:cs="Calibri"/>
        </w:rPr>
        <w:t xml:space="preserve">(50 µM) </w:t>
      </w:r>
      <w:r w:rsidRPr="00F72798">
        <w:rPr>
          <w:rFonts w:ascii="Calibri" w:hAnsi="Calibri" w:cs="Calibri"/>
        </w:rPr>
        <w:t>included.</w:t>
      </w:r>
      <w:r w:rsidR="008F29D1" w:rsidRPr="00F72798">
        <w:rPr>
          <w:rFonts w:ascii="Calibri" w:hAnsi="Calibri" w:cs="Calibri"/>
        </w:rPr>
        <w:t xml:space="preserve"> The system used was an </w:t>
      </w:r>
      <w:proofErr w:type="spellStart"/>
      <w:r w:rsidR="008F29D1" w:rsidRPr="00F72798">
        <w:rPr>
          <w:rFonts w:ascii="Calibri" w:hAnsi="Calibri" w:cs="Calibri"/>
        </w:rPr>
        <w:t>Acquity</w:t>
      </w:r>
      <w:proofErr w:type="spellEnd"/>
      <w:r w:rsidR="008F29D1" w:rsidRPr="00F72798">
        <w:rPr>
          <w:rFonts w:ascii="Calibri" w:hAnsi="Calibri" w:cs="Calibri"/>
        </w:rPr>
        <w:t xml:space="preserve"> UPLC I-Class coupled to a </w:t>
      </w:r>
      <w:proofErr w:type="spellStart"/>
      <w:r w:rsidR="008F29D1" w:rsidRPr="00F72798">
        <w:rPr>
          <w:rFonts w:ascii="Calibri" w:hAnsi="Calibri" w:cs="Calibri"/>
        </w:rPr>
        <w:t>Xevo</w:t>
      </w:r>
      <w:proofErr w:type="spellEnd"/>
      <w:r w:rsidR="008F29D1" w:rsidRPr="00F72798">
        <w:rPr>
          <w:rFonts w:ascii="Calibri" w:hAnsi="Calibri" w:cs="Calibri"/>
        </w:rPr>
        <w:t xml:space="preserve"> G2-S </w:t>
      </w:r>
      <w:proofErr w:type="spellStart"/>
      <w:r w:rsidR="008F29D1" w:rsidRPr="00F72798">
        <w:rPr>
          <w:rFonts w:ascii="Calibri" w:hAnsi="Calibri" w:cs="Calibri"/>
        </w:rPr>
        <w:t>QToF</w:t>
      </w:r>
      <w:proofErr w:type="spellEnd"/>
      <w:r w:rsidR="008F29D1" w:rsidRPr="00F72798">
        <w:rPr>
          <w:rFonts w:ascii="Calibri" w:hAnsi="Calibri" w:cs="Calibri"/>
        </w:rPr>
        <w:t xml:space="preserve"> (Waters) and sample separation</w:t>
      </w:r>
      <w:r w:rsidRPr="00F72798">
        <w:rPr>
          <w:rFonts w:ascii="Calibri" w:hAnsi="Calibri" w:cs="Calibri"/>
        </w:rPr>
        <w:t xml:space="preserve"> </w:t>
      </w:r>
      <w:r w:rsidR="00E74130" w:rsidRPr="00F72798">
        <w:rPr>
          <w:rFonts w:ascii="Calibri" w:hAnsi="Calibri" w:cs="Calibri"/>
        </w:rPr>
        <w:t xml:space="preserve">was done </w:t>
      </w:r>
      <w:r w:rsidRPr="00F72798">
        <w:rPr>
          <w:rFonts w:ascii="Calibri" w:hAnsi="Calibri" w:cs="Calibri"/>
        </w:rPr>
        <w:t>on</w:t>
      </w:r>
      <w:r w:rsidR="00E74130" w:rsidRPr="00F72798">
        <w:rPr>
          <w:rFonts w:ascii="Calibri" w:hAnsi="Calibri" w:cs="Calibri"/>
        </w:rPr>
        <w:t xml:space="preserve"> an</w:t>
      </w:r>
      <w:r w:rsidRPr="00F72798">
        <w:rPr>
          <w:rFonts w:ascii="Calibri" w:hAnsi="Calibri" w:cs="Calibri"/>
        </w:rPr>
        <w:t xml:space="preserve"> </w:t>
      </w:r>
      <w:proofErr w:type="spellStart"/>
      <w:r w:rsidRPr="00F72798">
        <w:rPr>
          <w:rFonts w:ascii="Calibri" w:hAnsi="Calibri" w:cs="Calibri"/>
        </w:rPr>
        <w:t>Acquity</w:t>
      </w:r>
      <w:proofErr w:type="spellEnd"/>
      <w:r w:rsidRPr="00F72798">
        <w:rPr>
          <w:rFonts w:ascii="Calibri" w:hAnsi="Calibri" w:cs="Calibri"/>
        </w:rPr>
        <w:t xml:space="preserve"> UPLC BEH C18 column (1.7 </w:t>
      </w:r>
      <w:proofErr w:type="spellStart"/>
      <w:r w:rsidRPr="00F72798">
        <w:rPr>
          <w:rFonts w:ascii="Calibri" w:hAnsi="Calibri" w:cs="Calibri"/>
        </w:rPr>
        <w:t>μm</w:t>
      </w:r>
      <w:proofErr w:type="spellEnd"/>
      <w:r w:rsidRPr="00F72798">
        <w:rPr>
          <w:rFonts w:ascii="Calibri" w:hAnsi="Calibri" w:cs="Calibri"/>
        </w:rPr>
        <w:t>, 2.1 × 50 mm).</w:t>
      </w:r>
      <w:r w:rsidR="008F29D1" w:rsidRPr="00F72798">
        <w:rPr>
          <w:rFonts w:ascii="Calibri" w:hAnsi="Calibri" w:cs="Calibri"/>
        </w:rPr>
        <w:t xml:space="preserve"> Samples were separated with a gradient of 70% B to </w:t>
      </w:r>
      <w:r w:rsidR="004F1146" w:rsidRPr="00F72798">
        <w:rPr>
          <w:rFonts w:ascii="Calibri" w:hAnsi="Calibri" w:cs="Calibri"/>
        </w:rPr>
        <w:t>98</w:t>
      </w:r>
      <w:r w:rsidR="008F29D1" w:rsidRPr="00F72798">
        <w:rPr>
          <w:rFonts w:ascii="Calibri" w:hAnsi="Calibri" w:cs="Calibri"/>
        </w:rPr>
        <w:t xml:space="preserve">% B over 2.5 minutes and held at </w:t>
      </w:r>
      <w:r w:rsidR="004F1146" w:rsidRPr="00F72798">
        <w:rPr>
          <w:rFonts w:ascii="Calibri" w:hAnsi="Calibri" w:cs="Calibri"/>
        </w:rPr>
        <w:t>98</w:t>
      </w:r>
      <w:r w:rsidR="008F29D1" w:rsidRPr="00F72798">
        <w:rPr>
          <w:rFonts w:ascii="Calibri" w:hAnsi="Calibri" w:cs="Calibri"/>
        </w:rPr>
        <w:t xml:space="preserve">% B until 12 minutes at 0.2 mL/minute (A: water + 0.1% (v/w) formic acid, B: acetonitrile </w:t>
      </w:r>
      <w:r w:rsidR="008F29D1" w:rsidRPr="00F72798">
        <w:rPr>
          <w:rFonts w:ascii="Calibri" w:hAnsi="Calibri" w:cs="Calibri"/>
        </w:rPr>
        <w:lastRenderedPageBreak/>
        <w:t>+ 0.1 (v/v) formic acid).</w:t>
      </w:r>
      <w:r w:rsidR="00300BEC" w:rsidRPr="00F72798">
        <w:rPr>
          <w:rFonts w:ascii="Calibri" w:hAnsi="Calibri" w:cs="Calibri"/>
        </w:rPr>
        <w:t xml:space="preserve"> An APCI corona needle and electrospray ionization (ESI) were used with </w:t>
      </w:r>
      <w:proofErr w:type="spellStart"/>
      <w:r w:rsidR="00300BEC" w:rsidRPr="00F72798">
        <w:rPr>
          <w:rFonts w:ascii="Calibri" w:hAnsi="Calibri" w:cs="Calibri"/>
        </w:rPr>
        <w:t>ESCi</w:t>
      </w:r>
      <w:proofErr w:type="spellEnd"/>
      <w:r w:rsidR="00300BEC" w:rsidRPr="00F72798">
        <w:rPr>
          <w:rFonts w:ascii="Calibri" w:hAnsi="Calibri" w:cs="Calibri"/>
        </w:rPr>
        <w:t xml:space="preserve"> multi-mode ionization</w:t>
      </w:r>
      <w:r w:rsidR="004F1146" w:rsidRPr="00F72798">
        <w:rPr>
          <w:rFonts w:ascii="Calibri" w:hAnsi="Calibri" w:cs="Calibri"/>
        </w:rPr>
        <w:t xml:space="preserve"> in positive ion mode</w:t>
      </w:r>
      <w:r w:rsidR="00300BEC" w:rsidRPr="00F72798">
        <w:rPr>
          <w:rFonts w:ascii="Calibri" w:hAnsi="Calibri" w:cs="Calibri"/>
        </w:rPr>
        <w:t xml:space="preserve">. Selective reaction monitoring was used to detect sterols </w:t>
      </w:r>
      <w:r w:rsidR="006966CE" w:rsidRPr="00F72798">
        <w:rPr>
          <w:rFonts w:ascii="Calibri" w:hAnsi="Calibri" w:cs="Calibri"/>
        </w:rPr>
        <w:t>and</w:t>
      </w:r>
      <w:r w:rsidR="00300BEC" w:rsidRPr="00F72798">
        <w:rPr>
          <w:rFonts w:ascii="Calibri" w:hAnsi="Calibri" w:cs="Calibri"/>
        </w:rPr>
        <w:t xml:space="preserve"> TargetLynx (Waters; version 4.1)</w:t>
      </w:r>
      <w:r w:rsidR="006966CE" w:rsidRPr="00F72798">
        <w:rPr>
          <w:rFonts w:ascii="Calibri" w:hAnsi="Calibri" w:cs="Calibri"/>
        </w:rPr>
        <w:t xml:space="preserve"> was used for quantification, peak finding, smoothing, and area calculations. </w:t>
      </w:r>
      <w:r w:rsidR="004F1146" w:rsidRPr="00F72798">
        <w:rPr>
          <w:rFonts w:ascii="Calibri" w:hAnsi="Calibri" w:cs="Calibri"/>
          <w:bCs/>
          <w:color w:val="000000"/>
          <w:bdr w:val="none" w:sz="0" w:space="0" w:color="auto" w:frame="1"/>
          <w:shd w:val="clear" w:color="auto" w:fill="FFFFFF"/>
        </w:rPr>
        <w:t>The mass transitions were ergosterol 396.339 </w:t>
      </w:r>
      <w:r w:rsidR="004F1146" w:rsidRPr="00F72798">
        <w:rPr>
          <w:rFonts w:ascii="Calibri" w:hAnsi="Calibri" w:cs="Calibri"/>
          <w:bCs/>
          <w:color w:val="000000"/>
          <w:bdr w:val="none" w:sz="0" w:space="0" w:color="auto" w:frame="1"/>
          <w:shd w:val="clear" w:color="auto" w:fill="FFFFFF"/>
        </w:rPr>
        <w:sym w:font="Wingdings" w:char="F0E0"/>
      </w:r>
      <w:r w:rsidR="004F1146" w:rsidRPr="00F72798">
        <w:rPr>
          <w:rFonts w:ascii="Calibri" w:hAnsi="Calibri" w:cs="Calibri"/>
          <w:bCs/>
          <w:color w:val="000000"/>
          <w:bdr w:val="none" w:sz="0" w:space="0" w:color="auto" w:frame="1"/>
          <w:shd w:val="clear" w:color="auto" w:fill="FFFFFF"/>
        </w:rPr>
        <w:t> 363.305 and 396.339 </w:t>
      </w:r>
      <w:r w:rsidR="004F1146" w:rsidRPr="00F72798">
        <w:rPr>
          <w:rFonts w:ascii="Calibri" w:hAnsi="Calibri" w:cs="Calibri"/>
          <w:bCs/>
          <w:color w:val="000000"/>
          <w:bdr w:val="none" w:sz="0" w:space="0" w:color="auto" w:frame="1"/>
          <w:shd w:val="clear" w:color="auto" w:fill="FFFFFF"/>
        </w:rPr>
        <w:sym w:font="Wingdings" w:char="F0E0"/>
      </w:r>
      <w:r w:rsidR="004F1146" w:rsidRPr="00F72798">
        <w:rPr>
          <w:rFonts w:ascii="Calibri" w:hAnsi="Calibri" w:cs="Calibri"/>
          <w:bCs/>
          <w:color w:val="000000"/>
          <w:bdr w:val="none" w:sz="0" w:space="0" w:color="auto" w:frame="1"/>
          <w:shd w:val="clear" w:color="auto" w:fill="FFFFFF"/>
        </w:rPr>
        <w:t> 337.289, lanosterol 408.375 </w:t>
      </w:r>
      <w:r w:rsidR="004F1146" w:rsidRPr="00F72798">
        <w:rPr>
          <w:rFonts w:ascii="Calibri" w:hAnsi="Calibri" w:cs="Calibri"/>
          <w:bCs/>
          <w:color w:val="000000"/>
          <w:bdr w:val="none" w:sz="0" w:space="0" w:color="auto" w:frame="1"/>
          <w:shd w:val="clear" w:color="auto" w:fill="FFFFFF"/>
        </w:rPr>
        <w:sym w:font="Wingdings" w:char="F0E0"/>
      </w:r>
      <w:r w:rsidR="004F1146" w:rsidRPr="00F72798">
        <w:rPr>
          <w:rFonts w:ascii="Calibri" w:hAnsi="Calibri" w:cs="Calibri"/>
          <w:bCs/>
          <w:color w:val="000000"/>
          <w:bdr w:val="none" w:sz="0" w:space="0" w:color="auto" w:frame="1"/>
          <w:shd w:val="clear" w:color="auto" w:fill="FFFFFF"/>
        </w:rPr>
        <w:t> 393.339, and cholesterol 369.35 </w:t>
      </w:r>
      <w:r w:rsidR="004F1146" w:rsidRPr="00F72798">
        <w:rPr>
          <w:rFonts w:ascii="Calibri" w:hAnsi="Calibri" w:cs="Calibri"/>
          <w:bCs/>
          <w:color w:val="000000"/>
          <w:bdr w:val="none" w:sz="0" w:space="0" w:color="auto" w:frame="1"/>
          <w:shd w:val="clear" w:color="auto" w:fill="FFFFFF"/>
        </w:rPr>
        <w:sym w:font="Wingdings" w:char="F0E0"/>
      </w:r>
      <w:r w:rsidR="004F1146" w:rsidRPr="00F72798">
        <w:rPr>
          <w:rFonts w:ascii="Calibri" w:hAnsi="Calibri" w:cs="Calibri"/>
          <w:bCs/>
          <w:color w:val="000000"/>
          <w:bdr w:val="none" w:sz="0" w:space="0" w:color="auto" w:frame="1"/>
          <w:shd w:val="clear" w:color="auto" w:fill="FFFFFF"/>
        </w:rPr>
        <w:t> 147.1114 and 369.35 </w:t>
      </w:r>
      <w:r w:rsidR="004F1146" w:rsidRPr="00F72798">
        <w:rPr>
          <w:rFonts w:ascii="Calibri" w:hAnsi="Calibri" w:cs="Calibri"/>
          <w:bCs/>
          <w:color w:val="000000"/>
          <w:bdr w:val="none" w:sz="0" w:space="0" w:color="auto" w:frame="1"/>
          <w:shd w:val="clear" w:color="auto" w:fill="FFFFFF"/>
        </w:rPr>
        <w:sym w:font="Wingdings" w:char="F0E0"/>
      </w:r>
      <w:r w:rsidR="004F1146" w:rsidRPr="00F72798">
        <w:rPr>
          <w:rFonts w:ascii="Calibri" w:hAnsi="Calibri" w:cs="Calibri"/>
          <w:bCs/>
          <w:color w:val="000000"/>
          <w:bdr w:val="none" w:sz="0" w:space="0" w:color="auto" w:frame="1"/>
          <w:shd w:val="clear" w:color="auto" w:fill="FFFFFF"/>
        </w:rPr>
        <w:t> 161.1274.</w:t>
      </w:r>
      <w:r w:rsidR="008E563B">
        <w:t xml:space="preserve"> </w:t>
      </w:r>
      <w:r w:rsidR="006966CE">
        <w:t xml:space="preserve">Experiment performed in </w:t>
      </w:r>
      <w:r w:rsidR="008E563B">
        <w:t xml:space="preserve">five </w:t>
      </w:r>
      <w:r w:rsidR="006966CE">
        <w:t>biological</w:t>
      </w:r>
      <w:r w:rsidR="00A96E24">
        <w:t xml:space="preserve"> </w:t>
      </w:r>
      <w:r w:rsidR="008E563B">
        <w:t xml:space="preserve">replicates </w:t>
      </w:r>
      <w:r w:rsidR="006966CE">
        <w:t>and technical triplicate for each sample. Data analyzed with Microsoft Excel (Version 16.54)</w:t>
      </w:r>
      <w:r w:rsidR="006966CE" w:rsidRPr="004150D0">
        <w:t xml:space="preserve">. </w:t>
      </w:r>
      <w:r w:rsidR="006966CE">
        <w:t xml:space="preserve"> </w:t>
      </w:r>
    </w:p>
    <w:p w14:paraId="37625A85" w14:textId="179371B6" w:rsidR="002E3679" w:rsidRDefault="002E3679" w:rsidP="00F844FD">
      <w:pPr>
        <w:spacing w:line="480" w:lineRule="auto"/>
        <w:jc w:val="both"/>
        <w:rPr>
          <w:b/>
          <w:bCs/>
        </w:rPr>
      </w:pPr>
    </w:p>
    <w:p w14:paraId="0D233B7E" w14:textId="32BB637F" w:rsidR="00974A0D" w:rsidRDefault="00FD6CFD" w:rsidP="00F844FD">
      <w:pPr>
        <w:spacing w:line="480" w:lineRule="auto"/>
        <w:jc w:val="both"/>
        <w:rPr>
          <w:b/>
          <w:bCs/>
        </w:rPr>
      </w:pPr>
      <w:r w:rsidRPr="00B545DC">
        <w:rPr>
          <w:rFonts w:ascii="Calibri" w:hAnsi="Calibri" w:cs="Calibri"/>
          <w:b/>
          <w:bCs/>
          <w:iCs/>
        </w:rPr>
        <w:t>Real-time quantitative PCR (RT-qPCR)</w:t>
      </w:r>
    </w:p>
    <w:p w14:paraId="7D7959AF" w14:textId="3457A42F" w:rsidR="00644996" w:rsidRDefault="00115A88" w:rsidP="00F844FD">
      <w:pPr>
        <w:spacing w:line="480" w:lineRule="auto"/>
        <w:jc w:val="both"/>
      </w:pPr>
      <w:r>
        <w:t xml:space="preserve">In order to assess transcriptional changes in </w:t>
      </w:r>
      <w:r>
        <w:rPr>
          <w:i/>
          <w:iCs/>
        </w:rPr>
        <w:t xml:space="preserve">ERG11 </w:t>
      </w:r>
      <w:r>
        <w:t>expression,</w:t>
      </w:r>
      <w:r w:rsidR="00BA79B9">
        <w:t xml:space="preserve"> </w:t>
      </w:r>
      <w:r w:rsidR="00094D8F">
        <w:t xml:space="preserve">the </w:t>
      </w:r>
      <w:r w:rsidR="00094D8F">
        <w:rPr>
          <w:i/>
          <w:iCs/>
        </w:rPr>
        <w:t xml:space="preserve">C. albicans </w:t>
      </w:r>
      <w:r w:rsidR="00094D8F">
        <w:t xml:space="preserve">CaSS1, </w:t>
      </w:r>
      <w:r w:rsidR="00094D8F">
        <w:rPr>
          <w:i/>
          <w:iCs/>
        </w:rPr>
        <w:t>tetO-</w:t>
      </w:r>
      <w:r w:rsidR="00094D8F" w:rsidRPr="00C55334">
        <w:rPr>
          <w:i/>
          <w:iCs/>
        </w:rPr>
        <w:t>ERG11/erg11∆</w:t>
      </w:r>
      <w:r w:rsidR="00094D8F" w:rsidRPr="00564F67">
        <w:rPr>
          <w:i/>
          <w:iCs/>
        </w:rPr>
        <w:t>,</w:t>
      </w:r>
      <w:r w:rsidR="00094D8F">
        <w:t xml:space="preserve"> SC5314, </w:t>
      </w:r>
      <w:r w:rsidR="00094D8F">
        <w:rPr>
          <w:i/>
          <w:iCs/>
        </w:rPr>
        <w:t>UPC2</w:t>
      </w:r>
      <w:r w:rsidR="00094D8F">
        <w:rPr>
          <w:i/>
          <w:iCs/>
          <w:vertAlign w:val="superscript"/>
        </w:rPr>
        <w:t>G648D</w:t>
      </w:r>
      <w:r w:rsidR="003B068A">
        <w:rPr>
          <w:i/>
          <w:iCs/>
        </w:rPr>
        <w:t xml:space="preserve">/UPC2 </w:t>
      </w:r>
      <w:r w:rsidR="003B068A">
        <w:t xml:space="preserve">and </w:t>
      </w:r>
      <w:r w:rsidR="003B068A">
        <w:rPr>
          <w:i/>
          <w:iCs/>
        </w:rPr>
        <w:t>UPC2</w:t>
      </w:r>
      <w:r w:rsidR="003B068A">
        <w:rPr>
          <w:i/>
          <w:iCs/>
          <w:vertAlign w:val="superscript"/>
        </w:rPr>
        <w:t>G648D</w:t>
      </w:r>
      <w:r w:rsidR="003B068A">
        <w:rPr>
          <w:i/>
          <w:iCs/>
        </w:rPr>
        <w:t>/</w:t>
      </w:r>
      <w:r w:rsidR="003B068A" w:rsidRPr="003B068A">
        <w:rPr>
          <w:i/>
          <w:iCs/>
        </w:rPr>
        <w:t xml:space="preserve"> </w:t>
      </w:r>
      <w:r w:rsidR="003B068A">
        <w:rPr>
          <w:i/>
          <w:iCs/>
        </w:rPr>
        <w:t>UPC2</w:t>
      </w:r>
      <w:r w:rsidR="003B068A">
        <w:rPr>
          <w:i/>
          <w:iCs/>
          <w:vertAlign w:val="superscript"/>
        </w:rPr>
        <w:t>G648D</w:t>
      </w:r>
      <w:r w:rsidR="00094D8F">
        <w:rPr>
          <w:i/>
          <w:iCs/>
        </w:rPr>
        <w:t xml:space="preserve"> </w:t>
      </w:r>
      <w:r w:rsidR="00094D8F">
        <w:t>strains were grown overnight in YPD at 30</w:t>
      </w:r>
      <w:r w:rsidR="00C55334">
        <w:t xml:space="preserve"> </w:t>
      </w:r>
      <w:r w:rsidR="00094D8F" w:rsidRPr="00315A02">
        <w:t>°C</w:t>
      </w:r>
      <w:r w:rsidR="00094D8F">
        <w:t xml:space="preserve"> in shaking conditions. The</w:t>
      </w:r>
      <w:r w:rsidR="007E6258">
        <w:t xml:space="preserve"> </w:t>
      </w:r>
      <w:r w:rsidR="00094D8F">
        <w:t>overnights were subsequently diluted 1:100 into fresh YPD</w:t>
      </w:r>
      <w:r w:rsidR="00026E41">
        <w:t>.</w:t>
      </w:r>
      <w:r w:rsidR="00094D8F">
        <w:t xml:space="preserve"> </w:t>
      </w:r>
      <w:r w:rsidR="00026E41">
        <w:t xml:space="preserve">The </w:t>
      </w:r>
      <w:r w:rsidR="007E6258">
        <w:t xml:space="preserve">CaSS1 and </w:t>
      </w:r>
      <w:r w:rsidR="00C55334">
        <w:rPr>
          <w:i/>
          <w:iCs/>
        </w:rPr>
        <w:t>tetO-</w:t>
      </w:r>
      <w:r w:rsidR="00C55334" w:rsidRPr="00C55334">
        <w:rPr>
          <w:i/>
          <w:iCs/>
        </w:rPr>
        <w:t>ERG11/erg11∆</w:t>
      </w:r>
      <w:r w:rsidR="00C55334">
        <w:rPr>
          <w:i/>
          <w:iCs/>
        </w:rPr>
        <w:t xml:space="preserve"> </w:t>
      </w:r>
      <w:r w:rsidR="007E6258">
        <w:t>strain</w:t>
      </w:r>
      <w:r w:rsidR="00026E41">
        <w:t xml:space="preserve">s were </w:t>
      </w:r>
      <w:proofErr w:type="spellStart"/>
      <w:r w:rsidR="00026E41">
        <w:t>subcultured</w:t>
      </w:r>
      <w:proofErr w:type="spellEnd"/>
      <w:r w:rsidR="007E6258">
        <w:t xml:space="preserve"> </w:t>
      </w:r>
      <w:r w:rsidR="00094D8F">
        <w:t>in the absence or presence of 0.01 µg/mL</w:t>
      </w:r>
      <w:r w:rsidR="007E7F03">
        <w:t xml:space="preserve"> </w:t>
      </w:r>
      <w:r w:rsidR="00094D8F">
        <w:t>DOX</w:t>
      </w:r>
      <w:r w:rsidR="007E6258">
        <w:t>.</w:t>
      </w:r>
      <w:r w:rsidR="00094D8F">
        <w:t xml:space="preserve"> </w:t>
      </w:r>
      <w:r w:rsidR="007E6258">
        <w:t xml:space="preserve">Cultures were </w:t>
      </w:r>
      <w:r w:rsidR="00094D8F">
        <w:t xml:space="preserve">incubated overnight again in the same conditions. </w:t>
      </w:r>
      <w:r w:rsidR="00886C84">
        <w:t xml:space="preserve">Cells were pelleted by centrifugation at </w:t>
      </w:r>
      <w:r w:rsidR="00555E1A">
        <w:t>70</w:t>
      </w:r>
      <w:r w:rsidR="00ED6D45">
        <w:t>0</w:t>
      </w:r>
      <w:r w:rsidR="00555E1A">
        <w:t xml:space="preserve"> </w:t>
      </w:r>
      <w:proofErr w:type="spellStart"/>
      <w:r w:rsidR="00555E1A">
        <w:t>xg</w:t>
      </w:r>
      <w:proofErr w:type="spellEnd"/>
      <w:r w:rsidR="00555E1A">
        <w:t xml:space="preserve"> </w:t>
      </w:r>
      <w:r w:rsidR="00886C84">
        <w:t xml:space="preserve">for one minute at </w:t>
      </w:r>
      <w:r w:rsidR="00D2034A">
        <w:t>4</w:t>
      </w:r>
      <w:r w:rsidR="00C55334">
        <w:t xml:space="preserve"> </w:t>
      </w:r>
      <w:r w:rsidR="00886C84" w:rsidRPr="00315A02">
        <w:t>°C</w:t>
      </w:r>
      <w:r w:rsidR="00D2034A">
        <w:t>, wash</w:t>
      </w:r>
      <w:r w:rsidR="00C55334">
        <w:t>ed</w:t>
      </w:r>
      <w:r w:rsidR="00D2034A">
        <w:t xml:space="preserve"> with cold water, and </w:t>
      </w:r>
      <w:r w:rsidR="00C55334">
        <w:t xml:space="preserve">pelleted by </w:t>
      </w:r>
      <w:r w:rsidR="00D2034A">
        <w:t xml:space="preserve">centrifugation at </w:t>
      </w:r>
      <w:r w:rsidR="00555E1A">
        <w:t xml:space="preserve">15339 </w:t>
      </w:r>
      <w:proofErr w:type="spellStart"/>
      <w:r w:rsidR="00555E1A">
        <w:t>xg</w:t>
      </w:r>
      <w:proofErr w:type="spellEnd"/>
      <w:r w:rsidR="00555E1A">
        <w:t xml:space="preserve"> </w:t>
      </w:r>
      <w:r w:rsidR="00D2034A">
        <w:t>for ~15 seconds, before supernatant was removed and pellets were flash-frozen in liquid nitrogen and stored at -80</w:t>
      </w:r>
      <w:r w:rsidR="00B07DB5">
        <w:t xml:space="preserve"> </w:t>
      </w:r>
      <w:r w:rsidR="00D2034A" w:rsidRPr="00315A02">
        <w:t>°C</w:t>
      </w:r>
      <w:r w:rsidR="00D2034A">
        <w:t>.</w:t>
      </w:r>
      <w:r w:rsidR="00644996">
        <w:t xml:space="preserve"> </w:t>
      </w:r>
    </w:p>
    <w:p w14:paraId="4CD67A4C" w14:textId="77777777" w:rsidR="00644996" w:rsidRDefault="00644996" w:rsidP="00F844FD">
      <w:pPr>
        <w:spacing w:line="480" w:lineRule="auto"/>
        <w:jc w:val="both"/>
      </w:pPr>
    </w:p>
    <w:p w14:paraId="7EFF903F" w14:textId="1390E19A" w:rsidR="00974A0D" w:rsidRDefault="00644996" w:rsidP="00F844FD">
      <w:pPr>
        <w:spacing w:line="480" w:lineRule="auto"/>
        <w:jc w:val="both"/>
      </w:pPr>
      <w:r>
        <w:t xml:space="preserve">RNA was isolated from pellets using a QIAGEN RNeasy Mini Kit and subjected to DNase treatment using an Invitrogen™ DNA-free™ DNA Removal Kit. Complementary DNA was synthesized using an </w:t>
      </w:r>
      <w:proofErr w:type="spellStart"/>
      <w:r>
        <w:t>iScript</w:t>
      </w:r>
      <w:proofErr w:type="spellEnd"/>
      <w:r>
        <w:t>™ cDNA Synthesis Kit (</w:t>
      </w:r>
      <w:proofErr w:type="spellStart"/>
      <w:r w:rsidR="00B863DC">
        <w:t>BioRad</w:t>
      </w:r>
      <w:proofErr w:type="spellEnd"/>
      <w:r>
        <w:t xml:space="preserve">) according to the manufacturer’s instructions. </w:t>
      </w:r>
    </w:p>
    <w:p w14:paraId="099751FB" w14:textId="0D30CCF3" w:rsidR="003A423A" w:rsidRDefault="003A423A" w:rsidP="00F844FD">
      <w:pPr>
        <w:spacing w:line="480" w:lineRule="auto"/>
        <w:jc w:val="both"/>
      </w:pPr>
    </w:p>
    <w:p w14:paraId="7F5D278C" w14:textId="42334824" w:rsidR="00BB5951" w:rsidRDefault="00C55334" w:rsidP="00F844FD">
      <w:pPr>
        <w:spacing w:line="480" w:lineRule="auto"/>
        <w:jc w:val="both"/>
        <w:rPr>
          <w:b/>
          <w:bCs/>
        </w:rPr>
      </w:pPr>
      <w:r>
        <w:lastRenderedPageBreak/>
        <w:t>RT-q</w:t>
      </w:r>
      <w:r w:rsidR="003A423A">
        <w:t xml:space="preserve">PCR was carried out using a </w:t>
      </w:r>
      <w:proofErr w:type="spellStart"/>
      <w:r w:rsidR="003A423A">
        <w:t>FastSYBR</w:t>
      </w:r>
      <w:proofErr w:type="spellEnd"/>
      <w:r w:rsidR="003A423A">
        <w:t xml:space="preserve"> Green master Mix (Applied Biosystems) and the primer</w:t>
      </w:r>
      <w:r w:rsidR="000871DA">
        <w:t xml:space="preserve"> </w:t>
      </w:r>
      <w:r w:rsidR="00F844FD">
        <w:t>pairs oLC</w:t>
      </w:r>
      <w:r w:rsidR="000871DA">
        <w:t xml:space="preserve">2285/oLC2286, </w:t>
      </w:r>
      <w:r w:rsidR="003A423A">
        <w:t>oLC</w:t>
      </w:r>
      <w:r w:rsidR="00807E17">
        <w:t>752</w:t>
      </w:r>
      <w:r w:rsidR="003A423A">
        <w:t>/oLC</w:t>
      </w:r>
      <w:r w:rsidR="00807E17">
        <w:t>753</w:t>
      </w:r>
      <w:r w:rsidR="003A423A">
        <w:t xml:space="preserve">, </w:t>
      </w:r>
      <w:r w:rsidR="000871DA">
        <w:t xml:space="preserve">and </w:t>
      </w:r>
      <w:r w:rsidR="003A423A">
        <w:t xml:space="preserve">oLC1131/oLC1132 </w:t>
      </w:r>
      <w:r w:rsidR="000871DA">
        <w:t xml:space="preserve">were used for the targets </w:t>
      </w:r>
      <w:r w:rsidR="000871DA" w:rsidRPr="00F844FD">
        <w:rPr>
          <w:i/>
          <w:iCs/>
        </w:rPr>
        <w:t>ACT1</w:t>
      </w:r>
      <w:r w:rsidR="000871DA">
        <w:t xml:space="preserve">, </w:t>
      </w:r>
      <w:r w:rsidR="000871DA" w:rsidRPr="00F844FD">
        <w:rPr>
          <w:i/>
          <w:iCs/>
        </w:rPr>
        <w:t>GPD1</w:t>
      </w:r>
      <w:r w:rsidR="000871DA">
        <w:t xml:space="preserve">, and </w:t>
      </w:r>
      <w:r w:rsidR="000871DA" w:rsidRPr="00F844FD">
        <w:rPr>
          <w:i/>
          <w:iCs/>
        </w:rPr>
        <w:t>ERG11</w:t>
      </w:r>
      <w:r w:rsidR="000871DA">
        <w:t xml:space="preserve"> respectively (</w:t>
      </w:r>
      <w:r w:rsidR="000B1FAC">
        <w:t>Table S2</w:t>
      </w:r>
      <w:r w:rsidR="000871DA">
        <w:t>)</w:t>
      </w:r>
      <w:r w:rsidR="000B1FAC">
        <w:t xml:space="preserve">. </w:t>
      </w:r>
      <w:proofErr w:type="spellStart"/>
      <w:r w:rsidR="00136A1B">
        <w:t>BioRad</w:t>
      </w:r>
      <w:proofErr w:type="spellEnd"/>
      <w:r w:rsidR="00136A1B">
        <w:t xml:space="preserve"> CFX384 Real Time System was used to carry out the reaction under the following conditions: </w:t>
      </w:r>
      <w:r w:rsidR="00B863DC">
        <w:t>95</w:t>
      </w:r>
      <w:r w:rsidR="000871DA">
        <w:t xml:space="preserve"> </w:t>
      </w:r>
      <w:r w:rsidR="00136A1B" w:rsidRPr="00315A02">
        <w:t>°C</w:t>
      </w:r>
      <w:r w:rsidR="00136A1B">
        <w:t xml:space="preserve"> for </w:t>
      </w:r>
      <w:r w:rsidR="00B863DC">
        <w:t>3</w:t>
      </w:r>
      <w:r w:rsidR="00136A1B">
        <w:t xml:space="preserve"> minutes, then </w:t>
      </w:r>
      <w:r w:rsidR="00B863DC">
        <w:t>95</w:t>
      </w:r>
      <w:r w:rsidR="000871DA">
        <w:t xml:space="preserve"> </w:t>
      </w:r>
      <w:r w:rsidR="00136A1B" w:rsidRPr="00315A02">
        <w:t>°C</w:t>
      </w:r>
      <w:r w:rsidR="00136A1B">
        <w:t xml:space="preserve"> for </w:t>
      </w:r>
      <w:r w:rsidR="00B863DC">
        <w:t>10</w:t>
      </w:r>
      <w:r w:rsidR="00136A1B">
        <w:t xml:space="preserve"> seconds</w:t>
      </w:r>
      <w:r w:rsidR="00026E41">
        <w:t xml:space="preserve"> and</w:t>
      </w:r>
      <w:r w:rsidR="00B863DC">
        <w:t xml:space="preserve"> 60</w:t>
      </w:r>
      <w:r w:rsidR="000871DA">
        <w:t xml:space="preserve"> </w:t>
      </w:r>
      <w:r w:rsidR="00B863DC" w:rsidRPr="00315A02">
        <w:t>°C</w:t>
      </w:r>
      <w:r w:rsidR="00B863DC">
        <w:t xml:space="preserve"> for 30 seconds</w:t>
      </w:r>
      <w:r w:rsidR="00E977B2">
        <w:t xml:space="preserve"> for 40 cycles.</w:t>
      </w:r>
      <w:r w:rsidR="00136A1B">
        <w:t xml:space="preserve"> </w:t>
      </w:r>
      <w:r w:rsidR="00AC374F">
        <w:t xml:space="preserve">Data were analyzed using </w:t>
      </w:r>
      <w:proofErr w:type="spellStart"/>
      <w:r w:rsidR="00AC374F">
        <w:t>BioRad</w:t>
      </w:r>
      <w:proofErr w:type="spellEnd"/>
      <w:r w:rsidR="00AC374F">
        <w:t xml:space="preserve"> CFX Manager 3.1 and all data was normalized to </w:t>
      </w:r>
      <w:r w:rsidR="00E52666">
        <w:t>housekeeping genes</w:t>
      </w:r>
      <w:r w:rsidR="00AC374F">
        <w:t xml:space="preserve">. </w:t>
      </w:r>
      <w:r w:rsidR="00026E41">
        <w:t>Data was analyzed and s</w:t>
      </w:r>
      <w:r w:rsidR="00E52666">
        <w:t>ignificance</w:t>
      </w:r>
      <w:r w:rsidR="00026E41">
        <w:t xml:space="preserve"> was</w:t>
      </w:r>
      <w:r w:rsidR="00E52666">
        <w:t xml:space="preserve"> calculated </w:t>
      </w:r>
      <w:r w:rsidR="00026E41">
        <w:t xml:space="preserve">using GraphPad </w:t>
      </w:r>
      <w:r w:rsidR="00E52666">
        <w:t xml:space="preserve">Prism </w:t>
      </w:r>
      <w:r w:rsidR="00026E41">
        <w:t>v</w:t>
      </w:r>
      <w:r w:rsidR="00E52666">
        <w:t>9.</w:t>
      </w:r>
      <w:r w:rsidR="000871DA">
        <w:t xml:space="preserve"> All experiments were performed in</w:t>
      </w:r>
      <w:r w:rsidR="00D33594">
        <w:t xml:space="preserve"> </w:t>
      </w:r>
      <w:r w:rsidR="000871DA">
        <w:t>biological duplicate</w:t>
      </w:r>
      <w:r w:rsidR="00D33594">
        <w:t xml:space="preserve"> and technical triplicate</w:t>
      </w:r>
      <w:r w:rsidR="000871DA">
        <w:t xml:space="preserve">. </w:t>
      </w:r>
    </w:p>
    <w:p w14:paraId="60A0A53F" w14:textId="7ED4E049" w:rsidR="00213AFC" w:rsidRDefault="00213AFC" w:rsidP="009E7156">
      <w:pPr>
        <w:jc w:val="both"/>
        <w:rPr>
          <w:b/>
          <w:bCs/>
          <w:u w:val="single"/>
        </w:rPr>
      </w:pPr>
      <w:r>
        <w:rPr>
          <w:b/>
          <w:bCs/>
          <w:u w:val="single"/>
        </w:rPr>
        <w:br w:type="page"/>
      </w:r>
    </w:p>
    <w:p w14:paraId="2FCD9433" w14:textId="4C0E04F0" w:rsidR="00974A0D" w:rsidRDefault="00974A0D" w:rsidP="00F844FD">
      <w:pPr>
        <w:spacing w:line="480" w:lineRule="auto"/>
        <w:jc w:val="both"/>
      </w:pPr>
      <w:r>
        <w:rPr>
          <w:b/>
          <w:bCs/>
          <w:u w:val="single"/>
        </w:rPr>
        <w:lastRenderedPageBreak/>
        <w:t xml:space="preserve">References </w:t>
      </w:r>
    </w:p>
    <w:p w14:paraId="209B1F7E" w14:textId="51F8B4A2" w:rsidR="001E2910" w:rsidRPr="001E2910" w:rsidRDefault="00974A0D" w:rsidP="001E2910">
      <w:pPr>
        <w:pStyle w:val="Bibliography"/>
        <w:rPr>
          <w:rFonts w:ascii="Calibri" w:cs="Calibri"/>
          <w:lang w:val="en-US"/>
        </w:rPr>
      </w:pPr>
      <w:r>
        <w:fldChar w:fldCharType="begin"/>
      </w:r>
      <w:r w:rsidR="002223DA">
        <w:instrText xml:space="preserve"> ADDIN ZOTERO_BIBL {"uncited":[],"omitted":[],"custom":[]} CSL_BIBLIOGRAPHY </w:instrText>
      </w:r>
      <w:r>
        <w:fldChar w:fldCharType="separate"/>
      </w:r>
      <w:r w:rsidR="001E2910" w:rsidRPr="001E2910">
        <w:rPr>
          <w:rFonts w:ascii="Calibri" w:cs="Calibri"/>
          <w:lang w:val="en-US"/>
        </w:rPr>
        <w:t xml:space="preserve">1. </w:t>
      </w:r>
      <w:r w:rsidR="001E2910" w:rsidRPr="001E2910">
        <w:rPr>
          <w:rFonts w:ascii="Calibri" w:cs="Calibri"/>
          <w:lang w:val="en-US"/>
        </w:rPr>
        <w:tab/>
        <w:t xml:space="preserve">Homann OR, Dea J, Noble SM, Johnson AD. 2009. A </w:t>
      </w:r>
      <w:r w:rsidR="0071673A">
        <w:rPr>
          <w:rFonts w:ascii="Calibri" w:cs="Calibri"/>
          <w:lang w:val="en-US"/>
        </w:rPr>
        <w:t>p</w:t>
      </w:r>
      <w:r w:rsidR="001E2910" w:rsidRPr="001E2910">
        <w:rPr>
          <w:rFonts w:ascii="Calibri" w:cs="Calibri"/>
          <w:lang w:val="en-US"/>
        </w:rPr>
        <w:t xml:space="preserve">henotypic </w:t>
      </w:r>
      <w:r w:rsidR="0071673A">
        <w:rPr>
          <w:rFonts w:ascii="Calibri" w:cs="Calibri"/>
          <w:lang w:val="en-US"/>
        </w:rPr>
        <w:t>p</w:t>
      </w:r>
      <w:r w:rsidR="001E2910" w:rsidRPr="001E2910">
        <w:rPr>
          <w:rFonts w:ascii="Calibri" w:cs="Calibri"/>
          <w:lang w:val="en-US"/>
        </w:rPr>
        <w:t xml:space="preserve">rofile of the </w:t>
      </w:r>
      <w:r w:rsidR="001E2910" w:rsidRPr="0071673A">
        <w:rPr>
          <w:rFonts w:ascii="Calibri" w:cs="Calibri"/>
          <w:i/>
          <w:iCs/>
          <w:lang w:val="en-US"/>
        </w:rPr>
        <w:t>Candida albicans</w:t>
      </w:r>
      <w:r w:rsidR="001E2910" w:rsidRPr="001E2910">
        <w:rPr>
          <w:rFonts w:ascii="Calibri" w:cs="Calibri"/>
          <w:lang w:val="en-US"/>
        </w:rPr>
        <w:t xml:space="preserve"> </w:t>
      </w:r>
      <w:r w:rsidR="0071673A">
        <w:rPr>
          <w:rFonts w:ascii="Calibri" w:cs="Calibri"/>
          <w:lang w:val="en-US"/>
        </w:rPr>
        <w:t>r</w:t>
      </w:r>
      <w:r w:rsidR="001E2910" w:rsidRPr="001E2910">
        <w:rPr>
          <w:rFonts w:ascii="Calibri" w:cs="Calibri"/>
          <w:lang w:val="en-US"/>
        </w:rPr>
        <w:t xml:space="preserve">egulatory </w:t>
      </w:r>
      <w:r w:rsidR="0071673A">
        <w:rPr>
          <w:rFonts w:ascii="Calibri" w:cs="Calibri"/>
          <w:lang w:val="en-US"/>
        </w:rPr>
        <w:t>n</w:t>
      </w:r>
      <w:r w:rsidR="001E2910" w:rsidRPr="001E2910">
        <w:rPr>
          <w:rFonts w:ascii="Calibri" w:cs="Calibri"/>
          <w:lang w:val="en-US"/>
        </w:rPr>
        <w:t>etwork. PLoS Genet 5:e1000783.</w:t>
      </w:r>
    </w:p>
    <w:p w14:paraId="7A13DB2B" w14:textId="77777777" w:rsidR="001E2910" w:rsidRPr="001E2910" w:rsidRDefault="001E2910" w:rsidP="001E2910">
      <w:pPr>
        <w:pStyle w:val="Bibliography"/>
        <w:rPr>
          <w:rFonts w:ascii="Calibri" w:cs="Calibri"/>
          <w:lang w:val="en-US"/>
        </w:rPr>
      </w:pPr>
      <w:r w:rsidRPr="001E2910">
        <w:rPr>
          <w:rFonts w:ascii="Calibri" w:cs="Calibri"/>
          <w:lang w:val="en-US"/>
        </w:rPr>
        <w:t xml:space="preserve">2. </w:t>
      </w:r>
      <w:r w:rsidRPr="001E2910">
        <w:rPr>
          <w:rFonts w:ascii="Calibri" w:cs="Calibri"/>
          <w:lang w:val="en-US"/>
        </w:rPr>
        <w:tab/>
        <w:t>Fu C, Zhang X, Veri AO, Iyer KR, Lash E, Xue A, Yan H, Revie NM, Wong C, Lin Z-Y, Polvi EJ, Liston SD, VanderSluis B, Hou J, Yashiroda Y, Gingras A-C, Boone C, O’Meara TR, O’Meara MJ, Noble S, Robbins N, Myers CL, Cowen LE. 2021. Leveraging machine learning essentiality predictions and chemogenomic interactions to identify antifungal targets. Nat Commun 12:6497.</w:t>
      </w:r>
    </w:p>
    <w:p w14:paraId="66CC0761" w14:textId="77777777" w:rsidR="001E2910" w:rsidRPr="001E2910" w:rsidRDefault="001E2910" w:rsidP="001E2910">
      <w:pPr>
        <w:pStyle w:val="Bibliography"/>
        <w:rPr>
          <w:rFonts w:ascii="Calibri" w:cs="Calibri"/>
          <w:lang w:val="en-US"/>
        </w:rPr>
      </w:pPr>
      <w:r w:rsidRPr="001E2910">
        <w:rPr>
          <w:rFonts w:ascii="Calibri" w:cs="Calibri"/>
          <w:lang w:val="en-US"/>
        </w:rPr>
        <w:t xml:space="preserve">3. </w:t>
      </w:r>
      <w:r w:rsidRPr="001E2910">
        <w:rPr>
          <w:rFonts w:ascii="Calibri" w:cs="Calibri"/>
          <w:lang w:val="en-US"/>
        </w:rPr>
        <w:tab/>
        <w:t>Xie J, Singh-Babak S, Cowen L. 2012. Minimum inhibitory concentration (MIC) assay for antifungal drugs. Bio Protoc 2:e252.</w:t>
      </w:r>
    </w:p>
    <w:p w14:paraId="3C43F51F" w14:textId="77777777" w:rsidR="001E2910" w:rsidRPr="001E2910" w:rsidRDefault="001E2910" w:rsidP="001E2910">
      <w:pPr>
        <w:pStyle w:val="Bibliography"/>
        <w:rPr>
          <w:rFonts w:ascii="Calibri" w:cs="Calibri"/>
          <w:lang w:val="en-US"/>
        </w:rPr>
      </w:pPr>
      <w:r w:rsidRPr="001E2910">
        <w:rPr>
          <w:rFonts w:ascii="Calibri" w:cs="Calibri"/>
          <w:lang w:val="en-US"/>
        </w:rPr>
        <w:t xml:space="preserve">4. </w:t>
      </w:r>
      <w:r w:rsidRPr="001E2910">
        <w:rPr>
          <w:rFonts w:ascii="Calibri" w:cs="Calibri"/>
          <w:lang w:val="en-US"/>
        </w:rPr>
        <w:tab/>
        <w:t>Babicki S, Arndt D, Marcu A, Liang Y, Grant JR, Maciejewski A, Wishart DS. 2016. Heatmapper: web-enabled heat mapping for all. Nucleic Acids Res 44:W147–W153.</w:t>
      </w:r>
    </w:p>
    <w:p w14:paraId="161F7AC9" w14:textId="77777777" w:rsidR="001E2910" w:rsidRPr="001E2910" w:rsidRDefault="001E2910" w:rsidP="001E2910">
      <w:pPr>
        <w:pStyle w:val="Bibliography"/>
        <w:rPr>
          <w:rFonts w:ascii="Calibri" w:cs="Calibri"/>
          <w:lang w:val="en-US"/>
        </w:rPr>
      </w:pPr>
      <w:r w:rsidRPr="001E2910">
        <w:rPr>
          <w:rFonts w:ascii="Calibri" w:cs="Calibri"/>
          <w:lang w:val="en-US"/>
        </w:rPr>
        <w:t xml:space="preserve">5. </w:t>
      </w:r>
      <w:r w:rsidRPr="001E2910">
        <w:rPr>
          <w:rFonts w:ascii="Calibri" w:cs="Calibri"/>
          <w:lang w:val="en-US"/>
        </w:rPr>
        <w:tab/>
        <w:t>Odds FC. 2003. Synergy, antagonism, and what the chequerboard puts between them. J Antimicrob Chemother 52:1.</w:t>
      </w:r>
    </w:p>
    <w:p w14:paraId="50B6204C" w14:textId="77777777" w:rsidR="001E2910" w:rsidRPr="001E2910" w:rsidRDefault="001E2910" w:rsidP="001E2910">
      <w:pPr>
        <w:pStyle w:val="Bibliography"/>
        <w:rPr>
          <w:rFonts w:ascii="Calibri" w:cs="Calibri"/>
          <w:lang w:val="en-US"/>
        </w:rPr>
      </w:pPr>
      <w:r w:rsidRPr="001E2910">
        <w:rPr>
          <w:rFonts w:ascii="Calibri" w:cs="Calibri"/>
          <w:lang w:val="en-US"/>
        </w:rPr>
        <w:t xml:space="preserve">6. </w:t>
      </w:r>
      <w:r w:rsidRPr="001E2910">
        <w:rPr>
          <w:rFonts w:ascii="Calibri" w:cs="Calibri"/>
          <w:lang w:val="en-US"/>
        </w:rPr>
        <w:tab/>
        <w:t>O’Meara TR, Veri AO, Ketela T, Jiang B, Roemer T, Cowen LE. 2015. Global analysis of fungal morphology exposes mechanisms of host cell escape. Nat Commun 6:6741.</w:t>
      </w:r>
    </w:p>
    <w:p w14:paraId="7601F50C" w14:textId="77777777" w:rsidR="001E2910" w:rsidRPr="001E2910" w:rsidRDefault="001E2910" w:rsidP="001E2910">
      <w:pPr>
        <w:pStyle w:val="Bibliography"/>
        <w:rPr>
          <w:rFonts w:ascii="Calibri" w:cs="Calibri"/>
          <w:lang w:val="en-US"/>
        </w:rPr>
      </w:pPr>
      <w:r w:rsidRPr="001E2910">
        <w:rPr>
          <w:rFonts w:ascii="Calibri" w:cs="Calibri"/>
          <w:lang w:val="en-US"/>
        </w:rPr>
        <w:t xml:space="preserve">7. </w:t>
      </w:r>
      <w:r w:rsidRPr="001E2910">
        <w:rPr>
          <w:rFonts w:ascii="Calibri" w:cs="Calibri"/>
          <w:lang w:val="en-US"/>
        </w:rPr>
        <w:tab/>
        <w:t xml:space="preserve">Xu D, Jiang B, Ketela T, Lemieux S, Veillette K, Martel N, Davison J, Sillaots S, Trosok S, Bachewich C, Bussey H, Youngman P, Roemer T. 2007. Genome-wide fitness test and mechanism-of-action studies of inhibitory compounds in </w:t>
      </w:r>
      <w:r w:rsidRPr="001E2910">
        <w:rPr>
          <w:rFonts w:ascii="Calibri" w:cs="Calibri"/>
          <w:i/>
          <w:iCs/>
          <w:lang w:val="en-US"/>
        </w:rPr>
        <w:t>Candida albicans</w:t>
      </w:r>
      <w:r w:rsidRPr="001E2910">
        <w:rPr>
          <w:rFonts w:ascii="Calibri" w:cs="Calibri"/>
          <w:lang w:val="en-US"/>
        </w:rPr>
        <w:t>. PLoS Pathog 3:e92.</w:t>
      </w:r>
    </w:p>
    <w:p w14:paraId="4422CDB6" w14:textId="77777777" w:rsidR="001E2910" w:rsidRPr="001E2910" w:rsidRDefault="001E2910" w:rsidP="001E2910">
      <w:pPr>
        <w:pStyle w:val="Bibliography"/>
        <w:rPr>
          <w:rFonts w:ascii="Calibri" w:cs="Calibri"/>
          <w:lang w:val="en-US"/>
        </w:rPr>
      </w:pPr>
      <w:r w:rsidRPr="001E2910">
        <w:rPr>
          <w:rFonts w:ascii="Calibri" w:cs="Calibri"/>
          <w:lang w:val="en-US"/>
        </w:rPr>
        <w:lastRenderedPageBreak/>
        <w:t xml:space="preserve">8. </w:t>
      </w:r>
      <w:r w:rsidRPr="001E2910">
        <w:rPr>
          <w:rFonts w:ascii="Calibri" w:cs="Calibri"/>
          <w:lang w:val="en-US"/>
        </w:rPr>
        <w:tab/>
        <w:t>Fleishman SJ, Leaver-Fay A, Corn JE, Strauch E-M, Khare SD, Koga N, Ashworth J, Murphy P, Richter F, Lemmon G, Meiler J, Baker D. 2011. RosettaScripts: A scripting language interface to the rosetta macromolecular modeling suite. PLoS ONE 6:e20161.</w:t>
      </w:r>
    </w:p>
    <w:p w14:paraId="063A9ECE" w14:textId="77777777" w:rsidR="001E2910" w:rsidRPr="001E2910" w:rsidRDefault="001E2910" w:rsidP="001E2910">
      <w:pPr>
        <w:pStyle w:val="Bibliography"/>
        <w:rPr>
          <w:rFonts w:ascii="Calibri" w:cs="Calibri"/>
          <w:lang w:val="en-US"/>
        </w:rPr>
      </w:pPr>
      <w:r w:rsidRPr="001E2910">
        <w:rPr>
          <w:rFonts w:ascii="Calibri" w:cs="Calibri"/>
          <w:lang w:val="en-US"/>
        </w:rPr>
        <w:t xml:space="preserve">9. </w:t>
      </w:r>
      <w:r w:rsidRPr="001E2910">
        <w:rPr>
          <w:rFonts w:ascii="Calibri" w:cs="Calibri"/>
          <w:lang w:val="en-US"/>
        </w:rPr>
        <w:tab/>
        <w:t>Lemmon G, Meiler J. 2012. RosettaLigand docking with flexible XML protocols. Methods Mol Biol 819:143–155.</w:t>
      </w:r>
    </w:p>
    <w:p w14:paraId="11EAF697" w14:textId="77777777" w:rsidR="001E2910" w:rsidRPr="001E2910" w:rsidRDefault="001E2910" w:rsidP="001E2910">
      <w:pPr>
        <w:pStyle w:val="Bibliography"/>
        <w:rPr>
          <w:rFonts w:ascii="Calibri" w:cs="Calibri"/>
          <w:lang w:val="en-US"/>
        </w:rPr>
      </w:pPr>
      <w:r w:rsidRPr="001E2910">
        <w:rPr>
          <w:rFonts w:ascii="Calibri" w:cs="Calibri"/>
          <w:lang w:val="en-US"/>
        </w:rPr>
        <w:t xml:space="preserve">10. </w:t>
      </w:r>
      <w:r w:rsidRPr="001E2910">
        <w:rPr>
          <w:rFonts w:ascii="Calibri" w:cs="Calibri"/>
          <w:lang w:val="en-US"/>
        </w:rPr>
        <w:tab/>
        <w:t>Kim S, Chen J, Cheng T, Gindulyte A, He J, He S, Li Q, Shoemaker BA, Thiessen PA, Yu B, Zaslavsky L, Zhang J, Bolton EE. 2020. PubChem in 2021: new data content and improved web interfaces. Nucleic Acids Res 49:D1388–D1395.</w:t>
      </w:r>
    </w:p>
    <w:p w14:paraId="7E02C9B5" w14:textId="77777777" w:rsidR="001E2910" w:rsidRPr="001E2910" w:rsidRDefault="001E2910" w:rsidP="001E2910">
      <w:pPr>
        <w:pStyle w:val="Bibliography"/>
        <w:rPr>
          <w:rFonts w:ascii="Calibri" w:cs="Calibri"/>
          <w:lang w:val="en-US"/>
        </w:rPr>
      </w:pPr>
      <w:r w:rsidRPr="001E2910">
        <w:rPr>
          <w:rFonts w:ascii="Calibri" w:cs="Calibri"/>
          <w:lang w:val="en-US"/>
        </w:rPr>
        <w:t xml:space="preserve">11. </w:t>
      </w:r>
      <w:r w:rsidRPr="001E2910">
        <w:rPr>
          <w:rFonts w:ascii="Calibri" w:cs="Calibri"/>
          <w:lang w:val="en-US"/>
        </w:rPr>
        <w:tab/>
        <w:t>Kothiwale S, Mendenhall JL, Meiler J. 2015. BCL::Conf: small molecule conformational sampling using a knowledge based rotamer library. J Cheminform 7:47.</w:t>
      </w:r>
    </w:p>
    <w:p w14:paraId="4C011033" w14:textId="77777777" w:rsidR="001E2910" w:rsidRPr="001E2910" w:rsidRDefault="001E2910" w:rsidP="001E2910">
      <w:pPr>
        <w:pStyle w:val="Bibliography"/>
        <w:rPr>
          <w:rFonts w:ascii="Calibri" w:cs="Calibri"/>
          <w:lang w:val="en-US"/>
        </w:rPr>
      </w:pPr>
      <w:r w:rsidRPr="001E2910">
        <w:rPr>
          <w:rFonts w:ascii="Calibri" w:cs="Calibri"/>
          <w:lang w:val="en-US"/>
        </w:rPr>
        <w:t xml:space="preserve">12. </w:t>
      </w:r>
      <w:r w:rsidRPr="001E2910">
        <w:rPr>
          <w:rFonts w:ascii="Calibri" w:cs="Calibri"/>
          <w:lang w:val="en-US"/>
        </w:rPr>
        <w:tab/>
        <w:t>Schrödinger, LLC. 2015. The PyMOL Molecular Graphics System, Version 1.8.</w:t>
      </w:r>
    </w:p>
    <w:p w14:paraId="5FD760A6" w14:textId="77777777" w:rsidR="001E2910" w:rsidRPr="001E2910" w:rsidRDefault="001E2910" w:rsidP="001E2910">
      <w:pPr>
        <w:pStyle w:val="Bibliography"/>
        <w:rPr>
          <w:rFonts w:ascii="Calibri" w:cs="Calibri"/>
          <w:lang w:val="en-US"/>
        </w:rPr>
      </w:pPr>
      <w:r w:rsidRPr="001E2910">
        <w:rPr>
          <w:rFonts w:ascii="Calibri" w:cs="Calibri"/>
          <w:lang w:val="en-US"/>
        </w:rPr>
        <w:t xml:space="preserve">13. </w:t>
      </w:r>
      <w:r w:rsidRPr="001E2910">
        <w:rPr>
          <w:rFonts w:ascii="Calibri" w:cs="Calibri"/>
          <w:lang w:val="en-US"/>
        </w:rPr>
        <w:tab/>
        <w:t>Adasme MF, Linnemann KL, Bolz SN, Kaiser F, Salentin S, Haupt VJ, Schroeder M. 2021. PLIP 2021: expanding the scope of the protein–ligand interaction profiler to DNA and RNA. Nucleic Acids Research 49:W530–W534.</w:t>
      </w:r>
    </w:p>
    <w:p w14:paraId="64A39E43" w14:textId="77777777" w:rsidR="001E2910" w:rsidRPr="001E2910" w:rsidRDefault="001E2910" w:rsidP="001E2910">
      <w:pPr>
        <w:pStyle w:val="Bibliography"/>
        <w:rPr>
          <w:rFonts w:ascii="Calibri" w:cs="Calibri"/>
          <w:lang w:val="en-US"/>
        </w:rPr>
      </w:pPr>
      <w:r w:rsidRPr="001E2910">
        <w:rPr>
          <w:rFonts w:ascii="Calibri" w:cs="Calibri"/>
          <w:lang w:val="en-US"/>
        </w:rPr>
        <w:t xml:space="preserve">14. </w:t>
      </w:r>
      <w:r w:rsidRPr="001E2910">
        <w:rPr>
          <w:rFonts w:ascii="Calibri" w:cs="Calibri"/>
          <w:lang w:val="en-US"/>
        </w:rPr>
        <w:tab/>
        <w:t>Hoepfner D, Karkare S, Helliwell SB, Pfeifer M, Trunzer M, De Bonnechose S, Zimmerlin A, Tao J, Richie D, Hofmann A, Reinker S, Frederiksen M, Movva NR, Porter JA, Ryder NS, Parker CN. 2012. An integrated approach for identification and target validation of antifungal compounds active against Erg11p. Antimicrob Agents Chemother 56:4233–4240.</w:t>
      </w:r>
    </w:p>
    <w:p w14:paraId="73FB67FF" w14:textId="77777777" w:rsidR="001E2910" w:rsidRPr="001E2910" w:rsidRDefault="001E2910" w:rsidP="001E2910">
      <w:pPr>
        <w:pStyle w:val="Bibliography"/>
        <w:rPr>
          <w:rFonts w:ascii="Calibri" w:cs="Calibri"/>
          <w:lang w:val="en-US"/>
        </w:rPr>
      </w:pPr>
      <w:r w:rsidRPr="001E2910">
        <w:rPr>
          <w:rFonts w:ascii="Calibri" w:cs="Calibri"/>
          <w:lang w:val="en-US"/>
        </w:rPr>
        <w:lastRenderedPageBreak/>
        <w:t xml:space="preserve">15. </w:t>
      </w:r>
      <w:r w:rsidRPr="001E2910">
        <w:rPr>
          <w:rFonts w:ascii="Calibri" w:cs="Calibri"/>
          <w:lang w:val="en-US"/>
        </w:rPr>
        <w:tab/>
        <w:t>Iyer KR, Camara K, Daniel-Ivad M, Trilles R, Pimentel-Elardo SM, Fossen JL, Marchillo K, Liu Z, Singh S, Muñoz JF, Kim SH, Porco JA, Cuomo CA, Williams NS, Ibrahim AS, Edwards JE, Andes DR, Nodwell JR, Brown LE, Whitesell L, Robbins N, Cowen LE. 2020. An oxindole efflux inhibitor potentiates azoles and impairs virulence in the fungal pathogen Candida auris. Nat Commun 11:6429.</w:t>
      </w:r>
    </w:p>
    <w:p w14:paraId="50E0568F" w14:textId="37CB6436" w:rsidR="00974A0D" w:rsidRPr="00974A0D" w:rsidRDefault="00974A0D" w:rsidP="00F844FD">
      <w:pPr>
        <w:spacing w:line="480" w:lineRule="auto"/>
        <w:jc w:val="both"/>
      </w:pPr>
      <w:r>
        <w:fldChar w:fldCharType="end"/>
      </w:r>
    </w:p>
    <w:sectPr w:rsidR="00974A0D" w:rsidRPr="00974A0D" w:rsidSect="00490D4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328"/>
    <w:rsid w:val="00012399"/>
    <w:rsid w:val="00026E41"/>
    <w:rsid w:val="00050232"/>
    <w:rsid w:val="000633DD"/>
    <w:rsid w:val="0006423B"/>
    <w:rsid w:val="00077770"/>
    <w:rsid w:val="00081B7F"/>
    <w:rsid w:val="000871DA"/>
    <w:rsid w:val="00094D8F"/>
    <w:rsid w:val="000A0D98"/>
    <w:rsid w:val="000A36DC"/>
    <w:rsid w:val="000A3913"/>
    <w:rsid w:val="000B16F2"/>
    <w:rsid w:val="000B1FAC"/>
    <w:rsid w:val="000B5D25"/>
    <w:rsid w:val="000D2399"/>
    <w:rsid w:val="000E527A"/>
    <w:rsid w:val="000E608E"/>
    <w:rsid w:val="000F0266"/>
    <w:rsid w:val="00115A88"/>
    <w:rsid w:val="001209B5"/>
    <w:rsid w:val="00136A1B"/>
    <w:rsid w:val="0016093D"/>
    <w:rsid w:val="00171A61"/>
    <w:rsid w:val="00176FC1"/>
    <w:rsid w:val="00190F8B"/>
    <w:rsid w:val="001B1564"/>
    <w:rsid w:val="001B2774"/>
    <w:rsid w:val="001C19F9"/>
    <w:rsid w:val="001D1B2A"/>
    <w:rsid w:val="001E2910"/>
    <w:rsid w:val="001F1BBE"/>
    <w:rsid w:val="001F5136"/>
    <w:rsid w:val="00203850"/>
    <w:rsid w:val="00207192"/>
    <w:rsid w:val="00213AFC"/>
    <w:rsid w:val="002223DA"/>
    <w:rsid w:val="00247C00"/>
    <w:rsid w:val="00255B04"/>
    <w:rsid w:val="00274F10"/>
    <w:rsid w:val="002875E9"/>
    <w:rsid w:val="002922FA"/>
    <w:rsid w:val="002E2D5F"/>
    <w:rsid w:val="002E3679"/>
    <w:rsid w:val="002F3489"/>
    <w:rsid w:val="002F4365"/>
    <w:rsid w:val="00300BEC"/>
    <w:rsid w:val="00307D00"/>
    <w:rsid w:val="00315A02"/>
    <w:rsid w:val="003223F3"/>
    <w:rsid w:val="00332418"/>
    <w:rsid w:val="00341E0A"/>
    <w:rsid w:val="00362AD4"/>
    <w:rsid w:val="00367450"/>
    <w:rsid w:val="0037367A"/>
    <w:rsid w:val="003813E9"/>
    <w:rsid w:val="0039794F"/>
    <w:rsid w:val="003A423A"/>
    <w:rsid w:val="003B068A"/>
    <w:rsid w:val="003D37DF"/>
    <w:rsid w:val="003F3536"/>
    <w:rsid w:val="0041323D"/>
    <w:rsid w:val="004150D0"/>
    <w:rsid w:val="004305C9"/>
    <w:rsid w:val="00441B0A"/>
    <w:rsid w:val="00447E9D"/>
    <w:rsid w:val="00447EE3"/>
    <w:rsid w:val="00451EF5"/>
    <w:rsid w:val="004612F2"/>
    <w:rsid w:val="004638EB"/>
    <w:rsid w:val="00490D4B"/>
    <w:rsid w:val="004B0417"/>
    <w:rsid w:val="004C64A5"/>
    <w:rsid w:val="004C6D83"/>
    <w:rsid w:val="004E724B"/>
    <w:rsid w:val="004F1146"/>
    <w:rsid w:val="004F65F9"/>
    <w:rsid w:val="005052E7"/>
    <w:rsid w:val="005166B7"/>
    <w:rsid w:val="00554F1C"/>
    <w:rsid w:val="00555E1A"/>
    <w:rsid w:val="005565EB"/>
    <w:rsid w:val="0056438A"/>
    <w:rsid w:val="00564F67"/>
    <w:rsid w:val="00584835"/>
    <w:rsid w:val="005B3DB3"/>
    <w:rsid w:val="005B5950"/>
    <w:rsid w:val="005C2E58"/>
    <w:rsid w:val="005E03A1"/>
    <w:rsid w:val="005E51D7"/>
    <w:rsid w:val="005E5AD8"/>
    <w:rsid w:val="005F5490"/>
    <w:rsid w:val="00612DF3"/>
    <w:rsid w:val="006264F9"/>
    <w:rsid w:val="00634EC0"/>
    <w:rsid w:val="00644996"/>
    <w:rsid w:val="00646328"/>
    <w:rsid w:val="00657F63"/>
    <w:rsid w:val="006779E1"/>
    <w:rsid w:val="006966CE"/>
    <w:rsid w:val="00697949"/>
    <w:rsid w:val="006A6B7D"/>
    <w:rsid w:val="006A7FE4"/>
    <w:rsid w:val="006C20DB"/>
    <w:rsid w:val="006C74CC"/>
    <w:rsid w:val="006D0EC0"/>
    <w:rsid w:val="007011DD"/>
    <w:rsid w:val="0071673A"/>
    <w:rsid w:val="00725963"/>
    <w:rsid w:val="00737238"/>
    <w:rsid w:val="0075739D"/>
    <w:rsid w:val="00763AFC"/>
    <w:rsid w:val="007A533D"/>
    <w:rsid w:val="007B04BE"/>
    <w:rsid w:val="007B41F6"/>
    <w:rsid w:val="007B5FEF"/>
    <w:rsid w:val="007D355A"/>
    <w:rsid w:val="007E6258"/>
    <w:rsid w:val="007E7F03"/>
    <w:rsid w:val="00807E17"/>
    <w:rsid w:val="00811C05"/>
    <w:rsid w:val="0081482A"/>
    <w:rsid w:val="00826ABB"/>
    <w:rsid w:val="008276E8"/>
    <w:rsid w:val="008343A7"/>
    <w:rsid w:val="00846C68"/>
    <w:rsid w:val="00853D98"/>
    <w:rsid w:val="0086258B"/>
    <w:rsid w:val="00864AEE"/>
    <w:rsid w:val="0087365B"/>
    <w:rsid w:val="00882C7D"/>
    <w:rsid w:val="00886C84"/>
    <w:rsid w:val="008A24BF"/>
    <w:rsid w:val="008B5183"/>
    <w:rsid w:val="008B6B60"/>
    <w:rsid w:val="008C0B6A"/>
    <w:rsid w:val="008D5CB9"/>
    <w:rsid w:val="008E563B"/>
    <w:rsid w:val="008F29D1"/>
    <w:rsid w:val="00903CC8"/>
    <w:rsid w:val="009132B9"/>
    <w:rsid w:val="00915FCF"/>
    <w:rsid w:val="00926B8E"/>
    <w:rsid w:val="00932D90"/>
    <w:rsid w:val="0093565F"/>
    <w:rsid w:val="00953F96"/>
    <w:rsid w:val="00960DE7"/>
    <w:rsid w:val="00974A0D"/>
    <w:rsid w:val="0098244F"/>
    <w:rsid w:val="00993FCA"/>
    <w:rsid w:val="00996AE4"/>
    <w:rsid w:val="00996DAE"/>
    <w:rsid w:val="00996DCC"/>
    <w:rsid w:val="009A31F2"/>
    <w:rsid w:val="009B2DD1"/>
    <w:rsid w:val="009B7D9E"/>
    <w:rsid w:val="009C220E"/>
    <w:rsid w:val="009D55BB"/>
    <w:rsid w:val="009D585C"/>
    <w:rsid w:val="009E7156"/>
    <w:rsid w:val="009F75AD"/>
    <w:rsid w:val="00A062B2"/>
    <w:rsid w:val="00A06EBB"/>
    <w:rsid w:val="00A171D1"/>
    <w:rsid w:val="00A21D06"/>
    <w:rsid w:val="00A26105"/>
    <w:rsid w:val="00A317C0"/>
    <w:rsid w:val="00A32331"/>
    <w:rsid w:val="00A409A2"/>
    <w:rsid w:val="00A47817"/>
    <w:rsid w:val="00A513EF"/>
    <w:rsid w:val="00A92D03"/>
    <w:rsid w:val="00A96E24"/>
    <w:rsid w:val="00AA0A6B"/>
    <w:rsid w:val="00AA2262"/>
    <w:rsid w:val="00AA6D27"/>
    <w:rsid w:val="00AB1C83"/>
    <w:rsid w:val="00AB6798"/>
    <w:rsid w:val="00AC0924"/>
    <w:rsid w:val="00AC374F"/>
    <w:rsid w:val="00AD227F"/>
    <w:rsid w:val="00AD3E3E"/>
    <w:rsid w:val="00AD7E38"/>
    <w:rsid w:val="00AF11EC"/>
    <w:rsid w:val="00B013A2"/>
    <w:rsid w:val="00B07DB5"/>
    <w:rsid w:val="00B23E6F"/>
    <w:rsid w:val="00B30B8A"/>
    <w:rsid w:val="00B326AC"/>
    <w:rsid w:val="00B35EFA"/>
    <w:rsid w:val="00B532E0"/>
    <w:rsid w:val="00B545DC"/>
    <w:rsid w:val="00B6644E"/>
    <w:rsid w:val="00B718CB"/>
    <w:rsid w:val="00B7778B"/>
    <w:rsid w:val="00B863DC"/>
    <w:rsid w:val="00B87B6E"/>
    <w:rsid w:val="00BA79B9"/>
    <w:rsid w:val="00BB1A35"/>
    <w:rsid w:val="00BB2868"/>
    <w:rsid w:val="00BB41DE"/>
    <w:rsid w:val="00BB4BDA"/>
    <w:rsid w:val="00BB5951"/>
    <w:rsid w:val="00BC26C1"/>
    <w:rsid w:val="00BC2E35"/>
    <w:rsid w:val="00BC73D6"/>
    <w:rsid w:val="00BE2382"/>
    <w:rsid w:val="00BE78EF"/>
    <w:rsid w:val="00BF4B45"/>
    <w:rsid w:val="00C17BF2"/>
    <w:rsid w:val="00C4344D"/>
    <w:rsid w:val="00C54F23"/>
    <w:rsid w:val="00C55334"/>
    <w:rsid w:val="00C578E1"/>
    <w:rsid w:val="00C63F06"/>
    <w:rsid w:val="00C76A6C"/>
    <w:rsid w:val="00C81704"/>
    <w:rsid w:val="00CA1EE2"/>
    <w:rsid w:val="00CB31EA"/>
    <w:rsid w:val="00CC6640"/>
    <w:rsid w:val="00D04D8D"/>
    <w:rsid w:val="00D13E02"/>
    <w:rsid w:val="00D2034A"/>
    <w:rsid w:val="00D22A52"/>
    <w:rsid w:val="00D33594"/>
    <w:rsid w:val="00D40069"/>
    <w:rsid w:val="00D70F73"/>
    <w:rsid w:val="00D9773E"/>
    <w:rsid w:val="00D97B99"/>
    <w:rsid w:val="00DA0048"/>
    <w:rsid w:val="00DE39F3"/>
    <w:rsid w:val="00DE4B23"/>
    <w:rsid w:val="00E15BFA"/>
    <w:rsid w:val="00E36545"/>
    <w:rsid w:val="00E43568"/>
    <w:rsid w:val="00E44916"/>
    <w:rsid w:val="00E44B11"/>
    <w:rsid w:val="00E45872"/>
    <w:rsid w:val="00E46AB6"/>
    <w:rsid w:val="00E52666"/>
    <w:rsid w:val="00E53EFC"/>
    <w:rsid w:val="00E74130"/>
    <w:rsid w:val="00E759AD"/>
    <w:rsid w:val="00E977B2"/>
    <w:rsid w:val="00ED2190"/>
    <w:rsid w:val="00ED5A2B"/>
    <w:rsid w:val="00ED6D45"/>
    <w:rsid w:val="00F142D1"/>
    <w:rsid w:val="00F3416C"/>
    <w:rsid w:val="00F46B63"/>
    <w:rsid w:val="00F64D44"/>
    <w:rsid w:val="00F64EC9"/>
    <w:rsid w:val="00F6741C"/>
    <w:rsid w:val="00F72798"/>
    <w:rsid w:val="00F75814"/>
    <w:rsid w:val="00F82EB8"/>
    <w:rsid w:val="00F844FD"/>
    <w:rsid w:val="00FB4AB9"/>
    <w:rsid w:val="00FD6CFD"/>
    <w:rsid w:val="00FF6C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34DEA"/>
  <w15:docId w15:val="{B6E7056F-1F91-9947-94C4-BD13AD5CC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13E9"/>
    <w:rPr>
      <w:sz w:val="16"/>
      <w:szCs w:val="16"/>
    </w:rPr>
  </w:style>
  <w:style w:type="paragraph" w:styleId="CommentText">
    <w:name w:val="annotation text"/>
    <w:basedOn w:val="Normal"/>
    <w:link w:val="CommentTextChar"/>
    <w:uiPriority w:val="99"/>
    <w:unhideWhenUsed/>
    <w:rsid w:val="003813E9"/>
    <w:rPr>
      <w:sz w:val="20"/>
      <w:szCs w:val="20"/>
    </w:rPr>
  </w:style>
  <w:style w:type="character" w:customStyle="1" w:styleId="CommentTextChar">
    <w:name w:val="Comment Text Char"/>
    <w:basedOn w:val="DefaultParagraphFont"/>
    <w:link w:val="CommentText"/>
    <w:uiPriority w:val="99"/>
    <w:rsid w:val="003813E9"/>
    <w:rPr>
      <w:sz w:val="20"/>
      <w:szCs w:val="20"/>
    </w:rPr>
  </w:style>
  <w:style w:type="paragraph" w:styleId="CommentSubject">
    <w:name w:val="annotation subject"/>
    <w:basedOn w:val="CommentText"/>
    <w:next w:val="CommentText"/>
    <w:link w:val="CommentSubjectChar"/>
    <w:uiPriority w:val="99"/>
    <w:semiHidden/>
    <w:unhideWhenUsed/>
    <w:rsid w:val="003813E9"/>
    <w:rPr>
      <w:b/>
      <w:bCs/>
    </w:rPr>
  </w:style>
  <w:style w:type="character" w:customStyle="1" w:styleId="CommentSubjectChar">
    <w:name w:val="Comment Subject Char"/>
    <w:basedOn w:val="CommentTextChar"/>
    <w:link w:val="CommentSubject"/>
    <w:uiPriority w:val="99"/>
    <w:semiHidden/>
    <w:rsid w:val="003813E9"/>
    <w:rPr>
      <w:b/>
      <w:bCs/>
      <w:sz w:val="20"/>
      <w:szCs w:val="20"/>
    </w:rPr>
  </w:style>
  <w:style w:type="paragraph" w:styleId="NormalWeb">
    <w:name w:val="Normal (Web)"/>
    <w:basedOn w:val="Normal"/>
    <w:uiPriority w:val="99"/>
    <w:semiHidden/>
    <w:unhideWhenUsed/>
    <w:rsid w:val="00247C00"/>
    <w:rPr>
      <w:rFonts w:ascii="Times New Roman" w:hAnsi="Times New Roman" w:cs="Times New Roman"/>
    </w:rPr>
  </w:style>
  <w:style w:type="character" w:styleId="PlaceholderText">
    <w:name w:val="Placeholder Text"/>
    <w:basedOn w:val="DefaultParagraphFont"/>
    <w:uiPriority w:val="99"/>
    <w:semiHidden/>
    <w:rsid w:val="000F0266"/>
    <w:rPr>
      <w:color w:val="808080"/>
    </w:rPr>
  </w:style>
  <w:style w:type="paragraph" w:styleId="Bibliography">
    <w:name w:val="Bibliography"/>
    <w:basedOn w:val="Normal"/>
    <w:next w:val="Normal"/>
    <w:uiPriority w:val="37"/>
    <w:unhideWhenUsed/>
    <w:rsid w:val="00974A0D"/>
    <w:pPr>
      <w:tabs>
        <w:tab w:val="left" w:pos="380"/>
      </w:tabs>
      <w:spacing w:after="240" w:line="480" w:lineRule="auto"/>
      <w:ind w:left="384" w:hanging="384"/>
    </w:pPr>
  </w:style>
  <w:style w:type="paragraph" w:styleId="Revision">
    <w:name w:val="Revision"/>
    <w:hidden/>
    <w:uiPriority w:val="99"/>
    <w:semiHidden/>
    <w:rsid w:val="00657F63"/>
  </w:style>
  <w:style w:type="paragraph" w:styleId="BalloonText">
    <w:name w:val="Balloon Text"/>
    <w:basedOn w:val="Normal"/>
    <w:link w:val="BalloonTextChar"/>
    <w:uiPriority w:val="99"/>
    <w:semiHidden/>
    <w:unhideWhenUsed/>
    <w:rsid w:val="00AA2262"/>
    <w:rPr>
      <w:rFonts w:ascii="Tahoma" w:hAnsi="Tahoma" w:cs="Tahoma"/>
      <w:sz w:val="16"/>
      <w:szCs w:val="16"/>
    </w:rPr>
  </w:style>
  <w:style w:type="character" w:customStyle="1" w:styleId="BalloonTextChar">
    <w:name w:val="Balloon Text Char"/>
    <w:basedOn w:val="DefaultParagraphFont"/>
    <w:link w:val="BalloonText"/>
    <w:uiPriority w:val="99"/>
    <w:semiHidden/>
    <w:rsid w:val="00AA2262"/>
    <w:rPr>
      <w:rFonts w:ascii="Tahoma" w:hAnsi="Tahoma" w:cs="Tahoma"/>
      <w:sz w:val="16"/>
      <w:szCs w:val="16"/>
    </w:rPr>
  </w:style>
  <w:style w:type="character" w:styleId="Hyperlink">
    <w:name w:val="Hyperlink"/>
    <w:basedOn w:val="DefaultParagraphFont"/>
    <w:uiPriority w:val="99"/>
    <w:unhideWhenUsed/>
    <w:rsid w:val="00447EE3"/>
    <w:rPr>
      <w:color w:val="0563C1" w:themeColor="hyperlink"/>
      <w:u w:val="single"/>
    </w:rPr>
  </w:style>
  <w:style w:type="character" w:styleId="UnresolvedMention">
    <w:name w:val="Unresolved Mention"/>
    <w:basedOn w:val="DefaultParagraphFont"/>
    <w:uiPriority w:val="99"/>
    <w:semiHidden/>
    <w:unhideWhenUsed/>
    <w:rsid w:val="00447E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651271">
      <w:bodyDiv w:val="1"/>
      <w:marLeft w:val="0"/>
      <w:marRight w:val="0"/>
      <w:marTop w:val="0"/>
      <w:marBottom w:val="0"/>
      <w:divBdr>
        <w:top w:val="none" w:sz="0" w:space="0" w:color="auto"/>
        <w:left w:val="none" w:sz="0" w:space="0" w:color="auto"/>
        <w:bottom w:val="none" w:sz="0" w:space="0" w:color="auto"/>
        <w:right w:val="none" w:sz="0" w:space="0" w:color="auto"/>
      </w:divBdr>
      <w:divsChild>
        <w:div w:id="15885496">
          <w:marLeft w:val="0"/>
          <w:marRight w:val="0"/>
          <w:marTop w:val="0"/>
          <w:marBottom w:val="0"/>
          <w:divBdr>
            <w:top w:val="none" w:sz="0" w:space="0" w:color="auto"/>
            <w:left w:val="none" w:sz="0" w:space="0" w:color="auto"/>
            <w:bottom w:val="none" w:sz="0" w:space="0" w:color="auto"/>
            <w:right w:val="none" w:sz="0" w:space="0" w:color="auto"/>
          </w:divBdr>
          <w:divsChild>
            <w:div w:id="148401997">
              <w:marLeft w:val="0"/>
              <w:marRight w:val="0"/>
              <w:marTop w:val="0"/>
              <w:marBottom w:val="0"/>
              <w:divBdr>
                <w:top w:val="none" w:sz="0" w:space="0" w:color="auto"/>
                <w:left w:val="none" w:sz="0" w:space="0" w:color="auto"/>
                <w:bottom w:val="none" w:sz="0" w:space="0" w:color="auto"/>
                <w:right w:val="none" w:sz="0" w:space="0" w:color="auto"/>
              </w:divBdr>
              <w:divsChild>
                <w:div w:id="926040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662391">
      <w:bodyDiv w:val="1"/>
      <w:marLeft w:val="0"/>
      <w:marRight w:val="0"/>
      <w:marTop w:val="0"/>
      <w:marBottom w:val="0"/>
      <w:divBdr>
        <w:top w:val="none" w:sz="0" w:space="0" w:color="auto"/>
        <w:left w:val="none" w:sz="0" w:space="0" w:color="auto"/>
        <w:bottom w:val="none" w:sz="0" w:space="0" w:color="auto"/>
        <w:right w:val="none" w:sz="0" w:space="0" w:color="auto"/>
      </w:divBdr>
      <w:divsChild>
        <w:div w:id="927887805">
          <w:marLeft w:val="0"/>
          <w:marRight w:val="0"/>
          <w:marTop w:val="0"/>
          <w:marBottom w:val="0"/>
          <w:divBdr>
            <w:top w:val="none" w:sz="0" w:space="0" w:color="auto"/>
            <w:left w:val="none" w:sz="0" w:space="0" w:color="auto"/>
            <w:bottom w:val="none" w:sz="0" w:space="0" w:color="auto"/>
            <w:right w:val="none" w:sz="0" w:space="0" w:color="auto"/>
          </w:divBdr>
          <w:divsChild>
            <w:div w:id="1332754174">
              <w:marLeft w:val="0"/>
              <w:marRight w:val="0"/>
              <w:marTop w:val="0"/>
              <w:marBottom w:val="0"/>
              <w:divBdr>
                <w:top w:val="none" w:sz="0" w:space="0" w:color="auto"/>
                <w:left w:val="none" w:sz="0" w:space="0" w:color="auto"/>
                <w:bottom w:val="none" w:sz="0" w:space="0" w:color="auto"/>
                <w:right w:val="none" w:sz="0" w:space="0" w:color="auto"/>
              </w:divBdr>
              <w:divsChild>
                <w:div w:id="176161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753915">
      <w:bodyDiv w:val="1"/>
      <w:marLeft w:val="0"/>
      <w:marRight w:val="0"/>
      <w:marTop w:val="0"/>
      <w:marBottom w:val="0"/>
      <w:divBdr>
        <w:top w:val="none" w:sz="0" w:space="0" w:color="auto"/>
        <w:left w:val="none" w:sz="0" w:space="0" w:color="auto"/>
        <w:bottom w:val="none" w:sz="0" w:space="0" w:color="auto"/>
        <w:right w:val="none" w:sz="0" w:space="0" w:color="auto"/>
      </w:divBdr>
      <w:divsChild>
        <w:div w:id="1655524571">
          <w:marLeft w:val="0"/>
          <w:marRight w:val="0"/>
          <w:marTop w:val="0"/>
          <w:marBottom w:val="0"/>
          <w:divBdr>
            <w:top w:val="none" w:sz="0" w:space="0" w:color="auto"/>
            <w:left w:val="none" w:sz="0" w:space="0" w:color="auto"/>
            <w:bottom w:val="none" w:sz="0" w:space="0" w:color="auto"/>
            <w:right w:val="none" w:sz="0" w:space="0" w:color="auto"/>
          </w:divBdr>
          <w:divsChild>
            <w:div w:id="123433214">
              <w:marLeft w:val="0"/>
              <w:marRight w:val="0"/>
              <w:marTop w:val="0"/>
              <w:marBottom w:val="0"/>
              <w:divBdr>
                <w:top w:val="none" w:sz="0" w:space="0" w:color="auto"/>
                <w:left w:val="none" w:sz="0" w:space="0" w:color="auto"/>
                <w:bottom w:val="none" w:sz="0" w:space="0" w:color="auto"/>
                <w:right w:val="none" w:sz="0" w:space="0" w:color="auto"/>
              </w:divBdr>
              <w:divsChild>
                <w:div w:id="432824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1224805">
      <w:bodyDiv w:val="1"/>
      <w:marLeft w:val="0"/>
      <w:marRight w:val="0"/>
      <w:marTop w:val="0"/>
      <w:marBottom w:val="0"/>
      <w:divBdr>
        <w:top w:val="none" w:sz="0" w:space="0" w:color="auto"/>
        <w:left w:val="none" w:sz="0" w:space="0" w:color="auto"/>
        <w:bottom w:val="none" w:sz="0" w:space="0" w:color="auto"/>
        <w:right w:val="none" w:sz="0" w:space="0" w:color="auto"/>
      </w:divBdr>
      <w:divsChild>
        <w:div w:id="301161576">
          <w:marLeft w:val="0"/>
          <w:marRight w:val="0"/>
          <w:marTop w:val="0"/>
          <w:marBottom w:val="0"/>
          <w:divBdr>
            <w:top w:val="none" w:sz="0" w:space="0" w:color="auto"/>
            <w:left w:val="none" w:sz="0" w:space="0" w:color="auto"/>
            <w:bottom w:val="none" w:sz="0" w:space="0" w:color="auto"/>
            <w:right w:val="none" w:sz="0" w:space="0" w:color="auto"/>
          </w:divBdr>
          <w:divsChild>
            <w:div w:id="551623595">
              <w:marLeft w:val="0"/>
              <w:marRight w:val="0"/>
              <w:marTop w:val="0"/>
              <w:marBottom w:val="0"/>
              <w:divBdr>
                <w:top w:val="none" w:sz="0" w:space="0" w:color="auto"/>
                <w:left w:val="none" w:sz="0" w:space="0" w:color="auto"/>
                <w:bottom w:val="none" w:sz="0" w:space="0" w:color="auto"/>
                <w:right w:val="none" w:sz="0" w:space="0" w:color="auto"/>
              </w:divBdr>
              <w:divsChild>
                <w:div w:id="1537353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927078">
      <w:bodyDiv w:val="1"/>
      <w:marLeft w:val="0"/>
      <w:marRight w:val="0"/>
      <w:marTop w:val="0"/>
      <w:marBottom w:val="0"/>
      <w:divBdr>
        <w:top w:val="none" w:sz="0" w:space="0" w:color="auto"/>
        <w:left w:val="none" w:sz="0" w:space="0" w:color="auto"/>
        <w:bottom w:val="none" w:sz="0" w:space="0" w:color="auto"/>
        <w:right w:val="none" w:sz="0" w:space="0" w:color="auto"/>
      </w:divBdr>
      <w:divsChild>
        <w:div w:id="1773937841">
          <w:marLeft w:val="0"/>
          <w:marRight w:val="0"/>
          <w:marTop w:val="0"/>
          <w:marBottom w:val="0"/>
          <w:divBdr>
            <w:top w:val="none" w:sz="0" w:space="0" w:color="auto"/>
            <w:left w:val="none" w:sz="0" w:space="0" w:color="auto"/>
            <w:bottom w:val="none" w:sz="0" w:space="0" w:color="auto"/>
            <w:right w:val="none" w:sz="0" w:space="0" w:color="auto"/>
          </w:divBdr>
          <w:divsChild>
            <w:div w:id="1226917465">
              <w:marLeft w:val="0"/>
              <w:marRight w:val="0"/>
              <w:marTop w:val="0"/>
              <w:marBottom w:val="0"/>
              <w:divBdr>
                <w:top w:val="none" w:sz="0" w:space="0" w:color="auto"/>
                <w:left w:val="none" w:sz="0" w:space="0" w:color="auto"/>
                <w:bottom w:val="none" w:sz="0" w:space="0" w:color="auto"/>
                <w:right w:val="none" w:sz="0" w:space="0" w:color="auto"/>
              </w:divBdr>
              <w:divsChild>
                <w:div w:id="175848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210274">
      <w:bodyDiv w:val="1"/>
      <w:marLeft w:val="0"/>
      <w:marRight w:val="0"/>
      <w:marTop w:val="0"/>
      <w:marBottom w:val="0"/>
      <w:divBdr>
        <w:top w:val="none" w:sz="0" w:space="0" w:color="auto"/>
        <w:left w:val="none" w:sz="0" w:space="0" w:color="auto"/>
        <w:bottom w:val="none" w:sz="0" w:space="0" w:color="auto"/>
        <w:right w:val="none" w:sz="0" w:space="0" w:color="auto"/>
      </w:divBdr>
      <w:divsChild>
        <w:div w:id="1930893024">
          <w:marLeft w:val="0"/>
          <w:marRight w:val="0"/>
          <w:marTop w:val="0"/>
          <w:marBottom w:val="0"/>
          <w:divBdr>
            <w:top w:val="none" w:sz="0" w:space="0" w:color="auto"/>
            <w:left w:val="none" w:sz="0" w:space="0" w:color="auto"/>
            <w:bottom w:val="none" w:sz="0" w:space="0" w:color="auto"/>
            <w:right w:val="none" w:sz="0" w:space="0" w:color="auto"/>
          </w:divBdr>
          <w:divsChild>
            <w:div w:id="1453860379">
              <w:marLeft w:val="0"/>
              <w:marRight w:val="0"/>
              <w:marTop w:val="0"/>
              <w:marBottom w:val="0"/>
              <w:divBdr>
                <w:top w:val="none" w:sz="0" w:space="0" w:color="auto"/>
                <w:left w:val="none" w:sz="0" w:space="0" w:color="auto"/>
                <w:bottom w:val="none" w:sz="0" w:space="0" w:color="auto"/>
                <w:right w:val="none" w:sz="0" w:space="0" w:color="auto"/>
              </w:divBdr>
              <w:divsChild>
                <w:div w:id="825123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208462">
      <w:bodyDiv w:val="1"/>
      <w:marLeft w:val="0"/>
      <w:marRight w:val="0"/>
      <w:marTop w:val="0"/>
      <w:marBottom w:val="0"/>
      <w:divBdr>
        <w:top w:val="none" w:sz="0" w:space="0" w:color="auto"/>
        <w:left w:val="none" w:sz="0" w:space="0" w:color="auto"/>
        <w:bottom w:val="none" w:sz="0" w:space="0" w:color="auto"/>
        <w:right w:val="none" w:sz="0" w:space="0" w:color="auto"/>
      </w:divBdr>
      <w:divsChild>
        <w:div w:id="916669239">
          <w:marLeft w:val="0"/>
          <w:marRight w:val="0"/>
          <w:marTop w:val="0"/>
          <w:marBottom w:val="0"/>
          <w:divBdr>
            <w:top w:val="none" w:sz="0" w:space="0" w:color="auto"/>
            <w:left w:val="none" w:sz="0" w:space="0" w:color="auto"/>
            <w:bottom w:val="none" w:sz="0" w:space="0" w:color="auto"/>
            <w:right w:val="none" w:sz="0" w:space="0" w:color="auto"/>
          </w:divBdr>
          <w:divsChild>
            <w:div w:id="1028409354">
              <w:marLeft w:val="0"/>
              <w:marRight w:val="0"/>
              <w:marTop w:val="0"/>
              <w:marBottom w:val="0"/>
              <w:divBdr>
                <w:top w:val="none" w:sz="0" w:space="0" w:color="auto"/>
                <w:left w:val="none" w:sz="0" w:space="0" w:color="auto"/>
                <w:bottom w:val="none" w:sz="0" w:space="0" w:color="auto"/>
                <w:right w:val="none" w:sz="0" w:space="0" w:color="auto"/>
              </w:divBdr>
              <w:divsChild>
                <w:div w:id="1387607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595823">
      <w:bodyDiv w:val="1"/>
      <w:marLeft w:val="0"/>
      <w:marRight w:val="0"/>
      <w:marTop w:val="0"/>
      <w:marBottom w:val="0"/>
      <w:divBdr>
        <w:top w:val="none" w:sz="0" w:space="0" w:color="auto"/>
        <w:left w:val="none" w:sz="0" w:space="0" w:color="auto"/>
        <w:bottom w:val="none" w:sz="0" w:space="0" w:color="auto"/>
        <w:right w:val="none" w:sz="0" w:space="0" w:color="auto"/>
      </w:divBdr>
    </w:div>
    <w:div w:id="919294032">
      <w:bodyDiv w:val="1"/>
      <w:marLeft w:val="0"/>
      <w:marRight w:val="0"/>
      <w:marTop w:val="0"/>
      <w:marBottom w:val="0"/>
      <w:divBdr>
        <w:top w:val="none" w:sz="0" w:space="0" w:color="auto"/>
        <w:left w:val="none" w:sz="0" w:space="0" w:color="auto"/>
        <w:bottom w:val="none" w:sz="0" w:space="0" w:color="auto"/>
        <w:right w:val="none" w:sz="0" w:space="0" w:color="auto"/>
      </w:divBdr>
      <w:divsChild>
        <w:div w:id="752581322">
          <w:marLeft w:val="0"/>
          <w:marRight w:val="0"/>
          <w:marTop w:val="0"/>
          <w:marBottom w:val="0"/>
          <w:divBdr>
            <w:top w:val="none" w:sz="0" w:space="0" w:color="auto"/>
            <w:left w:val="none" w:sz="0" w:space="0" w:color="auto"/>
            <w:bottom w:val="none" w:sz="0" w:space="0" w:color="auto"/>
            <w:right w:val="none" w:sz="0" w:space="0" w:color="auto"/>
          </w:divBdr>
          <w:divsChild>
            <w:div w:id="560868663">
              <w:marLeft w:val="0"/>
              <w:marRight w:val="0"/>
              <w:marTop w:val="0"/>
              <w:marBottom w:val="0"/>
              <w:divBdr>
                <w:top w:val="none" w:sz="0" w:space="0" w:color="auto"/>
                <w:left w:val="none" w:sz="0" w:space="0" w:color="auto"/>
                <w:bottom w:val="none" w:sz="0" w:space="0" w:color="auto"/>
                <w:right w:val="none" w:sz="0" w:space="0" w:color="auto"/>
              </w:divBdr>
              <w:divsChild>
                <w:div w:id="540285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768547">
      <w:bodyDiv w:val="1"/>
      <w:marLeft w:val="0"/>
      <w:marRight w:val="0"/>
      <w:marTop w:val="0"/>
      <w:marBottom w:val="0"/>
      <w:divBdr>
        <w:top w:val="none" w:sz="0" w:space="0" w:color="auto"/>
        <w:left w:val="none" w:sz="0" w:space="0" w:color="auto"/>
        <w:bottom w:val="none" w:sz="0" w:space="0" w:color="auto"/>
        <w:right w:val="none" w:sz="0" w:space="0" w:color="auto"/>
      </w:divBdr>
      <w:divsChild>
        <w:div w:id="944576048">
          <w:marLeft w:val="0"/>
          <w:marRight w:val="0"/>
          <w:marTop w:val="0"/>
          <w:marBottom w:val="0"/>
          <w:divBdr>
            <w:top w:val="none" w:sz="0" w:space="0" w:color="auto"/>
            <w:left w:val="none" w:sz="0" w:space="0" w:color="auto"/>
            <w:bottom w:val="none" w:sz="0" w:space="0" w:color="auto"/>
            <w:right w:val="none" w:sz="0" w:space="0" w:color="auto"/>
          </w:divBdr>
          <w:divsChild>
            <w:div w:id="744912776">
              <w:marLeft w:val="0"/>
              <w:marRight w:val="0"/>
              <w:marTop w:val="0"/>
              <w:marBottom w:val="0"/>
              <w:divBdr>
                <w:top w:val="none" w:sz="0" w:space="0" w:color="auto"/>
                <w:left w:val="none" w:sz="0" w:space="0" w:color="auto"/>
                <w:bottom w:val="none" w:sz="0" w:space="0" w:color="auto"/>
                <w:right w:val="none" w:sz="0" w:space="0" w:color="auto"/>
              </w:divBdr>
              <w:divsChild>
                <w:div w:id="897738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565342">
      <w:bodyDiv w:val="1"/>
      <w:marLeft w:val="0"/>
      <w:marRight w:val="0"/>
      <w:marTop w:val="0"/>
      <w:marBottom w:val="0"/>
      <w:divBdr>
        <w:top w:val="none" w:sz="0" w:space="0" w:color="auto"/>
        <w:left w:val="none" w:sz="0" w:space="0" w:color="auto"/>
        <w:bottom w:val="none" w:sz="0" w:space="0" w:color="auto"/>
        <w:right w:val="none" w:sz="0" w:space="0" w:color="auto"/>
      </w:divBdr>
      <w:divsChild>
        <w:div w:id="397021954">
          <w:marLeft w:val="0"/>
          <w:marRight w:val="0"/>
          <w:marTop w:val="0"/>
          <w:marBottom w:val="0"/>
          <w:divBdr>
            <w:top w:val="none" w:sz="0" w:space="0" w:color="auto"/>
            <w:left w:val="none" w:sz="0" w:space="0" w:color="auto"/>
            <w:bottom w:val="none" w:sz="0" w:space="0" w:color="auto"/>
            <w:right w:val="none" w:sz="0" w:space="0" w:color="auto"/>
          </w:divBdr>
          <w:divsChild>
            <w:div w:id="1948393345">
              <w:marLeft w:val="0"/>
              <w:marRight w:val="0"/>
              <w:marTop w:val="0"/>
              <w:marBottom w:val="0"/>
              <w:divBdr>
                <w:top w:val="none" w:sz="0" w:space="0" w:color="auto"/>
                <w:left w:val="none" w:sz="0" w:space="0" w:color="auto"/>
                <w:bottom w:val="none" w:sz="0" w:space="0" w:color="auto"/>
                <w:right w:val="none" w:sz="0" w:space="0" w:color="auto"/>
              </w:divBdr>
              <w:divsChild>
                <w:div w:id="703671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323290">
      <w:bodyDiv w:val="1"/>
      <w:marLeft w:val="0"/>
      <w:marRight w:val="0"/>
      <w:marTop w:val="0"/>
      <w:marBottom w:val="0"/>
      <w:divBdr>
        <w:top w:val="none" w:sz="0" w:space="0" w:color="auto"/>
        <w:left w:val="none" w:sz="0" w:space="0" w:color="auto"/>
        <w:bottom w:val="none" w:sz="0" w:space="0" w:color="auto"/>
        <w:right w:val="none" w:sz="0" w:space="0" w:color="auto"/>
      </w:divBdr>
      <w:divsChild>
        <w:div w:id="1970740034">
          <w:marLeft w:val="0"/>
          <w:marRight w:val="0"/>
          <w:marTop w:val="0"/>
          <w:marBottom w:val="0"/>
          <w:divBdr>
            <w:top w:val="none" w:sz="0" w:space="0" w:color="auto"/>
            <w:left w:val="none" w:sz="0" w:space="0" w:color="auto"/>
            <w:bottom w:val="none" w:sz="0" w:space="0" w:color="auto"/>
            <w:right w:val="none" w:sz="0" w:space="0" w:color="auto"/>
          </w:divBdr>
          <w:divsChild>
            <w:div w:id="1866477241">
              <w:marLeft w:val="0"/>
              <w:marRight w:val="0"/>
              <w:marTop w:val="0"/>
              <w:marBottom w:val="0"/>
              <w:divBdr>
                <w:top w:val="none" w:sz="0" w:space="0" w:color="auto"/>
                <w:left w:val="none" w:sz="0" w:space="0" w:color="auto"/>
                <w:bottom w:val="none" w:sz="0" w:space="0" w:color="auto"/>
                <w:right w:val="none" w:sz="0" w:space="0" w:color="auto"/>
              </w:divBdr>
              <w:divsChild>
                <w:div w:id="231233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6564689">
      <w:bodyDiv w:val="1"/>
      <w:marLeft w:val="0"/>
      <w:marRight w:val="0"/>
      <w:marTop w:val="0"/>
      <w:marBottom w:val="0"/>
      <w:divBdr>
        <w:top w:val="none" w:sz="0" w:space="0" w:color="auto"/>
        <w:left w:val="none" w:sz="0" w:space="0" w:color="auto"/>
        <w:bottom w:val="none" w:sz="0" w:space="0" w:color="auto"/>
        <w:right w:val="none" w:sz="0" w:space="0" w:color="auto"/>
      </w:divBdr>
    </w:div>
    <w:div w:id="1453860170">
      <w:bodyDiv w:val="1"/>
      <w:marLeft w:val="0"/>
      <w:marRight w:val="0"/>
      <w:marTop w:val="0"/>
      <w:marBottom w:val="0"/>
      <w:divBdr>
        <w:top w:val="none" w:sz="0" w:space="0" w:color="auto"/>
        <w:left w:val="none" w:sz="0" w:space="0" w:color="auto"/>
        <w:bottom w:val="none" w:sz="0" w:space="0" w:color="auto"/>
        <w:right w:val="none" w:sz="0" w:space="0" w:color="auto"/>
      </w:divBdr>
      <w:divsChild>
        <w:div w:id="188879068">
          <w:marLeft w:val="0"/>
          <w:marRight w:val="0"/>
          <w:marTop w:val="0"/>
          <w:marBottom w:val="0"/>
          <w:divBdr>
            <w:top w:val="none" w:sz="0" w:space="0" w:color="auto"/>
            <w:left w:val="none" w:sz="0" w:space="0" w:color="auto"/>
            <w:bottom w:val="none" w:sz="0" w:space="0" w:color="auto"/>
            <w:right w:val="none" w:sz="0" w:space="0" w:color="auto"/>
          </w:divBdr>
          <w:divsChild>
            <w:div w:id="354353356">
              <w:marLeft w:val="0"/>
              <w:marRight w:val="0"/>
              <w:marTop w:val="0"/>
              <w:marBottom w:val="0"/>
              <w:divBdr>
                <w:top w:val="none" w:sz="0" w:space="0" w:color="auto"/>
                <w:left w:val="none" w:sz="0" w:space="0" w:color="auto"/>
                <w:bottom w:val="none" w:sz="0" w:space="0" w:color="auto"/>
                <w:right w:val="none" w:sz="0" w:space="0" w:color="auto"/>
              </w:divBdr>
              <w:divsChild>
                <w:div w:id="49231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998773">
      <w:bodyDiv w:val="1"/>
      <w:marLeft w:val="0"/>
      <w:marRight w:val="0"/>
      <w:marTop w:val="0"/>
      <w:marBottom w:val="0"/>
      <w:divBdr>
        <w:top w:val="none" w:sz="0" w:space="0" w:color="auto"/>
        <w:left w:val="none" w:sz="0" w:space="0" w:color="auto"/>
        <w:bottom w:val="none" w:sz="0" w:space="0" w:color="auto"/>
        <w:right w:val="none" w:sz="0" w:space="0" w:color="auto"/>
      </w:divBdr>
      <w:divsChild>
        <w:div w:id="1327243976">
          <w:marLeft w:val="0"/>
          <w:marRight w:val="0"/>
          <w:marTop w:val="0"/>
          <w:marBottom w:val="0"/>
          <w:divBdr>
            <w:top w:val="none" w:sz="0" w:space="0" w:color="auto"/>
            <w:left w:val="none" w:sz="0" w:space="0" w:color="auto"/>
            <w:bottom w:val="none" w:sz="0" w:space="0" w:color="auto"/>
            <w:right w:val="none" w:sz="0" w:space="0" w:color="auto"/>
          </w:divBdr>
          <w:divsChild>
            <w:div w:id="954486051">
              <w:marLeft w:val="0"/>
              <w:marRight w:val="0"/>
              <w:marTop w:val="0"/>
              <w:marBottom w:val="0"/>
              <w:divBdr>
                <w:top w:val="none" w:sz="0" w:space="0" w:color="auto"/>
                <w:left w:val="none" w:sz="0" w:space="0" w:color="auto"/>
                <w:bottom w:val="none" w:sz="0" w:space="0" w:color="auto"/>
                <w:right w:val="none" w:sz="0" w:space="0" w:color="auto"/>
              </w:divBdr>
              <w:divsChild>
                <w:div w:id="1599406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022902">
      <w:bodyDiv w:val="1"/>
      <w:marLeft w:val="0"/>
      <w:marRight w:val="0"/>
      <w:marTop w:val="0"/>
      <w:marBottom w:val="0"/>
      <w:divBdr>
        <w:top w:val="none" w:sz="0" w:space="0" w:color="auto"/>
        <w:left w:val="none" w:sz="0" w:space="0" w:color="auto"/>
        <w:bottom w:val="none" w:sz="0" w:space="0" w:color="auto"/>
        <w:right w:val="none" w:sz="0" w:space="0" w:color="auto"/>
      </w:divBdr>
      <w:divsChild>
        <w:div w:id="1805807476">
          <w:marLeft w:val="0"/>
          <w:marRight w:val="0"/>
          <w:marTop w:val="0"/>
          <w:marBottom w:val="0"/>
          <w:divBdr>
            <w:top w:val="none" w:sz="0" w:space="0" w:color="auto"/>
            <w:left w:val="none" w:sz="0" w:space="0" w:color="auto"/>
            <w:bottom w:val="none" w:sz="0" w:space="0" w:color="auto"/>
            <w:right w:val="none" w:sz="0" w:space="0" w:color="auto"/>
          </w:divBdr>
          <w:divsChild>
            <w:div w:id="324676020">
              <w:marLeft w:val="0"/>
              <w:marRight w:val="0"/>
              <w:marTop w:val="0"/>
              <w:marBottom w:val="0"/>
              <w:divBdr>
                <w:top w:val="none" w:sz="0" w:space="0" w:color="auto"/>
                <w:left w:val="none" w:sz="0" w:space="0" w:color="auto"/>
                <w:bottom w:val="none" w:sz="0" w:space="0" w:color="auto"/>
                <w:right w:val="none" w:sz="0" w:space="0" w:color="auto"/>
              </w:divBdr>
              <w:divsChild>
                <w:div w:id="1248689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5169655">
      <w:bodyDiv w:val="1"/>
      <w:marLeft w:val="0"/>
      <w:marRight w:val="0"/>
      <w:marTop w:val="0"/>
      <w:marBottom w:val="0"/>
      <w:divBdr>
        <w:top w:val="none" w:sz="0" w:space="0" w:color="auto"/>
        <w:left w:val="none" w:sz="0" w:space="0" w:color="auto"/>
        <w:bottom w:val="none" w:sz="0" w:space="0" w:color="auto"/>
        <w:right w:val="none" w:sz="0" w:space="0" w:color="auto"/>
      </w:divBdr>
      <w:divsChild>
        <w:div w:id="992684276">
          <w:marLeft w:val="0"/>
          <w:marRight w:val="0"/>
          <w:marTop w:val="0"/>
          <w:marBottom w:val="0"/>
          <w:divBdr>
            <w:top w:val="none" w:sz="0" w:space="0" w:color="auto"/>
            <w:left w:val="none" w:sz="0" w:space="0" w:color="auto"/>
            <w:bottom w:val="none" w:sz="0" w:space="0" w:color="auto"/>
            <w:right w:val="none" w:sz="0" w:space="0" w:color="auto"/>
          </w:divBdr>
          <w:divsChild>
            <w:div w:id="1247765704">
              <w:marLeft w:val="0"/>
              <w:marRight w:val="0"/>
              <w:marTop w:val="0"/>
              <w:marBottom w:val="0"/>
              <w:divBdr>
                <w:top w:val="none" w:sz="0" w:space="0" w:color="auto"/>
                <w:left w:val="none" w:sz="0" w:space="0" w:color="auto"/>
                <w:bottom w:val="none" w:sz="0" w:space="0" w:color="auto"/>
                <w:right w:val="none" w:sz="0" w:space="0" w:color="auto"/>
              </w:divBdr>
              <w:divsChild>
                <w:div w:id="1405642394">
                  <w:marLeft w:val="0"/>
                  <w:marRight w:val="0"/>
                  <w:marTop w:val="0"/>
                  <w:marBottom w:val="0"/>
                  <w:divBdr>
                    <w:top w:val="none" w:sz="0" w:space="0" w:color="auto"/>
                    <w:left w:val="none" w:sz="0" w:space="0" w:color="auto"/>
                    <w:bottom w:val="none" w:sz="0" w:space="0" w:color="auto"/>
                    <w:right w:val="none" w:sz="0" w:space="0" w:color="auto"/>
                  </w:divBdr>
                </w:div>
              </w:divsChild>
            </w:div>
            <w:div w:id="465006982">
              <w:marLeft w:val="0"/>
              <w:marRight w:val="0"/>
              <w:marTop w:val="0"/>
              <w:marBottom w:val="0"/>
              <w:divBdr>
                <w:top w:val="none" w:sz="0" w:space="0" w:color="auto"/>
                <w:left w:val="none" w:sz="0" w:space="0" w:color="auto"/>
                <w:bottom w:val="none" w:sz="0" w:space="0" w:color="auto"/>
                <w:right w:val="none" w:sz="0" w:space="0" w:color="auto"/>
              </w:divBdr>
              <w:divsChild>
                <w:div w:id="181097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0082845">
          <w:marLeft w:val="0"/>
          <w:marRight w:val="0"/>
          <w:marTop w:val="0"/>
          <w:marBottom w:val="0"/>
          <w:divBdr>
            <w:top w:val="none" w:sz="0" w:space="0" w:color="auto"/>
            <w:left w:val="none" w:sz="0" w:space="0" w:color="auto"/>
            <w:bottom w:val="none" w:sz="0" w:space="0" w:color="auto"/>
            <w:right w:val="none" w:sz="0" w:space="0" w:color="auto"/>
          </w:divBdr>
          <w:divsChild>
            <w:div w:id="481822356">
              <w:marLeft w:val="0"/>
              <w:marRight w:val="0"/>
              <w:marTop w:val="0"/>
              <w:marBottom w:val="0"/>
              <w:divBdr>
                <w:top w:val="none" w:sz="0" w:space="0" w:color="auto"/>
                <w:left w:val="none" w:sz="0" w:space="0" w:color="auto"/>
                <w:bottom w:val="none" w:sz="0" w:space="0" w:color="auto"/>
                <w:right w:val="none" w:sz="0" w:space="0" w:color="auto"/>
              </w:divBdr>
              <w:divsChild>
                <w:div w:id="1011376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512117">
      <w:bodyDiv w:val="1"/>
      <w:marLeft w:val="0"/>
      <w:marRight w:val="0"/>
      <w:marTop w:val="0"/>
      <w:marBottom w:val="0"/>
      <w:divBdr>
        <w:top w:val="none" w:sz="0" w:space="0" w:color="auto"/>
        <w:left w:val="none" w:sz="0" w:space="0" w:color="auto"/>
        <w:bottom w:val="none" w:sz="0" w:space="0" w:color="auto"/>
        <w:right w:val="none" w:sz="0" w:space="0" w:color="auto"/>
      </w:divBdr>
    </w:div>
    <w:div w:id="1781603121">
      <w:bodyDiv w:val="1"/>
      <w:marLeft w:val="0"/>
      <w:marRight w:val="0"/>
      <w:marTop w:val="0"/>
      <w:marBottom w:val="0"/>
      <w:divBdr>
        <w:top w:val="none" w:sz="0" w:space="0" w:color="auto"/>
        <w:left w:val="none" w:sz="0" w:space="0" w:color="auto"/>
        <w:bottom w:val="none" w:sz="0" w:space="0" w:color="auto"/>
        <w:right w:val="none" w:sz="0" w:space="0" w:color="auto"/>
      </w:divBdr>
      <w:divsChild>
        <w:div w:id="744299791">
          <w:marLeft w:val="0"/>
          <w:marRight w:val="0"/>
          <w:marTop w:val="0"/>
          <w:marBottom w:val="0"/>
          <w:divBdr>
            <w:top w:val="none" w:sz="0" w:space="0" w:color="auto"/>
            <w:left w:val="none" w:sz="0" w:space="0" w:color="auto"/>
            <w:bottom w:val="none" w:sz="0" w:space="0" w:color="auto"/>
            <w:right w:val="none" w:sz="0" w:space="0" w:color="auto"/>
          </w:divBdr>
          <w:divsChild>
            <w:div w:id="725372274">
              <w:marLeft w:val="0"/>
              <w:marRight w:val="0"/>
              <w:marTop w:val="0"/>
              <w:marBottom w:val="0"/>
              <w:divBdr>
                <w:top w:val="none" w:sz="0" w:space="0" w:color="auto"/>
                <w:left w:val="none" w:sz="0" w:space="0" w:color="auto"/>
                <w:bottom w:val="none" w:sz="0" w:space="0" w:color="auto"/>
                <w:right w:val="none" w:sz="0" w:space="0" w:color="auto"/>
              </w:divBdr>
              <w:divsChild>
                <w:div w:id="488134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013298">
      <w:bodyDiv w:val="1"/>
      <w:marLeft w:val="0"/>
      <w:marRight w:val="0"/>
      <w:marTop w:val="0"/>
      <w:marBottom w:val="0"/>
      <w:divBdr>
        <w:top w:val="none" w:sz="0" w:space="0" w:color="auto"/>
        <w:left w:val="none" w:sz="0" w:space="0" w:color="auto"/>
        <w:bottom w:val="none" w:sz="0" w:space="0" w:color="auto"/>
        <w:right w:val="none" w:sz="0" w:space="0" w:color="auto"/>
      </w:divBdr>
    </w:div>
    <w:div w:id="1866870233">
      <w:bodyDiv w:val="1"/>
      <w:marLeft w:val="0"/>
      <w:marRight w:val="0"/>
      <w:marTop w:val="0"/>
      <w:marBottom w:val="0"/>
      <w:divBdr>
        <w:top w:val="none" w:sz="0" w:space="0" w:color="auto"/>
        <w:left w:val="none" w:sz="0" w:space="0" w:color="auto"/>
        <w:bottom w:val="none" w:sz="0" w:space="0" w:color="auto"/>
        <w:right w:val="none" w:sz="0" w:space="0" w:color="auto"/>
      </w:divBdr>
      <w:divsChild>
        <w:div w:id="2062558952">
          <w:marLeft w:val="0"/>
          <w:marRight w:val="0"/>
          <w:marTop w:val="0"/>
          <w:marBottom w:val="0"/>
          <w:divBdr>
            <w:top w:val="none" w:sz="0" w:space="0" w:color="auto"/>
            <w:left w:val="none" w:sz="0" w:space="0" w:color="auto"/>
            <w:bottom w:val="none" w:sz="0" w:space="0" w:color="auto"/>
            <w:right w:val="none" w:sz="0" w:space="0" w:color="auto"/>
          </w:divBdr>
          <w:divsChild>
            <w:div w:id="1523129763">
              <w:marLeft w:val="0"/>
              <w:marRight w:val="0"/>
              <w:marTop w:val="0"/>
              <w:marBottom w:val="0"/>
              <w:divBdr>
                <w:top w:val="none" w:sz="0" w:space="0" w:color="auto"/>
                <w:left w:val="none" w:sz="0" w:space="0" w:color="auto"/>
                <w:bottom w:val="none" w:sz="0" w:space="0" w:color="auto"/>
                <w:right w:val="none" w:sz="0" w:space="0" w:color="auto"/>
              </w:divBdr>
              <w:divsChild>
                <w:div w:id="1638563107">
                  <w:marLeft w:val="0"/>
                  <w:marRight w:val="0"/>
                  <w:marTop w:val="0"/>
                  <w:marBottom w:val="0"/>
                  <w:divBdr>
                    <w:top w:val="none" w:sz="0" w:space="0" w:color="auto"/>
                    <w:left w:val="none" w:sz="0" w:space="0" w:color="auto"/>
                    <w:bottom w:val="none" w:sz="0" w:space="0" w:color="auto"/>
                    <w:right w:val="none" w:sz="0" w:space="0" w:color="auto"/>
                  </w:divBdr>
                </w:div>
              </w:divsChild>
            </w:div>
            <w:div w:id="2039625708">
              <w:marLeft w:val="0"/>
              <w:marRight w:val="0"/>
              <w:marTop w:val="0"/>
              <w:marBottom w:val="0"/>
              <w:divBdr>
                <w:top w:val="none" w:sz="0" w:space="0" w:color="auto"/>
                <w:left w:val="none" w:sz="0" w:space="0" w:color="auto"/>
                <w:bottom w:val="none" w:sz="0" w:space="0" w:color="auto"/>
                <w:right w:val="none" w:sz="0" w:space="0" w:color="auto"/>
              </w:divBdr>
              <w:divsChild>
                <w:div w:id="2027290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4508394">
          <w:marLeft w:val="0"/>
          <w:marRight w:val="0"/>
          <w:marTop w:val="0"/>
          <w:marBottom w:val="0"/>
          <w:divBdr>
            <w:top w:val="none" w:sz="0" w:space="0" w:color="auto"/>
            <w:left w:val="none" w:sz="0" w:space="0" w:color="auto"/>
            <w:bottom w:val="none" w:sz="0" w:space="0" w:color="auto"/>
            <w:right w:val="none" w:sz="0" w:space="0" w:color="auto"/>
          </w:divBdr>
          <w:divsChild>
            <w:div w:id="570312359">
              <w:marLeft w:val="0"/>
              <w:marRight w:val="0"/>
              <w:marTop w:val="0"/>
              <w:marBottom w:val="0"/>
              <w:divBdr>
                <w:top w:val="none" w:sz="0" w:space="0" w:color="auto"/>
                <w:left w:val="none" w:sz="0" w:space="0" w:color="auto"/>
                <w:bottom w:val="none" w:sz="0" w:space="0" w:color="auto"/>
                <w:right w:val="none" w:sz="0" w:space="0" w:color="auto"/>
              </w:divBdr>
              <w:divsChild>
                <w:div w:id="802969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6120654">
      <w:bodyDiv w:val="1"/>
      <w:marLeft w:val="0"/>
      <w:marRight w:val="0"/>
      <w:marTop w:val="0"/>
      <w:marBottom w:val="0"/>
      <w:divBdr>
        <w:top w:val="none" w:sz="0" w:space="0" w:color="auto"/>
        <w:left w:val="none" w:sz="0" w:space="0" w:color="auto"/>
        <w:bottom w:val="none" w:sz="0" w:space="0" w:color="auto"/>
        <w:right w:val="none" w:sz="0" w:space="0" w:color="auto"/>
      </w:divBdr>
      <w:divsChild>
        <w:div w:id="374157014">
          <w:marLeft w:val="0"/>
          <w:marRight w:val="0"/>
          <w:marTop w:val="0"/>
          <w:marBottom w:val="0"/>
          <w:divBdr>
            <w:top w:val="none" w:sz="0" w:space="0" w:color="auto"/>
            <w:left w:val="none" w:sz="0" w:space="0" w:color="auto"/>
            <w:bottom w:val="none" w:sz="0" w:space="0" w:color="auto"/>
            <w:right w:val="none" w:sz="0" w:space="0" w:color="auto"/>
          </w:divBdr>
          <w:divsChild>
            <w:div w:id="1012685958">
              <w:marLeft w:val="0"/>
              <w:marRight w:val="0"/>
              <w:marTop w:val="0"/>
              <w:marBottom w:val="0"/>
              <w:divBdr>
                <w:top w:val="none" w:sz="0" w:space="0" w:color="auto"/>
                <w:left w:val="none" w:sz="0" w:space="0" w:color="auto"/>
                <w:bottom w:val="none" w:sz="0" w:space="0" w:color="auto"/>
                <w:right w:val="none" w:sz="0" w:space="0" w:color="auto"/>
              </w:divBdr>
              <w:divsChild>
                <w:div w:id="562759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839537">
      <w:bodyDiv w:val="1"/>
      <w:marLeft w:val="0"/>
      <w:marRight w:val="0"/>
      <w:marTop w:val="0"/>
      <w:marBottom w:val="0"/>
      <w:divBdr>
        <w:top w:val="none" w:sz="0" w:space="0" w:color="auto"/>
        <w:left w:val="none" w:sz="0" w:space="0" w:color="auto"/>
        <w:bottom w:val="none" w:sz="0" w:space="0" w:color="auto"/>
        <w:right w:val="none" w:sz="0" w:space="0" w:color="auto"/>
      </w:divBdr>
      <w:divsChild>
        <w:div w:id="1866597686">
          <w:marLeft w:val="0"/>
          <w:marRight w:val="0"/>
          <w:marTop w:val="0"/>
          <w:marBottom w:val="0"/>
          <w:divBdr>
            <w:top w:val="none" w:sz="0" w:space="0" w:color="auto"/>
            <w:left w:val="none" w:sz="0" w:space="0" w:color="auto"/>
            <w:bottom w:val="none" w:sz="0" w:space="0" w:color="auto"/>
            <w:right w:val="none" w:sz="0" w:space="0" w:color="auto"/>
          </w:divBdr>
          <w:divsChild>
            <w:div w:id="61410931">
              <w:marLeft w:val="0"/>
              <w:marRight w:val="0"/>
              <w:marTop w:val="0"/>
              <w:marBottom w:val="0"/>
              <w:divBdr>
                <w:top w:val="none" w:sz="0" w:space="0" w:color="auto"/>
                <w:left w:val="none" w:sz="0" w:space="0" w:color="auto"/>
                <w:bottom w:val="none" w:sz="0" w:space="0" w:color="auto"/>
                <w:right w:val="none" w:sz="0" w:space="0" w:color="auto"/>
              </w:divBdr>
              <w:divsChild>
                <w:div w:id="1515028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181024">
      <w:bodyDiv w:val="1"/>
      <w:marLeft w:val="0"/>
      <w:marRight w:val="0"/>
      <w:marTop w:val="0"/>
      <w:marBottom w:val="0"/>
      <w:divBdr>
        <w:top w:val="none" w:sz="0" w:space="0" w:color="auto"/>
        <w:left w:val="none" w:sz="0" w:space="0" w:color="auto"/>
        <w:bottom w:val="none" w:sz="0" w:space="0" w:color="auto"/>
        <w:right w:val="none" w:sz="0" w:space="0" w:color="auto"/>
      </w:divBdr>
      <w:divsChild>
        <w:div w:id="1822967686">
          <w:marLeft w:val="0"/>
          <w:marRight w:val="0"/>
          <w:marTop w:val="0"/>
          <w:marBottom w:val="0"/>
          <w:divBdr>
            <w:top w:val="none" w:sz="0" w:space="0" w:color="auto"/>
            <w:left w:val="none" w:sz="0" w:space="0" w:color="auto"/>
            <w:bottom w:val="none" w:sz="0" w:space="0" w:color="auto"/>
            <w:right w:val="none" w:sz="0" w:space="0" w:color="auto"/>
          </w:divBdr>
          <w:divsChild>
            <w:div w:id="607353620">
              <w:marLeft w:val="0"/>
              <w:marRight w:val="0"/>
              <w:marTop w:val="0"/>
              <w:marBottom w:val="0"/>
              <w:divBdr>
                <w:top w:val="none" w:sz="0" w:space="0" w:color="auto"/>
                <w:left w:val="none" w:sz="0" w:space="0" w:color="auto"/>
                <w:bottom w:val="none" w:sz="0" w:space="0" w:color="auto"/>
                <w:right w:val="none" w:sz="0" w:space="0" w:color="auto"/>
              </w:divBdr>
              <w:divsChild>
                <w:div w:id="918518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25EDB2-09F3-3643-A717-2DF4D80CE345}">
  <we:reference id="4b785c87-866c-4bad-85d8-5d1ae467ac9a" version="2.1.0.0" store="EXCatalog" storeType="EXCatalog"/>
  <we:alternateReferences>
    <we:reference id="WA104381909" version="2.1.0.0" store="en-CA"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F790A5-F27B-456F-AB34-F499EAE75F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6318</Words>
  <Characters>36014</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2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a Du Bois</dc:creator>
  <cp:lastModifiedBy>Nicole Robbins</cp:lastModifiedBy>
  <cp:revision>3</cp:revision>
  <dcterms:created xsi:type="dcterms:W3CDTF">2022-03-15T18:05:00Z</dcterms:created>
  <dcterms:modified xsi:type="dcterms:W3CDTF">2022-04-16T2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ZJjF8HPm"/&gt;&lt;style id="http://www.zotero.org/styles/american-society-for-microbiology" hasBibliography="1" bibliographyStyleHasBeenSet="1"/&gt;&lt;prefs&gt;&lt;pref name="fieldType" value="Field"/&gt;&lt;/prefs&gt;&lt;</vt:lpwstr>
  </property>
  <property fmtid="{D5CDD505-2E9C-101B-9397-08002B2CF9AE}" pid="3" name="ZOTERO_PREF_2">
    <vt:lpwstr>/data&gt;</vt:lpwstr>
  </property>
</Properties>
</file>